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CADC0" w14:textId="33DB4B29" w:rsidR="00411381" w:rsidRDefault="00411381" w:rsidP="00411381">
      <w:r>
        <w:t>Table</w:t>
      </w:r>
      <w:r w:rsidR="00FB0D73">
        <w:t xml:space="preserve"> S2</w:t>
      </w:r>
      <w:r>
        <w:t xml:space="preserve">. Benthic taxa identified during the expedition to </w:t>
      </w:r>
      <w:proofErr w:type="spellStart"/>
      <w:r>
        <w:t>Osa</w:t>
      </w:r>
      <w:proofErr w:type="spellEnd"/>
      <w:r>
        <w:t xml:space="preserve"> Peninsula.</w:t>
      </w:r>
    </w:p>
    <w:tbl>
      <w:tblPr>
        <w:tblStyle w:val="TableGrid"/>
        <w:tblW w:w="9824" w:type="dxa"/>
        <w:tblLook w:val="04A0" w:firstRow="1" w:lastRow="0" w:firstColumn="1" w:lastColumn="0" w:noHBand="0" w:noVBand="1"/>
      </w:tblPr>
      <w:tblGrid>
        <w:gridCol w:w="1602"/>
        <w:gridCol w:w="1816"/>
        <w:gridCol w:w="1822"/>
        <w:gridCol w:w="2046"/>
        <w:gridCol w:w="2538"/>
      </w:tblGrid>
      <w:tr w:rsidR="00411381" w:rsidRPr="004F3333" w14:paraId="38953258" w14:textId="77777777" w:rsidTr="00CC2ACA">
        <w:trPr>
          <w:trHeight w:val="300"/>
        </w:trPr>
        <w:tc>
          <w:tcPr>
            <w:tcW w:w="1602" w:type="dxa"/>
            <w:noWrap/>
            <w:hideMark/>
          </w:tcPr>
          <w:p w14:paraId="50C314EC" w14:textId="77777777" w:rsidR="00411381" w:rsidRPr="004F3333" w:rsidRDefault="00411381" w:rsidP="00411381">
            <w:r w:rsidRPr="004F3333">
              <w:t>Phylum</w:t>
            </w:r>
          </w:p>
        </w:tc>
        <w:tc>
          <w:tcPr>
            <w:tcW w:w="1816" w:type="dxa"/>
            <w:noWrap/>
            <w:hideMark/>
          </w:tcPr>
          <w:p w14:paraId="67067846" w14:textId="77777777" w:rsidR="00411381" w:rsidRPr="004F3333" w:rsidRDefault="00411381" w:rsidP="00411381">
            <w:r w:rsidRPr="004F3333">
              <w:t>Class</w:t>
            </w:r>
          </w:p>
        </w:tc>
        <w:tc>
          <w:tcPr>
            <w:tcW w:w="1822" w:type="dxa"/>
            <w:noWrap/>
            <w:hideMark/>
          </w:tcPr>
          <w:p w14:paraId="7E410DC3" w14:textId="77777777" w:rsidR="00411381" w:rsidRPr="004F3333" w:rsidRDefault="00411381" w:rsidP="00411381">
            <w:r w:rsidRPr="004F3333">
              <w:t>Order</w:t>
            </w:r>
          </w:p>
        </w:tc>
        <w:tc>
          <w:tcPr>
            <w:tcW w:w="2046" w:type="dxa"/>
            <w:noWrap/>
            <w:hideMark/>
          </w:tcPr>
          <w:p w14:paraId="20B9E71B" w14:textId="77777777" w:rsidR="00411381" w:rsidRPr="004F3333" w:rsidRDefault="00411381" w:rsidP="00411381">
            <w:r w:rsidRPr="004F3333">
              <w:t>Family</w:t>
            </w:r>
          </w:p>
        </w:tc>
        <w:tc>
          <w:tcPr>
            <w:tcW w:w="2538" w:type="dxa"/>
            <w:noWrap/>
            <w:hideMark/>
          </w:tcPr>
          <w:p w14:paraId="16E3B4A1" w14:textId="22E06474" w:rsidR="00411381" w:rsidRPr="004F3333" w:rsidRDefault="00411381" w:rsidP="00411381">
            <w:r w:rsidRPr="004F3333">
              <w:t>Taxa</w:t>
            </w:r>
            <w:r w:rsidR="00532341">
              <w:t xml:space="preserve"> </w:t>
            </w:r>
            <w:r w:rsidRPr="004F3333">
              <w:t>name</w:t>
            </w:r>
          </w:p>
        </w:tc>
      </w:tr>
      <w:tr w:rsidR="00F767C7" w:rsidRPr="004F3333" w14:paraId="481CE3C8" w14:textId="77777777" w:rsidTr="00CC2ACA">
        <w:trPr>
          <w:trHeight w:val="300"/>
        </w:trPr>
        <w:tc>
          <w:tcPr>
            <w:tcW w:w="1602" w:type="dxa"/>
          </w:tcPr>
          <w:p w14:paraId="4EB93A1A" w14:textId="562AB698" w:rsidR="00F767C7" w:rsidRPr="004F3333" w:rsidRDefault="00F767C7" w:rsidP="00F767C7">
            <w:r w:rsidRPr="004F3333">
              <w:t>Cyanobacteria</w:t>
            </w:r>
          </w:p>
        </w:tc>
        <w:tc>
          <w:tcPr>
            <w:tcW w:w="1816" w:type="dxa"/>
          </w:tcPr>
          <w:p w14:paraId="32F6D302" w14:textId="3FABC115" w:rsidR="00F767C7" w:rsidRPr="004F3333" w:rsidRDefault="00F767C7" w:rsidP="00F767C7">
            <w:proofErr w:type="spellStart"/>
            <w:r w:rsidRPr="004F3333">
              <w:t>Cyanophyceae</w:t>
            </w:r>
            <w:proofErr w:type="spellEnd"/>
          </w:p>
        </w:tc>
        <w:tc>
          <w:tcPr>
            <w:tcW w:w="1822" w:type="dxa"/>
          </w:tcPr>
          <w:p w14:paraId="4209CC38" w14:textId="3B1B10A1" w:rsidR="00F767C7" w:rsidRPr="004F3333" w:rsidRDefault="00F767C7" w:rsidP="00F767C7">
            <w:r w:rsidRPr="004F3333">
              <w:t> </w:t>
            </w:r>
          </w:p>
        </w:tc>
        <w:tc>
          <w:tcPr>
            <w:tcW w:w="2046" w:type="dxa"/>
          </w:tcPr>
          <w:p w14:paraId="0CEC47AE" w14:textId="1859CDB4" w:rsidR="00F767C7" w:rsidRPr="004F3333" w:rsidRDefault="00F767C7" w:rsidP="00F767C7">
            <w:r w:rsidRPr="004F3333">
              <w:t> </w:t>
            </w:r>
          </w:p>
        </w:tc>
        <w:tc>
          <w:tcPr>
            <w:tcW w:w="2538" w:type="dxa"/>
          </w:tcPr>
          <w:p w14:paraId="5F868EB0" w14:textId="4835245E" w:rsidR="00F767C7" w:rsidRPr="004F3333" w:rsidRDefault="00F767C7" w:rsidP="00F767C7">
            <w:r w:rsidRPr="004F3333">
              <w:t>Cyanobacteria unidentified</w:t>
            </w:r>
          </w:p>
        </w:tc>
      </w:tr>
      <w:tr w:rsidR="00F767C7" w:rsidRPr="004F3333" w14:paraId="047C6BEC" w14:textId="77777777" w:rsidTr="00CC2ACA">
        <w:trPr>
          <w:trHeight w:val="300"/>
        </w:trPr>
        <w:tc>
          <w:tcPr>
            <w:tcW w:w="1602" w:type="dxa"/>
            <w:noWrap/>
          </w:tcPr>
          <w:p w14:paraId="175B5470" w14:textId="39C109E8" w:rsidR="00F767C7" w:rsidRPr="004F3333" w:rsidRDefault="00F767C7" w:rsidP="00F767C7">
            <w:r w:rsidRPr="004F3333">
              <w:t>Cyanobacteria</w:t>
            </w:r>
          </w:p>
        </w:tc>
        <w:tc>
          <w:tcPr>
            <w:tcW w:w="1816" w:type="dxa"/>
            <w:noWrap/>
          </w:tcPr>
          <w:p w14:paraId="25C30BEE" w14:textId="3DA5E85E" w:rsidR="00F767C7" w:rsidRPr="004F3333" w:rsidRDefault="00F767C7" w:rsidP="00F767C7">
            <w:proofErr w:type="spellStart"/>
            <w:r w:rsidRPr="004F3333">
              <w:t>Cyanophyceae</w:t>
            </w:r>
            <w:proofErr w:type="spellEnd"/>
          </w:p>
        </w:tc>
        <w:tc>
          <w:tcPr>
            <w:tcW w:w="1822" w:type="dxa"/>
            <w:noWrap/>
          </w:tcPr>
          <w:p w14:paraId="46AD68A0" w14:textId="20D024E2" w:rsidR="00F767C7" w:rsidRPr="004F3333" w:rsidRDefault="00F767C7" w:rsidP="00F767C7">
            <w:proofErr w:type="spellStart"/>
            <w:r w:rsidRPr="004F3333">
              <w:t>Oscillatoriales</w:t>
            </w:r>
            <w:proofErr w:type="spellEnd"/>
          </w:p>
        </w:tc>
        <w:tc>
          <w:tcPr>
            <w:tcW w:w="2046" w:type="dxa"/>
            <w:noWrap/>
          </w:tcPr>
          <w:p w14:paraId="0593A0B0" w14:textId="6C23B78F" w:rsidR="00F767C7" w:rsidRPr="004F3333" w:rsidRDefault="00F767C7" w:rsidP="00F767C7">
            <w:proofErr w:type="spellStart"/>
            <w:r w:rsidRPr="004F3333">
              <w:t>Microcoleaceae</w:t>
            </w:r>
            <w:proofErr w:type="spellEnd"/>
          </w:p>
        </w:tc>
        <w:tc>
          <w:tcPr>
            <w:tcW w:w="2538" w:type="dxa"/>
            <w:noWrap/>
          </w:tcPr>
          <w:p w14:paraId="0B883C42" w14:textId="3145D167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Symploca</w:t>
            </w:r>
            <w:proofErr w:type="spellEnd"/>
            <w:r w:rsidRPr="004F3333">
              <w:t xml:space="preserve"> sp.</w:t>
            </w:r>
          </w:p>
        </w:tc>
      </w:tr>
      <w:tr w:rsidR="00F767C7" w:rsidRPr="004F3333" w14:paraId="1C33D008" w14:textId="77777777" w:rsidTr="00CC2ACA">
        <w:trPr>
          <w:trHeight w:val="300"/>
        </w:trPr>
        <w:tc>
          <w:tcPr>
            <w:tcW w:w="1602" w:type="dxa"/>
          </w:tcPr>
          <w:p w14:paraId="3444FC33" w14:textId="590D0D07" w:rsidR="00F767C7" w:rsidRPr="004F3333" w:rsidRDefault="00F767C7" w:rsidP="00F767C7">
            <w:r w:rsidRPr="004F3333">
              <w:t>Chlorophyta</w:t>
            </w:r>
          </w:p>
        </w:tc>
        <w:tc>
          <w:tcPr>
            <w:tcW w:w="1816" w:type="dxa"/>
          </w:tcPr>
          <w:p w14:paraId="558C0499" w14:textId="64B99D5B" w:rsidR="00F767C7" w:rsidRPr="004F3333" w:rsidRDefault="00F767C7" w:rsidP="00F767C7">
            <w:proofErr w:type="spellStart"/>
            <w:r w:rsidRPr="004F3333">
              <w:t>Ulvophyceae</w:t>
            </w:r>
            <w:proofErr w:type="spellEnd"/>
          </w:p>
        </w:tc>
        <w:tc>
          <w:tcPr>
            <w:tcW w:w="1822" w:type="dxa"/>
          </w:tcPr>
          <w:p w14:paraId="779933C6" w14:textId="3FD6A7C4" w:rsidR="00F767C7" w:rsidRPr="004F3333" w:rsidRDefault="00F767C7" w:rsidP="00F767C7">
            <w:proofErr w:type="spellStart"/>
            <w:r w:rsidRPr="004F3333">
              <w:t>Bryopsidales</w:t>
            </w:r>
            <w:proofErr w:type="spellEnd"/>
          </w:p>
        </w:tc>
        <w:tc>
          <w:tcPr>
            <w:tcW w:w="2046" w:type="dxa"/>
          </w:tcPr>
          <w:p w14:paraId="4B643D19" w14:textId="28EEDFC6" w:rsidR="00F767C7" w:rsidRPr="004F3333" w:rsidRDefault="00F767C7" w:rsidP="00F767C7">
            <w:proofErr w:type="spellStart"/>
            <w:r w:rsidRPr="004F3333">
              <w:t>Caulerpaceae</w:t>
            </w:r>
            <w:proofErr w:type="spellEnd"/>
          </w:p>
        </w:tc>
        <w:tc>
          <w:tcPr>
            <w:tcW w:w="2538" w:type="dxa"/>
          </w:tcPr>
          <w:p w14:paraId="5F88BFD2" w14:textId="1983D9E3" w:rsidR="00F767C7" w:rsidRPr="004F3333" w:rsidRDefault="00F767C7" w:rsidP="00F767C7">
            <w:r w:rsidRPr="004F3333">
              <w:rPr>
                <w:i/>
                <w:iCs/>
              </w:rPr>
              <w:t xml:space="preserve">Caulerpa </w:t>
            </w:r>
            <w:proofErr w:type="spellStart"/>
            <w:r w:rsidR="00840C1F" w:rsidRPr="00840C1F">
              <w:rPr>
                <w:i/>
                <w:iCs/>
              </w:rPr>
              <w:t>cheminitzia</w:t>
            </w:r>
            <w:proofErr w:type="spellEnd"/>
          </w:p>
        </w:tc>
      </w:tr>
      <w:tr w:rsidR="00F767C7" w:rsidRPr="004F3333" w14:paraId="7048FFEA" w14:textId="77777777" w:rsidTr="00CC2ACA">
        <w:trPr>
          <w:trHeight w:val="300"/>
        </w:trPr>
        <w:tc>
          <w:tcPr>
            <w:tcW w:w="1602" w:type="dxa"/>
          </w:tcPr>
          <w:p w14:paraId="0AC0763C" w14:textId="254924BF" w:rsidR="00F767C7" w:rsidRPr="004F3333" w:rsidRDefault="00F767C7" w:rsidP="00F767C7">
            <w:r w:rsidRPr="004F3333">
              <w:t>Chlorophyta</w:t>
            </w:r>
          </w:p>
        </w:tc>
        <w:tc>
          <w:tcPr>
            <w:tcW w:w="1816" w:type="dxa"/>
          </w:tcPr>
          <w:p w14:paraId="14849F89" w14:textId="02136C43" w:rsidR="00F767C7" w:rsidRPr="004F3333" w:rsidRDefault="00F767C7" w:rsidP="00F767C7">
            <w:proofErr w:type="spellStart"/>
            <w:r w:rsidRPr="004F3333">
              <w:t>Ulvophyceae</w:t>
            </w:r>
            <w:proofErr w:type="spellEnd"/>
          </w:p>
        </w:tc>
        <w:tc>
          <w:tcPr>
            <w:tcW w:w="1822" w:type="dxa"/>
          </w:tcPr>
          <w:p w14:paraId="3EE9060A" w14:textId="3E2CF4A5" w:rsidR="00F767C7" w:rsidRPr="004F3333" w:rsidRDefault="00F767C7" w:rsidP="00F767C7">
            <w:proofErr w:type="spellStart"/>
            <w:r w:rsidRPr="004F3333">
              <w:t>Bryopsidales</w:t>
            </w:r>
            <w:proofErr w:type="spellEnd"/>
          </w:p>
        </w:tc>
        <w:tc>
          <w:tcPr>
            <w:tcW w:w="2046" w:type="dxa"/>
          </w:tcPr>
          <w:p w14:paraId="0C997B1D" w14:textId="5DB24186" w:rsidR="00F767C7" w:rsidRPr="004F3333" w:rsidRDefault="00F767C7" w:rsidP="00F767C7">
            <w:proofErr w:type="spellStart"/>
            <w:r w:rsidRPr="004F3333">
              <w:t>Caulerpaceae</w:t>
            </w:r>
            <w:proofErr w:type="spellEnd"/>
          </w:p>
        </w:tc>
        <w:tc>
          <w:tcPr>
            <w:tcW w:w="2538" w:type="dxa"/>
          </w:tcPr>
          <w:p w14:paraId="7714B3F7" w14:textId="1A888B85" w:rsidR="00F767C7" w:rsidRPr="004F3333" w:rsidRDefault="00F767C7" w:rsidP="00F767C7">
            <w:pPr>
              <w:rPr>
                <w:i/>
                <w:iCs/>
              </w:rPr>
            </w:pPr>
            <w:r w:rsidRPr="004F3333">
              <w:rPr>
                <w:i/>
                <w:iCs/>
              </w:rPr>
              <w:t xml:space="preserve">Caulerpa </w:t>
            </w:r>
            <w:proofErr w:type="spellStart"/>
            <w:r w:rsidRPr="004F3333">
              <w:rPr>
                <w:i/>
                <w:iCs/>
              </w:rPr>
              <w:t>racemosa</w:t>
            </w:r>
            <w:proofErr w:type="spellEnd"/>
          </w:p>
        </w:tc>
      </w:tr>
      <w:tr w:rsidR="00F767C7" w:rsidRPr="004F3333" w14:paraId="54459E08" w14:textId="77777777" w:rsidTr="00CC2ACA">
        <w:trPr>
          <w:trHeight w:val="300"/>
        </w:trPr>
        <w:tc>
          <w:tcPr>
            <w:tcW w:w="1602" w:type="dxa"/>
          </w:tcPr>
          <w:p w14:paraId="3B8EB782" w14:textId="035D3EFE" w:rsidR="00F767C7" w:rsidRPr="004F3333" w:rsidRDefault="00F767C7" w:rsidP="00F767C7">
            <w:r w:rsidRPr="004F3333">
              <w:t>Chlorophyta</w:t>
            </w:r>
          </w:p>
        </w:tc>
        <w:tc>
          <w:tcPr>
            <w:tcW w:w="1816" w:type="dxa"/>
          </w:tcPr>
          <w:p w14:paraId="6D22C7AC" w14:textId="2B46494D" w:rsidR="00F767C7" w:rsidRPr="004F3333" w:rsidRDefault="00F767C7" w:rsidP="00F767C7">
            <w:proofErr w:type="spellStart"/>
            <w:r w:rsidRPr="004F3333">
              <w:t>Ulvophyceae</w:t>
            </w:r>
            <w:proofErr w:type="spellEnd"/>
          </w:p>
        </w:tc>
        <w:tc>
          <w:tcPr>
            <w:tcW w:w="1822" w:type="dxa"/>
          </w:tcPr>
          <w:p w14:paraId="6A52FC54" w14:textId="4276DD33" w:rsidR="00F767C7" w:rsidRPr="004F3333" w:rsidRDefault="00F767C7" w:rsidP="00F767C7">
            <w:proofErr w:type="spellStart"/>
            <w:r w:rsidRPr="004F3333">
              <w:t>Bryopsidales</w:t>
            </w:r>
            <w:proofErr w:type="spellEnd"/>
          </w:p>
        </w:tc>
        <w:tc>
          <w:tcPr>
            <w:tcW w:w="2046" w:type="dxa"/>
          </w:tcPr>
          <w:p w14:paraId="0CA7239F" w14:textId="6510B947" w:rsidR="00F767C7" w:rsidRPr="004F3333" w:rsidRDefault="00F767C7" w:rsidP="00F767C7">
            <w:proofErr w:type="spellStart"/>
            <w:r w:rsidRPr="004F3333">
              <w:t>Caulerpaceae</w:t>
            </w:r>
            <w:proofErr w:type="spellEnd"/>
          </w:p>
        </w:tc>
        <w:tc>
          <w:tcPr>
            <w:tcW w:w="2538" w:type="dxa"/>
          </w:tcPr>
          <w:p w14:paraId="030E3CF8" w14:textId="4DA0CB22" w:rsidR="00F767C7" w:rsidRPr="004F3333" w:rsidRDefault="00F767C7" w:rsidP="00F767C7">
            <w:pPr>
              <w:rPr>
                <w:i/>
                <w:iCs/>
              </w:rPr>
            </w:pPr>
            <w:r w:rsidRPr="004F3333">
              <w:rPr>
                <w:i/>
                <w:iCs/>
              </w:rPr>
              <w:t xml:space="preserve">Caulerpa </w:t>
            </w:r>
            <w:proofErr w:type="spellStart"/>
            <w:r w:rsidRPr="004F3333">
              <w:rPr>
                <w:i/>
                <w:iCs/>
              </w:rPr>
              <w:t>sertularioides</w:t>
            </w:r>
            <w:proofErr w:type="spellEnd"/>
          </w:p>
        </w:tc>
      </w:tr>
      <w:tr w:rsidR="00F767C7" w:rsidRPr="004F3333" w14:paraId="47EE4FE4" w14:textId="77777777" w:rsidTr="00CC2ACA">
        <w:trPr>
          <w:trHeight w:val="300"/>
        </w:trPr>
        <w:tc>
          <w:tcPr>
            <w:tcW w:w="1602" w:type="dxa"/>
          </w:tcPr>
          <w:p w14:paraId="0DCC6BA2" w14:textId="2C9DB83C" w:rsidR="00F767C7" w:rsidRPr="004F3333" w:rsidRDefault="00F767C7" w:rsidP="00F767C7">
            <w:r w:rsidRPr="004F3333">
              <w:t>Chlorophyta</w:t>
            </w:r>
          </w:p>
        </w:tc>
        <w:tc>
          <w:tcPr>
            <w:tcW w:w="1816" w:type="dxa"/>
          </w:tcPr>
          <w:p w14:paraId="7649DE58" w14:textId="39B1AA51" w:rsidR="00F767C7" w:rsidRPr="004F3333" w:rsidRDefault="00F767C7" w:rsidP="00F767C7">
            <w:proofErr w:type="spellStart"/>
            <w:r w:rsidRPr="004F3333">
              <w:t>Ulvophyceae</w:t>
            </w:r>
            <w:proofErr w:type="spellEnd"/>
          </w:p>
        </w:tc>
        <w:tc>
          <w:tcPr>
            <w:tcW w:w="1822" w:type="dxa"/>
          </w:tcPr>
          <w:p w14:paraId="0AE3D487" w14:textId="6FDFBB11" w:rsidR="00F767C7" w:rsidRPr="004F3333" w:rsidRDefault="00F767C7" w:rsidP="00F767C7">
            <w:proofErr w:type="spellStart"/>
            <w:r w:rsidRPr="004F3333">
              <w:t>Bryopsidales</w:t>
            </w:r>
            <w:proofErr w:type="spellEnd"/>
          </w:p>
        </w:tc>
        <w:tc>
          <w:tcPr>
            <w:tcW w:w="2046" w:type="dxa"/>
          </w:tcPr>
          <w:p w14:paraId="615CEA93" w14:textId="75186C9D" w:rsidR="00F767C7" w:rsidRPr="004F3333" w:rsidRDefault="00F767C7" w:rsidP="00F767C7">
            <w:proofErr w:type="spellStart"/>
            <w:r w:rsidRPr="004F3333">
              <w:t>Udoteaceae</w:t>
            </w:r>
            <w:proofErr w:type="spellEnd"/>
          </w:p>
        </w:tc>
        <w:tc>
          <w:tcPr>
            <w:tcW w:w="2538" w:type="dxa"/>
          </w:tcPr>
          <w:p w14:paraId="449FF7B2" w14:textId="450BC38A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Chlorodesmis</w:t>
            </w:r>
            <w:proofErr w:type="spellEnd"/>
            <w:r w:rsidRPr="004F3333">
              <w:t xml:space="preserve"> cf. </w:t>
            </w:r>
            <w:proofErr w:type="spellStart"/>
            <w:r w:rsidRPr="004F3333">
              <w:rPr>
                <w:i/>
                <w:iCs/>
              </w:rPr>
              <w:t>hildebrandtii</w:t>
            </w:r>
            <w:proofErr w:type="spellEnd"/>
          </w:p>
        </w:tc>
      </w:tr>
      <w:tr w:rsidR="00F767C7" w:rsidRPr="004F3333" w14:paraId="6AE55B7F" w14:textId="77777777" w:rsidTr="00CC2ACA">
        <w:trPr>
          <w:trHeight w:val="300"/>
        </w:trPr>
        <w:tc>
          <w:tcPr>
            <w:tcW w:w="1602" w:type="dxa"/>
          </w:tcPr>
          <w:p w14:paraId="1C7BAAB5" w14:textId="6F594C63" w:rsidR="00F767C7" w:rsidRPr="004F3333" w:rsidRDefault="00F767C7" w:rsidP="00F767C7">
            <w:r w:rsidRPr="004F3333">
              <w:t>Chlorophyta</w:t>
            </w:r>
          </w:p>
        </w:tc>
        <w:tc>
          <w:tcPr>
            <w:tcW w:w="1816" w:type="dxa"/>
          </w:tcPr>
          <w:p w14:paraId="4F50A32A" w14:textId="4FD46833" w:rsidR="00F767C7" w:rsidRPr="004F3333" w:rsidRDefault="00F767C7" w:rsidP="00F767C7">
            <w:proofErr w:type="spellStart"/>
            <w:r w:rsidRPr="004F3333">
              <w:t>Ulvophyceae</w:t>
            </w:r>
            <w:proofErr w:type="spellEnd"/>
          </w:p>
        </w:tc>
        <w:tc>
          <w:tcPr>
            <w:tcW w:w="1822" w:type="dxa"/>
          </w:tcPr>
          <w:p w14:paraId="6390720D" w14:textId="22AE5EA5" w:rsidR="00F767C7" w:rsidRPr="004F3333" w:rsidRDefault="00F767C7" w:rsidP="00F767C7">
            <w:proofErr w:type="spellStart"/>
            <w:r w:rsidRPr="004F3333">
              <w:t>Bryopsidales</w:t>
            </w:r>
            <w:proofErr w:type="spellEnd"/>
          </w:p>
        </w:tc>
        <w:tc>
          <w:tcPr>
            <w:tcW w:w="2046" w:type="dxa"/>
          </w:tcPr>
          <w:p w14:paraId="377436DD" w14:textId="1671ABEC" w:rsidR="00F767C7" w:rsidRPr="004F3333" w:rsidRDefault="00F767C7" w:rsidP="00F767C7">
            <w:proofErr w:type="spellStart"/>
            <w:r w:rsidRPr="004F3333">
              <w:t>Halimedaceae</w:t>
            </w:r>
            <w:proofErr w:type="spellEnd"/>
          </w:p>
        </w:tc>
        <w:tc>
          <w:tcPr>
            <w:tcW w:w="2538" w:type="dxa"/>
          </w:tcPr>
          <w:p w14:paraId="00698379" w14:textId="21DD3741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Halimeda</w:t>
            </w:r>
            <w:proofErr w:type="spellEnd"/>
            <w:r w:rsidRPr="004F3333">
              <w:t xml:space="preserve"> </w:t>
            </w:r>
            <w:proofErr w:type="spellStart"/>
            <w:r w:rsidRPr="004F3333">
              <w:rPr>
                <w:i/>
                <w:iCs/>
              </w:rPr>
              <w:t>discoidea</w:t>
            </w:r>
            <w:proofErr w:type="spellEnd"/>
          </w:p>
        </w:tc>
      </w:tr>
      <w:tr w:rsidR="00F767C7" w:rsidRPr="004F3333" w14:paraId="219C033B" w14:textId="77777777" w:rsidTr="00CC2ACA">
        <w:trPr>
          <w:trHeight w:val="300"/>
        </w:trPr>
        <w:tc>
          <w:tcPr>
            <w:tcW w:w="1602" w:type="dxa"/>
          </w:tcPr>
          <w:p w14:paraId="7BF40D39" w14:textId="3E9D8D22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5CAC361F" w14:textId="3D3C26FF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55A52B30" w14:textId="47B0CFB7" w:rsidR="00F767C7" w:rsidRPr="004F3333" w:rsidRDefault="00F767C7" w:rsidP="00F767C7">
            <w:proofErr w:type="spellStart"/>
            <w:r w:rsidRPr="004F3333">
              <w:t>Corallinales</w:t>
            </w:r>
            <w:proofErr w:type="spellEnd"/>
          </w:p>
        </w:tc>
        <w:tc>
          <w:tcPr>
            <w:tcW w:w="2046" w:type="dxa"/>
          </w:tcPr>
          <w:p w14:paraId="3C76A7CE" w14:textId="3386EB3C" w:rsidR="00F767C7" w:rsidRPr="004F3333" w:rsidRDefault="00F767C7" w:rsidP="00F767C7"/>
        </w:tc>
        <w:tc>
          <w:tcPr>
            <w:tcW w:w="2538" w:type="dxa"/>
          </w:tcPr>
          <w:p w14:paraId="2F105BBC" w14:textId="651D7978" w:rsidR="00F767C7" w:rsidRPr="004F3333" w:rsidRDefault="00F767C7" w:rsidP="00F767C7">
            <w:r w:rsidRPr="004F3333">
              <w:t xml:space="preserve">Crustose coralline algae </w:t>
            </w:r>
          </w:p>
        </w:tc>
      </w:tr>
      <w:tr w:rsidR="00F767C7" w:rsidRPr="004F3333" w14:paraId="30EC2E0C" w14:textId="77777777" w:rsidTr="00CC2ACA">
        <w:trPr>
          <w:trHeight w:val="300"/>
        </w:trPr>
        <w:tc>
          <w:tcPr>
            <w:tcW w:w="1602" w:type="dxa"/>
          </w:tcPr>
          <w:p w14:paraId="7934B04B" w14:textId="36C9D034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755C207C" w14:textId="77452C09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6A571CF8" w14:textId="33B74A9C" w:rsidR="00F767C7" w:rsidRPr="004F3333" w:rsidRDefault="00F767C7" w:rsidP="00F767C7">
            <w:proofErr w:type="spellStart"/>
            <w:r w:rsidRPr="004F3333">
              <w:t>Rhodymeniales</w:t>
            </w:r>
            <w:proofErr w:type="spellEnd"/>
            <w:r w:rsidRPr="004F3333">
              <w:t> </w:t>
            </w:r>
          </w:p>
        </w:tc>
        <w:tc>
          <w:tcPr>
            <w:tcW w:w="2046" w:type="dxa"/>
          </w:tcPr>
          <w:p w14:paraId="2AFF53E6" w14:textId="19B60789" w:rsidR="00F767C7" w:rsidRPr="004F3333" w:rsidRDefault="00F767C7" w:rsidP="00F767C7">
            <w:proofErr w:type="spellStart"/>
            <w:r w:rsidRPr="004F3333">
              <w:t>Champiaceae</w:t>
            </w:r>
            <w:proofErr w:type="spellEnd"/>
          </w:p>
        </w:tc>
        <w:tc>
          <w:tcPr>
            <w:tcW w:w="2538" w:type="dxa"/>
          </w:tcPr>
          <w:p w14:paraId="2042776C" w14:textId="1ADC33ED" w:rsidR="00F767C7" w:rsidRPr="004F3333" w:rsidRDefault="00F767C7" w:rsidP="00F767C7">
            <w:proofErr w:type="spellStart"/>
            <w:r w:rsidRPr="004F3333">
              <w:rPr>
                <w:i/>
                <w:iCs/>
              </w:rPr>
              <w:t>Champia</w:t>
            </w:r>
            <w:proofErr w:type="spellEnd"/>
            <w:r w:rsidRPr="004F3333">
              <w:t xml:space="preserve"> </w:t>
            </w:r>
            <w:r w:rsidR="00840C1F" w:rsidRPr="00840C1F">
              <w:t>sp.</w:t>
            </w:r>
          </w:p>
        </w:tc>
      </w:tr>
      <w:tr w:rsidR="00F767C7" w:rsidRPr="004F3333" w14:paraId="158BC0E5" w14:textId="77777777" w:rsidTr="00CC2ACA">
        <w:trPr>
          <w:trHeight w:val="300"/>
        </w:trPr>
        <w:tc>
          <w:tcPr>
            <w:tcW w:w="1602" w:type="dxa"/>
          </w:tcPr>
          <w:p w14:paraId="6FAF4498" w14:textId="3096D558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31E76AF0" w14:textId="25836976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15FE4C70" w14:textId="3D719B33" w:rsidR="00F767C7" w:rsidRPr="004F3333" w:rsidRDefault="00F767C7" w:rsidP="00F767C7">
            <w:proofErr w:type="spellStart"/>
            <w:r w:rsidRPr="004F3333">
              <w:t>Corallinales</w:t>
            </w:r>
            <w:proofErr w:type="spellEnd"/>
          </w:p>
        </w:tc>
        <w:tc>
          <w:tcPr>
            <w:tcW w:w="2046" w:type="dxa"/>
          </w:tcPr>
          <w:p w14:paraId="57C71098" w14:textId="4A5BCA5E" w:rsidR="00F767C7" w:rsidRPr="004F3333" w:rsidRDefault="00F767C7" w:rsidP="00F767C7">
            <w:proofErr w:type="spellStart"/>
            <w:r w:rsidRPr="004F3333">
              <w:t>Lithophyllaceae</w:t>
            </w:r>
            <w:proofErr w:type="spellEnd"/>
          </w:p>
        </w:tc>
        <w:tc>
          <w:tcPr>
            <w:tcW w:w="2538" w:type="dxa"/>
          </w:tcPr>
          <w:p w14:paraId="0AD481FF" w14:textId="28D87429" w:rsidR="00F767C7" w:rsidRPr="004F3333" w:rsidRDefault="00F767C7" w:rsidP="00FC5A29">
            <w:proofErr w:type="spellStart"/>
            <w:r w:rsidRPr="004F3333">
              <w:rPr>
                <w:i/>
                <w:iCs/>
              </w:rPr>
              <w:t>Amphiroa</w:t>
            </w:r>
            <w:proofErr w:type="spellEnd"/>
            <w:r w:rsidRPr="004F3333">
              <w:t xml:space="preserve"> cf. </w:t>
            </w:r>
            <w:proofErr w:type="spellStart"/>
            <w:r w:rsidRPr="004F3333">
              <w:rPr>
                <w:i/>
                <w:iCs/>
              </w:rPr>
              <w:t>beauvoisi</w:t>
            </w:r>
            <w:proofErr w:type="spellEnd"/>
          </w:p>
        </w:tc>
      </w:tr>
      <w:tr w:rsidR="00F767C7" w:rsidRPr="004F3333" w14:paraId="7E97BD54" w14:textId="77777777" w:rsidTr="00CC2ACA">
        <w:trPr>
          <w:trHeight w:val="300"/>
        </w:trPr>
        <w:tc>
          <w:tcPr>
            <w:tcW w:w="1602" w:type="dxa"/>
          </w:tcPr>
          <w:p w14:paraId="2D73DFF1" w14:textId="52A8A60D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5162F6B8" w14:textId="2AF72654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5C9FC656" w14:textId="668623AE" w:rsidR="00F767C7" w:rsidRPr="004F3333" w:rsidRDefault="00F767C7" w:rsidP="00F767C7">
            <w:proofErr w:type="spellStart"/>
            <w:r w:rsidRPr="004F3333">
              <w:t>Corallinales</w:t>
            </w:r>
            <w:proofErr w:type="spellEnd"/>
          </w:p>
        </w:tc>
        <w:tc>
          <w:tcPr>
            <w:tcW w:w="2046" w:type="dxa"/>
          </w:tcPr>
          <w:p w14:paraId="7888B4BE" w14:textId="4313A8C5" w:rsidR="00F767C7" w:rsidRPr="004F3333" w:rsidRDefault="00F767C7" w:rsidP="00F767C7">
            <w:proofErr w:type="spellStart"/>
            <w:r w:rsidRPr="004F3333">
              <w:t>Lithophyllaceae</w:t>
            </w:r>
            <w:proofErr w:type="spellEnd"/>
          </w:p>
        </w:tc>
        <w:tc>
          <w:tcPr>
            <w:tcW w:w="2538" w:type="dxa"/>
          </w:tcPr>
          <w:p w14:paraId="2F8AE59E" w14:textId="5FAB8B61" w:rsidR="00F767C7" w:rsidRPr="004F3333" w:rsidRDefault="00F767C7" w:rsidP="00FC5A29">
            <w:proofErr w:type="spellStart"/>
            <w:r w:rsidRPr="004F3333">
              <w:rPr>
                <w:i/>
                <w:iCs/>
              </w:rPr>
              <w:t>Amphiroa</w:t>
            </w:r>
            <w:proofErr w:type="spellEnd"/>
            <w:r w:rsidRPr="004F3333">
              <w:t xml:space="preserve"> sp.</w:t>
            </w:r>
          </w:p>
        </w:tc>
      </w:tr>
      <w:tr w:rsidR="00F767C7" w:rsidRPr="004F3333" w14:paraId="60CE2F51" w14:textId="77777777" w:rsidTr="00CC2ACA">
        <w:trPr>
          <w:trHeight w:val="300"/>
        </w:trPr>
        <w:tc>
          <w:tcPr>
            <w:tcW w:w="1602" w:type="dxa"/>
          </w:tcPr>
          <w:p w14:paraId="1E47450A" w14:textId="4A650331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2F305E7C" w14:textId="203854A1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6DA58A52" w14:textId="2C13788F" w:rsidR="00F767C7" w:rsidRPr="004F3333" w:rsidRDefault="00F767C7" w:rsidP="00F767C7">
            <w:proofErr w:type="spellStart"/>
            <w:r w:rsidRPr="004F3333">
              <w:t>Gelidiales</w:t>
            </w:r>
            <w:proofErr w:type="spellEnd"/>
          </w:p>
        </w:tc>
        <w:tc>
          <w:tcPr>
            <w:tcW w:w="2046" w:type="dxa"/>
          </w:tcPr>
          <w:p w14:paraId="02B84C60" w14:textId="0204D826" w:rsidR="00F767C7" w:rsidRPr="004F3333" w:rsidRDefault="00F767C7" w:rsidP="00F767C7">
            <w:proofErr w:type="spellStart"/>
            <w:r w:rsidRPr="004F3333">
              <w:t>Gelidiellaceae</w:t>
            </w:r>
            <w:proofErr w:type="spellEnd"/>
          </w:p>
        </w:tc>
        <w:tc>
          <w:tcPr>
            <w:tcW w:w="2538" w:type="dxa"/>
          </w:tcPr>
          <w:p w14:paraId="7356B798" w14:textId="0EE4E740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Gelidiell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acerosa</w:t>
            </w:r>
            <w:proofErr w:type="spellEnd"/>
          </w:p>
        </w:tc>
      </w:tr>
      <w:tr w:rsidR="00F767C7" w:rsidRPr="004F3333" w14:paraId="37AEC67B" w14:textId="77777777" w:rsidTr="00CC2ACA">
        <w:trPr>
          <w:trHeight w:val="300"/>
        </w:trPr>
        <w:tc>
          <w:tcPr>
            <w:tcW w:w="1602" w:type="dxa"/>
          </w:tcPr>
          <w:p w14:paraId="60FA12F6" w14:textId="7E8833A0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74B64DB7" w14:textId="4A318CDE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10D06A55" w14:textId="69F5F158" w:rsidR="00F767C7" w:rsidRPr="004F3333" w:rsidRDefault="00F767C7" w:rsidP="00F767C7">
            <w:proofErr w:type="spellStart"/>
            <w:r w:rsidRPr="004F3333">
              <w:t>Gigartinales</w:t>
            </w:r>
            <w:proofErr w:type="spellEnd"/>
          </w:p>
        </w:tc>
        <w:tc>
          <w:tcPr>
            <w:tcW w:w="2046" w:type="dxa"/>
          </w:tcPr>
          <w:p w14:paraId="268BF44E" w14:textId="1B38AEDD" w:rsidR="00F767C7" w:rsidRPr="004F3333" w:rsidRDefault="00F767C7" w:rsidP="00F767C7">
            <w:proofErr w:type="spellStart"/>
            <w:r w:rsidRPr="004F3333">
              <w:t>Cystocloniaceae</w:t>
            </w:r>
            <w:proofErr w:type="spellEnd"/>
          </w:p>
        </w:tc>
        <w:tc>
          <w:tcPr>
            <w:tcW w:w="2538" w:type="dxa"/>
          </w:tcPr>
          <w:p w14:paraId="62281B5E" w14:textId="68990B5B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Hypne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pannosa</w:t>
            </w:r>
            <w:proofErr w:type="spellEnd"/>
          </w:p>
        </w:tc>
      </w:tr>
      <w:tr w:rsidR="00F767C7" w:rsidRPr="004F3333" w14:paraId="009D6568" w14:textId="77777777" w:rsidTr="00CC2ACA">
        <w:trPr>
          <w:trHeight w:val="300"/>
        </w:trPr>
        <w:tc>
          <w:tcPr>
            <w:tcW w:w="1602" w:type="dxa"/>
          </w:tcPr>
          <w:p w14:paraId="470134A6" w14:textId="52558F4E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144DA796" w14:textId="376776BB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0222F2D3" w14:textId="1742C425" w:rsidR="00F767C7" w:rsidRPr="004F3333" w:rsidRDefault="00F767C7" w:rsidP="00F767C7">
            <w:proofErr w:type="spellStart"/>
            <w:r w:rsidRPr="004F3333">
              <w:t>Gigartinales</w:t>
            </w:r>
            <w:proofErr w:type="spellEnd"/>
          </w:p>
        </w:tc>
        <w:tc>
          <w:tcPr>
            <w:tcW w:w="2046" w:type="dxa"/>
          </w:tcPr>
          <w:p w14:paraId="11CA2727" w14:textId="776B7B9B" w:rsidR="00F767C7" w:rsidRPr="004F3333" w:rsidRDefault="00F767C7" w:rsidP="00F767C7">
            <w:proofErr w:type="spellStart"/>
            <w:r w:rsidRPr="004F3333">
              <w:t>Cystocloniaceae</w:t>
            </w:r>
            <w:proofErr w:type="spellEnd"/>
          </w:p>
        </w:tc>
        <w:tc>
          <w:tcPr>
            <w:tcW w:w="2538" w:type="dxa"/>
          </w:tcPr>
          <w:p w14:paraId="134CB3E0" w14:textId="7171E40A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Hypne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valentiae</w:t>
            </w:r>
            <w:proofErr w:type="spellEnd"/>
          </w:p>
        </w:tc>
      </w:tr>
      <w:tr w:rsidR="00F767C7" w:rsidRPr="004F3333" w14:paraId="55F72C65" w14:textId="77777777" w:rsidTr="00CC2ACA">
        <w:trPr>
          <w:trHeight w:val="300"/>
        </w:trPr>
        <w:tc>
          <w:tcPr>
            <w:tcW w:w="1602" w:type="dxa"/>
          </w:tcPr>
          <w:p w14:paraId="3147EFC5" w14:textId="394641DA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2FC619C2" w14:textId="57592987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5DD6E780" w14:textId="129AF803" w:rsidR="00F767C7" w:rsidRPr="004F3333" w:rsidRDefault="00F767C7" w:rsidP="00F767C7">
            <w:proofErr w:type="spellStart"/>
            <w:r w:rsidRPr="004F3333">
              <w:t>Nemaliales</w:t>
            </w:r>
            <w:proofErr w:type="spellEnd"/>
          </w:p>
        </w:tc>
        <w:tc>
          <w:tcPr>
            <w:tcW w:w="2046" w:type="dxa"/>
          </w:tcPr>
          <w:p w14:paraId="187C0EA7" w14:textId="5E294801" w:rsidR="00F767C7" w:rsidRPr="004F3333" w:rsidRDefault="00F767C7" w:rsidP="00F767C7">
            <w:proofErr w:type="spellStart"/>
            <w:r w:rsidRPr="004F3333">
              <w:t>Scinaiace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6A4AE319" w14:textId="70BC420D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Scina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complanata</w:t>
            </w:r>
            <w:proofErr w:type="spellEnd"/>
          </w:p>
        </w:tc>
      </w:tr>
      <w:tr w:rsidR="00F767C7" w:rsidRPr="004F3333" w14:paraId="564C90FC" w14:textId="77777777" w:rsidTr="00CC2ACA">
        <w:trPr>
          <w:trHeight w:val="300"/>
        </w:trPr>
        <w:tc>
          <w:tcPr>
            <w:tcW w:w="1602" w:type="dxa"/>
          </w:tcPr>
          <w:p w14:paraId="066EF144" w14:textId="013ED7F3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692A779F" w14:textId="62EF360E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1D3BF843" w14:textId="0DF99A72" w:rsidR="00F767C7" w:rsidRPr="004F3333" w:rsidRDefault="00F767C7" w:rsidP="00F767C7">
            <w:proofErr w:type="spellStart"/>
            <w:r w:rsidRPr="004F3333">
              <w:t>Plocamiales</w:t>
            </w:r>
            <w:proofErr w:type="spellEnd"/>
          </w:p>
        </w:tc>
        <w:tc>
          <w:tcPr>
            <w:tcW w:w="2046" w:type="dxa"/>
          </w:tcPr>
          <w:p w14:paraId="20AFF297" w14:textId="3BA6C0CF" w:rsidR="00F767C7" w:rsidRPr="004F3333" w:rsidRDefault="00F767C7" w:rsidP="00F767C7">
            <w:proofErr w:type="spellStart"/>
            <w:r w:rsidRPr="004F3333">
              <w:t>Plocamiaceae</w:t>
            </w:r>
            <w:proofErr w:type="spellEnd"/>
          </w:p>
        </w:tc>
        <w:tc>
          <w:tcPr>
            <w:tcW w:w="2538" w:type="dxa"/>
          </w:tcPr>
          <w:p w14:paraId="18FA52F0" w14:textId="073FA449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Plocamium</w:t>
            </w:r>
            <w:proofErr w:type="spellEnd"/>
            <w:r w:rsidRPr="004F3333">
              <w:t xml:space="preserve"> sp.</w:t>
            </w:r>
          </w:p>
        </w:tc>
      </w:tr>
      <w:tr w:rsidR="00F767C7" w:rsidRPr="004F3333" w14:paraId="090A473C" w14:textId="77777777" w:rsidTr="00CC2ACA">
        <w:trPr>
          <w:trHeight w:val="300"/>
        </w:trPr>
        <w:tc>
          <w:tcPr>
            <w:tcW w:w="1602" w:type="dxa"/>
          </w:tcPr>
          <w:p w14:paraId="5262FE8B" w14:textId="2F8E4B41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3ACC0306" w14:textId="00E9C213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3F9CBF91" w14:textId="22C714FE" w:rsidR="00F767C7" w:rsidRPr="004F3333" w:rsidRDefault="00F767C7" w:rsidP="00F767C7">
            <w:proofErr w:type="spellStart"/>
            <w:r w:rsidRPr="004F3333">
              <w:t>Rhodymeniales</w:t>
            </w:r>
            <w:proofErr w:type="spellEnd"/>
          </w:p>
        </w:tc>
        <w:tc>
          <w:tcPr>
            <w:tcW w:w="2046" w:type="dxa"/>
          </w:tcPr>
          <w:p w14:paraId="7B6DF4F7" w14:textId="4A7D0FB1" w:rsidR="00F767C7" w:rsidRPr="004F3333" w:rsidRDefault="00F767C7" w:rsidP="00F767C7">
            <w:proofErr w:type="spellStart"/>
            <w:r w:rsidRPr="004F3333">
              <w:t>Rhodymeniaceae</w:t>
            </w:r>
            <w:proofErr w:type="spellEnd"/>
          </w:p>
        </w:tc>
        <w:tc>
          <w:tcPr>
            <w:tcW w:w="2538" w:type="dxa"/>
          </w:tcPr>
          <w:p w14:paraId="445B9906" w14:textId="3ACFE037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Botryocladia</w:t>
            </w:r>
            <w:proofErr w:type="spellEnd"/>
            <w:r w:rsidRPr="004F3333">
              <w:t xml:space="preserve"> sp.</w:t>
            </w:r>
          </w:p>
        </w:tc>
      </w:tr>
      <w:tr w:rsidR="00F767C7" w:rsidRPr="004F3333" w14:paraId="23984951" w14:textId="77777777" w:rsidTr="00CC2ACA">
        <w:trPr>
          <w:trHeight w:val="300"/>
        </w:trPr>
        <w:tc>
          <w:tcPr>
            <w:tcW w:w="1602" w:type="dxa"/>
          </w:tcPr>
          <w:p w14:paraId="6A5B8A48" w14:textId="53D97725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54D4E2EB" w14:textId="58BCA620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06122765" w14:textId="583DF1BD" w:rsidR="00F767C7" w:rsidRPr="004F3333" w:rsidRDefault="00F767C7" w:rsidP="00F767C7">
            <w:proofErr w:type="spellStart"/>
            <w:r w:rsidRPr="004F3333">
              <w:t>Rhodymeniales</w:t>
            </w:r>
            <w:proofErr w:type="spellEnd"/>
          </w:p>
        </w:tc>
        <w:tc>
          <w:tcPr>
            <w:tcW w:w="2046" w:type="dxa"/>
          </w:tcPr>
          <w:p w14:paraId="017DEEE4" w14:textId="5B6FD0E0" w:rsidR="00F767C7" w:rsidRPr="004F3333" w:rsidRDefault="00F767C7" w:rsidP="00F767C7">
            <w:proofErr w:type="spellStart"/>
            <w:r w:rsidRPr="004F3333">
              <w:t>Rhodymeniaceae</w:t>
            </w:r>
            <w:proofErr w:type="spellEnd"/>
          </w:p>
        </w:tc>
        <w:tc>
          <w:tcPr>
            <w:tcW w:w="2538" w:type="dxa"/>
          </w:tcPr>
          <w:p w14:paraId="57423FD9" w14:textId="6BAD0CD2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Rhodymenia</w:t>
            </w:r>
            <w:proofErr w:type="spellEnd"/>
            <w:r w:rsidRPr="004F3333">
              <w:t xml:space="preserve"> sp.</w:t>
            </w:r>
          </w:p>
        </w:tc>
      </w:tr>
      <w:tr w:rsidR="00F767C7" w:rsidRPr="004F3333" w14:paraId="47122860" w14:textId="77777777" w:rsidTr="00CC2ACA">
        <w:trPr>
          <w:trHeight w:val="300"/>
        </w:trPr>
        <w:tc>
          <w:tcPr>
            <w:tcW w:w="1602" w:type="dxa"/>
          </w:tcPr>
          <w:p w14:paraId="2441736E" w14:textId="68D1C042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7DF615FA" w14:textId="51C99A70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64B621E9" w14:textId="3E369B32" w:rsidR="00F767C7" w:rsidRPr="004F3333" w:rsidRDefault="00F767C7" w:rsidP="00F767C7">
            <w:proofErr w:type="spellStart"/>
            <w:r w:rsidRPr="004F3333">
              <w:t>Ceramiales</w:t>
            </w:r>
            <w:proofErr w:type="spellEnd"/>
          </w:p>
        </w:tc>
        <w:tc>
          <w:tcPr>
            <w:tcW w:w="2046" w:type="dxa"/>
          </w:tcPr>
          <w:p w14:paraId="3A3FDEDB" w14:textId="16597DD9" w:rsidR="00F767C7" w:rsidRPr="004F3333" w:rsidRDefault="00683644" w:rsidP="00F767C7">
            <w:proofErr w:type="spellStart"/>
            <w:r w:rsidRPr="00683644">
              <w:t>Rhodomelaceae</w:t>
            </w:r>
            <w:proofErr w:type="spellEnd"/>
          </w:p>
        </w:tc>
        <w:tc>
          <w:tcPr>
            <w:tcW w:w="2538" w:type="dxa"/>
          </w:tcPr>
          <w:p w14:paraId="3F555106" w14:textId="448AA624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Chondrophycus</w:t>
            </w:r>
            <w:proofErr w:type="spellEnd"/>
            <w:r w:rsidRPr="004F3333">
              <w:t xml:space="preserve"> sp.</w:t>
            </w:r>
          </w:p>
        </w:tc>
      </w:tr>
      <w:tr w:rsidR="00F767C7" w:rsidRPr="004F3333" w14:paraId="71C2D41A" w14:textId="77777777" w:rsidTr="00CC2ACA">
        <w:trPr>
          <w:trHeight w:val="300"/>
        </w:trPr>
        <w:tc>
          <w:tcPr>
            <w:tcW w:w="1602" w:type="dxa"/>
          </w:tcPr>
          <w:p w14:paraId="1EA3B282" w14:textId="16147C49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0903F195" w14:textId="2AF0C1C1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77579820" w14:textId="7145DCA8" w:rsidR="00F767C7" w:rsidRPr="004F3333" w:rsidRDefault="00F767C7" w:rsidP="00F767C7">
            <w:proofErr w:type="spellStart"/>
            <w:r w:rsidRPr="004F3333">
              <w:t>Ceramiales</w:t>
            </w:r>
            <w:proofErr w:type="spellEnd"/>
          </w:p>
        </w:tc>
        <w:tc>
          <w:tcPr>
            <w:tcW w:w="2046" w:type="dxa"/>
          </w:tcPr>
          <w:p w14:paraId="7673E9E6" w14:textId="254742BA" w:rsidR="00F767C7" w:rsidRPr="004F3333" w:rsidRDefault="00683644" w:rsidP="00F767C7">
            <w:proofErr w:type="spellStart"/>
            <w:r w:rsidRPr="00683644">
              <w:t>Rhodomelaceae</w:t>
            </w:r>
            <w:proofErr w:type="spellEnd"/>
          </w:p>
        </w:tc>
        <w:tc>
          <w:tcPr>
            <w:tcW w:w="2538" w:type="dxa"/>
          </w:tcPr>
          <w:p w14:paraId="57E11A82" w14:textId="7AE56E71" w:rsidR="00F767C7" w:rsidRPr="00683644" w:rsidRDefault="00683644" w:rsidP="00F767C7">
            <w:proofErr w:type="spellStart"/>
            <w:r w:rsidRPr="00683644">
              <w:t>Rhodomelaceae</w:t>
            </w:r>
            <w:proofErr w:type="spellEnd"/>
            <w:r w:rsidRPr="00683644">
              <w:t xml:space="preserve"> Unidentified</w:t>
            </w:r>
          </w:p>
        </w:tc>
      </w:tr>
      <w:tr w:rsidR="00F767C7" w:rsidRPr="004F3333" w14:paraId="2985E3C8" w14:textId="77777777" w:rsidTr="00CC2ACA">
        <w:trPr>
          <w:trHeight w:val="300"/>
        </w:trPr>
        <w:tc>
          <w:tcPr>
            <w:tcW w:w="1602" w:type="dxa"/>
          </w:tcPr>
          <w:p w14:paraId="5A4FD258" w14:textId="0FF0B914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43455F32" w14:textId="20F8ECB0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5761EA36" w14:textId="089CED2A" w:rsidR="00F767C7" w:rsidRPr="004F3333" w:rsidRDefault="00F767C7" w:rsidP="00F767C7">
            <w:proofErr w:type="spellStart"/>
            <w:r w:rsidRPr="004F3333">
              <w:t>Corallinales</w:t>
            </w:r>
            <w:proofErr w:type="spellEnd"/>
          </w:p>
        </w:tc>
        <w:tc>
          <w:tcPr>
            <w:tcW w:w="2046" w:type="dxa"/>
          </w:tcPr>
          <w:p w14:paraId="62630CC8" w14:textId="074313D7" w:rsidR="00F767C7" w:rsidRPr="004F3333" w:rsidRDefault="00F767C7" w:rsidP="00F767C7">
            <w:proofErr w:type="spellStart"/>
            <w:r w:rsidRPr="004F3333">
              <w:t>Lithophyllaceae</w:t>
            </w:r>
            <w:proofErr w:type="spellEnd"/>
          </w:p>
        </w:tc>
        <w:tc>
          <w:tcPr>
            <w:tcW w:w="2538" w:type="dxa"/>
          </w:tcPr>
          <w:p w14:paraId="0CEE3578" w14:textId="335CDFB2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Amphiro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misakiensis</w:t>
            </w:r>
            <w:proofErr w:type="spellEnd"/>
          </w:p>
        </w:tc>
      </w:tr>
      <w:tr w:rsidR="00F767C7" w:rsidRPr="004F3333" w14:paraId="450500AC" w14:textId="77777777" w:rsidTr="00CC2ACA">
        <w:trPr>
          <w:trHeight w:val="300"/>
        </w:trPr>
        <w:tc>
          <w:tcPr>
            <w:tcW w:w="1602" w:type="dxa"/>
          </w:tcPr>
          <w:p w14:paraId="1080496C" w14:textId="0CFE792C" w:rsidR="00F767C7" w:rsidRPr="004F3333" w:rsidRDefault="00F767C7" w:rsidP="00F767C7">
            <w:r w:rsidRPr="004F3333">
              <w:t>Rhodophyta</w:t>
            </w:r>
          </w:p>
        </w:tc>
        <w:tc>
          <w:tcPr>
            <w:tcW w:w="1816" w:type="dxa"/>
          </w:tcPr>
          <w:p w14:paraId="248D7EF1" w14:textId="197B47BB" w:rsidR="00F767C7" w:rsidRPr="004F3333" w:rsidRDefault="00F767C7" w:rsidP="00F767C7">
            <w:proofErr w:type="spellStart"/>
            <w:r w:rsidRPr="004F3333">
              <w:t>Florideophyceae</w:t>
            </w:r>
            <w:proofErr w:type="spellEnd"/>
          </w:p>
        </w:tc>
        <w:tc>
          <w:tcPr>
            <w:tcW w:w="1822" w:type="dxa"/>
          </w:tcPr>
          <w:p w14:paraId="634B9AB2" w14:textId="297B93FF" w:rsidR="00F767C7" w:rsidRPr="004F3333" w:rsidRDefault="00F767C7" w:rsidP="00F767C7">
            <w:proofErr w:type="spellStart"/>
            <w:r w:rsidRPr="004F3333">
              <w:t>Peyssonneliales</w:t>
            </w:r>
            <w:proofErr w:type="spellEnd"/>
          </w:p>
        </w:tc>
        <w:tc>
          <w:tcPr>
            <w:tcW w:w="2046" w:type="dxa"/>
          </w:tcPr>
          <w:p w14:paraId="667A92E0" w14:textId="04E966EC" w:rsidR="00F767C7" w:rsidRPr="004F3333" w:rsidRDefault="00F767C7" w:rsidP="00F767C7">
            <w:proofErr w:type="spellStart"/>
            <w:r w:rsidRPr="004F3333">
              <w:t>Peyssonneliaceae</w:t>
            </w:r>
            <w:proofErr w:type="spellEnd"/>
          </w:p>
        </w:tc>
        <w:tc>
          <w:tcPr>
            <w:tcW w:w="2538" w:type="dxa"/>
          </w:tcPr>
          <w:p w14:paraId="07619104" w14:textId="2BD7F294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Peyssonnel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r w:rsidR="00683644">
              <w:t>sp. (calcified)</w:t>
            </w:r>
          </w:p>
        </w:tc>
      </w:tr>
      <w:tr w:rsidR="00F767C7" w:rsidRPr="004F3333" w14:paraId="3D9EAE98" w14:textId="77777777" w:rsidTr="00CC2ACA">
        <w:trPr>
          <w:trHeight w:val="300"/>
        </w:trPr>
        <w:tc>
          <w:tcPr>
            <w:tcW w:w="1602" w:type="dxa"/>
          </w:tcPr>
          <w:p w14:paraId="6BF7A57E" w14:textId="619503D3" w:rsidR="00F767C7" w:rsidRPr="004F3333" w:rsidRDefault="00F767C7" w:rsidP="00F767C7">
            <w:proofErr w:type="spellStart"/>
            <w:r w:rsidRPr="004F3333">
              <w:t>Ochrophyta</w:t>
            </w:r>
            <w:proofErr w:type="spellEnd"/>
          </w:p>
        </w:tc>
        <w:tc>
          <w:tcPr>
            <w:tcW w:w="1816" w:type="dxa"/>
          </w:tcPr>
          <w:p w14:paraId="1694B8E7" w14:textId="2CC0A42C" w:rsidR="00F767C7" w:rsidRPr="004F3333" w:rsidRDefault="00F767C7" w:rsidP="00F767C7">
            <w:proofErr w:type="spellStart"/>
            <w:r w:rsidRPr="004F3333">
              <w:t>Phaeophyceae</w:t>
            </w:r>
            <w:proofErr w:type="spellEnd"/>
          </w:p>
        </w:tc>
        <w:tc>
          <w:tcPr>
            <w:tcW w:w="1822" w:type="dxa"/>
          </w:tcPr>
          <w:p w14:paraId="62863F92" w14:textId="756702C0" w:rsidR="00F767C7" w:rsidRPr="004F3333" w:rsidRDefault="00F767C7" w:rsidP="00F767C7">
            <w:proofErr w:type="spellStart"/>
            <w:r w:rsidRPr="004F3333">
              <w:t>Dictyotales</w:t>
            </w:r>
            <w:proofErr w:type="spellEnd"/>
          </w:p>
        </w:tc>
        <w:tc>
          <w:tcPr>
            <w:tcW w:w="2046" w:type="dxa"/>
          </w:tcPr>
          <w:p w14:paraId="5341B315" w14:textId="0BE166A1" w:rsidR="00F767C7" w:rsidRPr="004F3333" w:rsidRDefault="00F767C7" w:rsidP="00F767C7">
            <w:proofErr w:type="spellStart"/>
            <w:r w:rsidRPr="004F3333">
              <w:t>Dictyotaceae</w:t>
            </w:r>
            <w:proofErr w:type="spellEnd"/>
          </w:p>
        </w:tc>
        <w:tc>
          <w:tcPr>
            <w:tcW w:w="2538" w:type="dxa"/>
          </w:tcPr>
          <w:p w14:paraId="1A800DD0" w14:textId="3AC2C172" w:rsidR="00F767C7" w:rsidRPr="004F3333" w:rsidRDefault="00F767C7" w:rsidP="00F767C7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Dictyota</w:t>
            </w:r>
            <w:proofErr w:type="spellEnd"/>
            <w:r w:rsidRPr="004F3333">
              <w:t xml:space="preserve"> sp. </w:t>
            </w:r>
            <w:r w:rsidR="00FC5A29">
              <w:t>1</w:t>
            </w:r>
          </w:p>
        </w:tc>
      </w:tr>
      <w:tr w:rsidR="00F767C7" w:rsidRPr="004F3333" w14:paraId="386FEFCA" w14:textId="77777777" w:rsidTr="00CC2ACA">
        <w:trPr>
          <w:trHeight w:val="300"/>
        </w:trPr>
        <w:tc>
          <w:tcPr>
            <w:tcW w:w="1602" w:type="dxa"/>
          </w:tcPr>
          <w:p w14:paraId="0B9CC262" w14:textId="47703847" w:rsidR="00F767C7" w:rsidRPr="004F3333" w:rsidRDefault="00F767C7" w:rsidP="00F767C7">
            <w:proofErr w:type="spellStart"/>
            <w:r w:rsidRPr="004F3333">
              <w:t>Ochrophyta</w:t>
            </w:r>
            <w:proofErr w:type="spellEnd"/>
          </w:p>
        </w:tc>
        <w:tc>
          <w:tcPr>
            <w:tcW w:w="1816" w:type="dxa"/>
          </w:tcPr>
          <w:p w14:paraId="17D9CFD1" w14:textId="372BE0B9" w:rsidR="00F767C7" w:rsidRPr="004F3333" w:rsidRDefault="00F767C7" w:rsidP="00F767C7">
            <w:proofErr w:type="spellStart"/>
            <w:r w:rsidRPr="004F3333">
              <w:t>Phaeophyceae</w:t>
            </w:r>
            <w:proofErr w:type="spellEnd"/>
          </w:p>
        </w:tc>
        <w:tc>
          <w:tcPr>
            <w:tcW w:w="1822" w:type="dxa"/>
          </w:tcPr>
          <w:p w14:paraId="1A0650D5" w14:textId="2958E663" w:rsidR="00F767C7" w:rsidRPr="004F3333" w:rsidRDefault="00F767C7" w:rsidP="00F767C7">
            <w:proofErr w:type="spellStart"/>
            <w:r w:rsidRPr="004F3333">
              <w:t>Dictyotales</w:t>
            </w:r>
            <w:proofErr w:type="spellEnd"/>
          </w:p>
        </w:tc>
        <w:tc>
          <w:tcPr>
            <w:tcW w:w="2046" w:type="dxa"/>
          </w:tcPr>
          <w:p w14:paraId="7F57AEED" w14:textId="528B1AE3" w:rsidR="00F767C7" w:rsidRPr="004F3333" w:rsidRDefault="00F767C7" w:rsidP="00F767C7">
            <w:proofErr w:type="spellStart"/>
            <w:r w:rsidRPr="004F3333">
              <w:t>Dictyotaceae</w:t>
            </w:r>
            <w:proofErr w:type="spellEnd"/>
          </w:p>
        </w:tc>
        <w:tc>
          <w:tcPr>
            <w:tcW w:w="2538" w:type="dxa"/>
          </w:tcPr>
          <w:p w14:paraId="61DEB919" w14:textId="2183F35E" w:rsidR="00F767C7" w:rsidRPr="004F3333" w:rsidRDefault="00F767C7" w:rsidP="00FC5A29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Dictyota</w:t>
            </w:r>
            <w:proofErr w:type="spellEnd"/>
            <w:r w:rsidRPr="004F3333">
              <w:t xml:space="preserve"> sp. </w:t>
            </w:r>
            <w:r w:rsidR="00FC5A29">
              <w:t>2</w:t>
            </w:r>
          </w:p>
        </w:tc>
      </w:tr>
      <w:tr w:rsidR="00833FA0" w:rsidRPr="004F3333" w14:paraId="624D2A1B" w14:textId="77777777" w:rsidTr="00CC2ACA">
        <w:trPr>
          <w:trHeight w:val="300"/>
        </w:trPr>
        <w:tc>
          <w:tcPr>
            <w:tcW w:w="1602" w:type="dxa"/>
          </w:tcPr>
          <w:p w14:paraId="394EEDF4" w14:textId="7478834E" w:rsidR="00833FA0" w:rsidRPr="004F3333" w:rsidRDefault="00833FA0" w:rsidP="00833FA0">
            <w:proofErr w:type="spellStart"/>
            <w:r w:rsidRPr="004F3333">
              <w:t>Ochrophyta</w:t>
            </w:r>
            <w:proofErr w:type="spellEnd"/>
          </w:p>
        </w:tc>
        <w:tc>
          <w:tcPr>
            <w:tcW w:w="1816" w:type="dxa"/>
          </w:tcPr>
          <w:p w14:paraId="240B6DC1" w14:textId="4E522A51" w:rsidR="00833FA0" w:rsidRPr="004F3333" w:rsidRDefault="00833FA0" w:rsidP="00833FA0">
            <w:proofErr w:type="spellStart"/>
            <w:r w:rsidRPr="004F3333">
              <w:t>Phaeophyceae</w:t>
            </w:r>
            <w:proofErr w:type="spellEnd"/>
          </w:p>
        </w:tc>
        <w:tc>
          <w:tcPr>
            <w:tcW w:w="1822" w:type="dxa"/>
          </w:tcPr>
          <w:p w14:paraId="657E3CDC" w14:textId="412E3D51" w:rsidR="00833FA0" w:rsidRPr="004F3333" w:rsidRDefault="00833FA0" w:rsidP="00833FA0">
            <w:proofErr w:type="spellStart"/>
            <w:r w:rsidRPr="004F3333">
              <w:t>Dictyotales</w:t>
            </w:r>
            <w:proofErr w:type="spellEnd"/>
          </w:p>
        </w:tc>
        <w:tc>
          <w:tcPr>
            <w:tcW w:w="2046" w:type="dxa"/>
          </w:tcPr>
          <w:p w14:paraId="36F1A328" w14:textId="25F328BD" w:rsidR="00833FA0" w:rsidRPr="004F3333" w:rsidRDefault="00833FA0" w:rsidP="00833FA0">
            <w:proofErr w:type="spellStart"/>
            <w:r w:rsidRPr="004F3333">
              <w:t>Dictyotaceae</w:t>
            </w:r>
            <w:proofErr w:type="spellEnd"/>
          </w:p>
        </w:tc>
        <w:tc>
          <w:tcPr>
            <w:tcW w:w="2538" w:type="dxa"/>
          </w:tcPr>
          <w:p w14:paraId="6F0D0A33" w14:textId="30B471C5" w:rsidR="00833FA0" w:rsidRPr="004F3333" w:rsidRDefault="00833FA0" w:rsidP="00833FA0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Dictyota</w:t>
            </w:r>
            <w:proofErr w:type="spellEnd"/>
            <w:r w:rsidRPr="004F3333">
              <w:t xml:space="preserve"> sp. </w:t>
            </w:r>
            <w:r>
              <w:t>3</w:t>
            </w:r>
          </w:p>
        </w:tc>
      </w:tr>
      <w:tr w:rsidR="00833FA0" w:rsidRPr="004F3333" w14:paraId="5FB3D24D" w14:textId="77777777" w:rsidTr="00CC2ACA">
        <w:trPr>
          <w:trHeight w:val="300"/>
        </w:trPr>
        <w:tc>
          <w:tcPr>
            <w:tcW w:w="1602" w:type="dxa"/>
          </w:tcPr>
          <w:p w14:paraId="45553715" w14:textId="09D6E7EC" w:rsidR="00833FA0" w:rsidRPr="004F3333" w:rsidRDefault="00833FA0" w:rsidP="00833FA0">
            <w:proofErr w:type="spellStart"/>
            <w:r w:rsidRPr="004F3333">
              <w:t>Ochrophyta</w:t>
            </w:r>
            <w:proofErr w:type="spellEnd"/>
          </w:p>
        </w:tc>
        <w:tc>
          <w:tcPr>
            <w:tcW w:w="1816" w:type="dxa"/>
          </w:tcPr>
          <w:p w14:paraId="712F0255" w14:textId="148BFF5C" w:rsidR="00833FA0" w:rsidRPr="004F3333" w:rsidRDefault="00833FA0" w:rsidP="00833FA0">
            <w:proofErr w:type="spellStart"/>
            <w:r w:rsidRPr="004F3333">
              <w:t>Phaeophyceae</w:t>
            </w:r>
            <w:proofErr w:type="spellEnd"/>
          </w:p>
        </w:tc>
        <w:tc>
          <w:tcPr>
            <w:tcW w:w="1822" w:type="dxa"/>
          </w:tcPr>
          <w:p w14:paraId="337971B0" w14:textId="59D02FDB" w:rsidR="00833FA0" w:rsidRPr="004F3333" w:rsidRDefault="00833FA0" w:rsidP="00833FA0">
            <w:proofErr w:type="spellStart"/>
            <w:r w:rsidRPr="004F3333">
              <w:t>Dictyotales</w:t>
            </w:r>
            <w:proofErr w:type="spellEnd"/>
          </w:p>
        </w:tc>
        <w:tc>
          <w:tcPr>
            <w:tcW w:w="2046" w:type="dxa"/>
          </w:tcPr>
          <w:p w14:paraId="550B3BB0" w14:textId="22C8D0AF" w:rsidR="00833FA0" w:rsidRPr="004F3333" w:rsidRDefault="00833FA0" w:rsidP="00833FA0">
            <w:proofErr w:type="spellStart"/>
            <w:r w:rsidRPr="004F3333">
              <w:t>Dictyotaceae</w:t>
            </w:r>
            <w:proofErr w:type="spellEnd"/>
          </w:p>
        </w:tc>
        <w:tc>
          <w:tcPr>
            <w:tcW w:w="2538" w:type="dxa"/>
          </w:tcPr>
          <w:p w14:paraId="2AFDA51B" w14:textId="0CFA812D" w:rsidR="00833FA0" w:rsidRPr="004F3333" w:rsidRDefault="00833FA0" w:rsidP="00833FA0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Dictyota</w:t>
            </w:r>
            <w:proofErr w:type="spellEnd"/>
            <w:r w:rsidRPr="004F3333">
              <w:t> </w:t>
            </w:r>
            <w:proofErr w:type="spellStart"/>
            <w:r w:rsidRPr="004F3333">
              <w:rPr>
                <w:i/>
                <w:iCs/>
              </w:rPr>
              <w:t>humifusa</w:t>
            </w:r>
            <w:proofErr w:type="spellEnd"/>
          </w:p>
        </w:tc>
      </w:tr>
      <w:tr w:rsidR="00833FA0" w:rsidRPr="004F3333" w14:paraId="0C545580" w14:textId="77777777" w:rsidTr="00CC2ACA">
        <w:trPr>
          <w:trHeight w:val="300"/>
        </w:trPr>
        <w:tc>
          <w:tcPr>
            <w:tcW w:w="1602" w:type="dxa"/>
          </w:tcPr>
          <w:p w14:paraId="1097B77B" w14:textId="013A4649" w:rsidR="00833FA0" w:rsidRPr="004F3333" w:rsidRDefault="00833FA0" w:rsidP="00833FA0">
            <w:proofErr w:type="spellStart"/>
            <w:r w:rsidRPr="004F3333">
              <w:t>Ochrophyta</w:t>
            </w:r>
            <w:proofErr w:type="spellEnd"/>
          </w:p>
        </w:tc>
        <w:tc>
          <w:tcPr>
            <w:tcW w:w="1816" w:type="dxa"/>
          </w:tcPr>
          <w:p w14:paraId="2766A58E" w14:textId="33A71512" w:rsidR="00833FA0" w:rsidRPr="004F3333" w:rsidRDefault="00833FA0" w:rsidP="00833FA0">
            <w:proofErr w:type="spellStart"/>
            <w:r w:rsidRPr="004F3333">
              <w:t>Phaeophyceae</w:t>
            </w:r>
            <w:proofErr w:type="spellEnd"/>
          </w:p>
        </w:tc>
        <w:tc>
          <w:tcPr>
            <w:tcW w:w="1822" w:type="dxa"/>
          </w:tcPr>
          <w:p w14:paraId="27E9F115" w14:textId="2BE01002" w:rsidR="00833FA0" w:rsidRPr="004F3333" w:rsidRDefault="00833FA0" w:rsidP="00833FA0">
            <w:proofErr w:type="spellStart"/>
            <w:r w:rsidRPr="004F3333">
              <w:t>Dictyotales</w:t>
            </w:r>
            <w:proofErr w:type="spellEnd"/>
          </w:p>
        </w:tc>
        <w:tc>
          <w:tcPr>
            <w:tcW w:w="2046" w:type="dxa"/>
          </w:tcPr>
          <w:p w14:paraId="54D28AD2" w14:textId="4DD2F21B" w:rsidR="00833FA0" w:rsidRPr="004F3333" w:rsidRDefault="00833FA0" w:rsidP="00833FA0">
            <w:proofErr w:type="spellStart"/>
            <w:r w:rsidRPr="004F3333">
              <w:t>Dictyotaceae</w:t>
            </w:r>
            <w:proofErr w:type="spellEnd"/>
          </w:p>
        </w:tc>
        <w:tc>
          <w:tcPr>
            <w:tcW w:w="2538" w:type="dxa"/>
          </w:tcPr>
          <w:p w14:paraId="2C246C1D" w14:textId="309EE20B" w:rsidR="00833FA0" w:rsidRPr="004F3333" w:rsidRDefault="00833FA0" w:rsidP="00833FA0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Lobophora</w:t>
            </w:r>
            <w:proofErr w:type="spellEnd"/>
            <w:r w:rsidRPr="004F3333">
              <w:t xml:space="preserve"> </w:t>
            </w:r>
            <w:r w:rsidRPr="00185310">
              <w:rPr>
                <w:iCs/>
              </w:rPr>
              <w:t>sp.</w:t>
            </w:r>
          </w:p>
        </w:tc>
      </w:tr>
      <w:tr w:rsidR="00833FA0" w:rsidRPr="004F3333" w14:paraId="32B69C58" w14:textId="77777777" w:rsidTr="00CC2ACA">
        <w:trPr>
          <w:trHeight w:val="300"/>
        </w:trPr>
        <w:tc>
          <w:tcPr>
            <w:tcW w:w="1602" w:type="dxa"/>
          </w:tcPr>
          <w:p w14:paraId="1A60D57C" w14:textId="5A529543" w:rsidR="00833FA0" w:rsidRPr="004F3333" w:rsidRDefault="00833FA0" w:rsidP="00833FA0">
            <w:proofErr w:type="spellStart"/>
            <w:r w:rsidRPr="004F3333">
              <w:t>Ochrophyta</w:t>
            </w:r>
            <w:proofErr w:type="spellEnd"/>
          </w:p>
        </w:tc>
        <w:tc>
          <w:tcPr>
            <w:tcW w:w="1816" w:type="dxa"/>
          </w:tcPr>
          <w:p w14:paraId="0FEAC28D" w14:textId="2D35204E" w:rsidR="00833FA0" w:rsidRPr="004F3333" w:rsidRDefault="00833FA0" w:rsidP="00833FA0">
            <w:proofErr w:type="spellStart"/>
            <w:r w:rsidRPr="004F3333">
              <w:t>Phaeophyceae</w:t>
            </w:r>
            <w:proofErr w:type="spellEnd"/>
          </w:p>
        </w:tc>
        <w:tc>
          <w:tcPr>
            <w:tcW w:w="1822" w:type="dxa"/>
          </w:tcPr>
          <w:p w14:paraId="3C366028" w14:textId="6A251891" w:rsidR="00833FA0" w:rsidRPr="004F3333" w:rsidRDefault="00833FA0" w:rsidP="00833FA0">
            <w:proofErr w:type="spellStart"/>
            <w:r w:rsidRPr="004F3333">
              <w:t>Dictyotales</w:t>
            </w:r>
            <w:proofErr w:type="spellEnd"/>
          </w:p>
        </w:tc>
        <w:tc>
          <w:tcPr>
            <w:tcW w:w="2046" w:type="dxa"/>
          </w:tcPr>
          <w:p w14:paraId="0D13BC92" w14:textId="2C2C506A" w:rsidR="00833FA0" w:rsidRPr="004F3333" w:rsidRDefault="00833FA0" w:rsidP="00833FA0">
            <w:proofErr w:type="spellStart"/>
            <w:r w:rsidRPr="004F3333">
              <w:t>Dictyotaceae</w:t>
            </w:r>
            <w:proofErr w:type="spellEnd"/>
          </w:p>
        </w:tc>
        <w:tc>
          <w:tcPr>
            <w:tcW w:w="2538" w:type="dxa"/>
          </w:tcPr>
          <w:p w14:paraId="4935DEF1" w14:textId="3B15AEE7" w:rsidR="00833FA0" w:rsidRPr="004F3333" w:rsidRDefault="00833FA0" w:rsidP="00833FA0">
            <w:pPr>
              <w:rPr>
                <w:i/>
                <w:iCs/>
              </w:rPr>
            </w:pPr>
            <w:r w:rsidRPr="004F3333">
              <w:rPr>
                <w:i/>
                <w:iCs/>
              </w:rPr>
              <w:t>Padina</w:t>
            </w:r>
            <w:r w:rsidRPr="004F3333">
              <w:t xml:space="preserve"> </w:t>
            </w:r>
            <w:proofErr w:type="spellStart"/>
            <w:r w:rsidRPr="004F3333">
              <w:rPr>
                <w:i/>
                <w:iCs/>
              </w:rPr>
              <w:t>durvillaei</w:t>
            </w:r>
            <w:proofErr w:type="spellEnd"/>
          </w:p>
        </w:tc>
      </w:tr>
      <w:tr w:rsidR="00833FA0" w:rsidRPr="004F3333" w14:paraId="395B24D9" w14:textId="77777777" w:rsidTr="00CC2ACA">
        <w:trPr>
          <w:trHeight w:val="300"/>
        </w:trPr>
        <w:tc>
          <w:tcPr>
            <w:tcW w:w="1602" w:type="dxa"/>
          </w:tcPr>
          <w:p w14:paraId="229898D0" w14:textId="4B59120F" w:rsidR="00833FA0" w:rsidRPr="004F3333" w:rsidRDefault="00833FA0" w:rsidP="00833FA0">
            <w:proofErr w:type="spellStart"/>
            <w:r w:rsidRPr="004F3333">
              <w:t>Ochrophyta</w:t>
            </w:r>
            <w:proofErr w:type="spellEnd"/>
          </w:p>
        </w:tc>
        <w:tc>
          <w:tcPr>
            <w:tcW w:w="1816" w:type="dxa"/>
          </w:tcPr>
          <w:p w14:paraId="532B29EB" w14:textId="3316B858" w:rsidR="00833FA0" w:rsidRPr="004F3333" w:rsidRDefault="00833FA0" w:rsidP="00833FA0">
            <w:proofErr w:type="spellStart"/>
            <w:r w:rsidRPr="004F3333">
              <w:t>Phaeophyceae</w:t>
            </w:r>
            <w:proofErr w:type="spellEnd"/>
          </w:p>
        </w:tc>
        <w:tc>
          <w:tcPr>
            <w:tcW w:w="1822" w:type="dxa"/>
          </w:tcPr>
          <w:p w14:paraId="39F40BB7" w14:textId="09AADB38" w:rsidR="00833FA0" w:rsidRPr="004F3333" w:rsidRDefault="00833FA0" w:rsidP="00833FA0">
            <w:proofErr w:type="spellStart"/>
            <w:r w:rsidRPr="004F3333">
              <w:t>Ectocarpales</w:t>
            </w:r>
            <w:proofErr w:type="spellEnd"/>
          </w:p>
        </w:tc>
        <w:tc>
          <w:tcPr>
            <w:tcW w:w="2046" w:type="dxa"/>
          </w:tcPr>
          <w:p w14:paraId="6272422C" w14:textId="7AA89F40" w:rsidR="00833FA0" w:rsidRPr="004F3333" w:rsidRDefault="00833FA0" w:rsidP="00833FA0">
            <w:proofErr w:type="spellStart"/>
            <w:r w:rsidRPr="004F3333">
              <w:t>Scytosiphonaceae</w:t>
            </w:r>
            <w:proofErr w:type="spellEnd"/>
          </w:p>
        </w:tc>
        <w:tc>
          <w:tcPr>
            <w:tcW w:w="2538" w:type="dxa"/>
          </w:tcPr>
          <w:p w14:paraId="546171E4" w14:textId="31F24506" w:rsidR="00833FA0" w:rsidRPr="004F3333" w:rsidRDefault="00833FA0" w:rsidP="00833FA0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Colpomenia</w:t>
            </w:r>
            <w:proofErr w:type="spellEnd"/>
            <w:r w:rsidRPr="004F3333">
              <w:t xml:space="preserve"> </w:t>
            </w:r>
            <w:proofErr w:type="spellStart"/>
            <w:r w:rsidRPr="004F3333">
              <w:rPr>
                <w:i/>
                <w:iCs/>
              </w:rPr>
              <w:t>sinuosa</w:t>
            </w:r>
            <w:proofErr w:type="spellEnd"/>
            <w:r w:rsidRPr="004F3333">
              <w:t xml:space="preserve"> </w:t>
            </w:r>
          </w:p>
        </w:tc>
      </w:tr>
      <w:tr w:rsidR="00833FA0" w:rsidRPr="004F3333" w14:paraId="4DF629B0" w14:textId="77777777" w:rsidTr="00CC2ACA">
        <w:trPr>
          <w:trHeight w:val="300"/>
        </w:trPr>
        <w:tc>
          <w:tcPr>
            <w:tcW w:w="1602" w:type="dxa"/>
          </w:tcPr>
          <w:p w14:paraId="78A17DAF" w14:textId="364ECAE0" w:rsidR="00833FA0" w:rsidRPr="004F3333" w:rsidRDefault="00833FA0" w:rsidP="00833FA0">
            <w:proofErr w:type="spellStart"/>
            <w:r w:rsidRPr="004F3333">
              <w:t>Ochrophyta</w:t>
            </w:r>
            <w:proofErr w:type="spellEnd"/>
          </w:p>
        </w:tc>
        <w:tc>
          <w:tcPr>
            <w:tcW w:w="1816" w:type="dxa"/>
          </w:tcPr>
          <w:p w14:paraId="665F8F25" w14:textId="07C9C919" w:rsidR="00833FA0" w:rsidRPr="004F3333" w:rsidRDefault="00833FA0" w:rsidP="00833FA0">
            <w:proofErr w:type="spellStart"/>
            <w:r w:rsidRPr="004F3333">
              <w:t>Phaeophyceae</w:t>
            </w:r>
            <w:proofErr w:type="spellEnd"/>
          </w:p>
        </w:tc>
        <w:tc>
          <w:tcPr>
            <w:tcW w:w="1822" w:type="dxa"/>
          </w:tcPr>
          <w:p w14:paraId="7B035FEB" w14:textId="63346FC3" w:rsidR="00833FA0" w:rsidRPr="004F3333" w:rsidRDefault="00833FA0" w:rsidP="00833FA0">
            <w:proofErr w:type="spellStart"/>
            <w:r w:rsidRPr="004F3333">
              <w:t>Ectocarpales</w:t>
            </w:r>
            <w:proofErr w:type="spellEnd"/>
          </w:p>
        </w:tc>
        <w:tc>
          <w:tcPr>
            <w:tcW w:w="2046" w:type="dxa"/>
          </w:tcPr>
          <w:p w14:paraId="4B83C6A3" w14:textId="6DB08812" w:rsidR="00833FA0" w:rsidRPr="004F3333" w:rsidRDefault="00833FA0" w:rsidP="00833FA0">
            <w:proofErr w:type="spellStart"/>
            <w:r w:rsidRPr="004F3333">
              <w:t>Scytosiphonaceae</w:t>
            </w:r>
            <w:proofErr w:type="spellEnd"/>
          </w:p>
        </w:tc>
        <w:tc>
          <w:tcPr>
            <w:tcW w:w="2538" w:type="dxa"/>
          </w:tcPr>
          <w:p w14:paraId="19683641" w14:textId="2860FA86" w:rsidR="00833FA0" w:rsidRPr="004F3333" w:rsidRDefault="00833FA0" w:rsidP="00833FA0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Rosenvingea</w:t>
            </w:r>
            <w:proofErr w:type="spellEnd"/>
            <w:r w:rsidRPr="004F3333">
              <w:t xml:space="preserve"> </w:t>
            </w:r>
            <w:proofErr w:type="spellStart"/>
            <w:r w:rsidRPr="004F3333">
              <w:rPr>
                <w:i/>
                <w:iCs/>
              </w:rPr>
              <w:t>orientalis</w:t>
            </w:r>
            <w:proofErr w:type="spellEnd"/>
          </w:p>
        </w:tc>
      </w:tr>
      <w:tr w:rsidR="00833FA0" w:rsidRPr="004F3333" w14:paraId="0DD6A854" w14:textId="77777777" w:rsidTr="00CC2ACA">
        <w:trPr>
          <w:trHeight w:val="300"/>
        </w:trPr>
        <w:tc>
          <w:tcPr>
            <w:tcW w:w="1602" w:type="dxa"/>
          </w:tcPr>
          <w:p w14:paraId="77AA291D" w14:textId="5E39F205" w:rsidR="00833FA0" w:rsidRPr="004F3333" w:rsidRDefault="00833FA0" w:rsidP="00833FA0">
            <w:r w:rsidRPr="004F3333">
              <w:t>Porifera</w:t>
            </w:r>
          </w:p>
        </w:tc>
        <w:tc>
          <w:tcPr>
            <w:tcW w:w="1816" w:type="dxa"/>
          </w:tcPr>
          <w:p w14:paraId="55F8381E" w14:textId="70069D81" w:rsidR="00833FA0" w:rsidRPr="004F3333" w:rsidRDefault="00833FA0" w:rsidP="00833FA0">
            <w:r w:rsidRPr="004F3333">
              <w:t>Demospongiae</w:t>
            </w:r>
          </w:p>
        </w:tc>
        <w:tc>
          <w:tcPr>
            <w:tcW w:w="1822" w:type="dxa"/>
          </w:tcPr>
          <w:p w14:paraId="2E8DB708" w14:textId="48D54916" w:rsidR="00833FA0" w:rsidRPr="004F3333" w:rsidRDefault="00833FA0" w:rsidP="00833FA0">
            <w:r w:rsidRPr="004F3333">
              <w:t> </w:t>
            </w:r>
          </w:p>
        </w:tc>
        <w:tc>
          <w:tcPr>
            <w:tcW w:w="2046" w:type="dxa"/>
          </w:tcPr>
          <w:p w14:paraId="0DB38979" w14:textId="3961A822" w:rsidR="00833FA0" w:rsidRPr="004F3333" w:rsidRDefault="00833FA0" w:rsidP="00833FA0">
            <w:r w:rsidRPr="004F3333">
              <w:t> </w:t>
            </w:r>
          </w:p>
        </w:tc>
        <w:tc>
          <w:tcPr>
            <w:tcW w:w="2538" w:type="dxa"/>
          </w:tcPr>
          <w:p w14:paraId="3BAD9916" w14:textId="642D87AF" w:rsidR="00833FA0" w:rsidRPr="004F3333" w:rsidRDefault="00833FA0" w:rsidP="00833FA0">
            <w:pPr>
              <w:rPr>
                <w:i/>
                <w:iCs/>
              </w:rPr>
            </w:pPr>
            <w:r w:rsidRPr="004F3333">
              <w:t xml:space="preserve">Encrusting </w:t>
            </w:r>
            <w:r>
              <w:t xml:space="preserve">beige </w:t>
            </w:r>
            <w:r w:rsidRPr="004F3333">
              <w:t>sponge</w:t>
            </w:r>
          </w:p>
        </w:tc>
      </w:tr>
      <w:tr w:rsidR="00833FA0" w:rsidRPr="004F3333" w14:paraId="0FD4914E" w14:textId="77777777" w:rsidTr="00CC2ACA">
        <w:trPr>
          <w:trHeight w:val="300"/>
        </w:trPr>
        <w:tc>
          <w:tcPr>
            <w:tcW w:w="1602" w:type="dxa"/>
          </w:tcPr>
          <w:p w14:paraId="7F044EFE" w14:textId="1AA70B0D" w:rsidR="00833FA0" w:rsidRPr="004F3333" w:rsidRDefault="00833FA0" w:rsidP="00833FA0">
            <w:r w:rsidRPr="004F3333">
              <w:t>Porifera</w:t>
            </w:r>
          </w:p>
        </w:tc>
        <w:tc>
          <w:tcPr>
            <w:tcW w:w="1816" w:type="dxa"/>
          </w:tcPr>
          <w:p w14:paraId="6357541E" w14:textId="155FB28A" w:rsidR="00833FA0" w:rsidRPr="004F3333" w:rsidRDefault="00833FA0" w:rsidP="00833FA0">
            <w:r w:rsidRPr="004F3333">
              <w:t>Demospongiae</w:t>
            </w:r>
          </w:p>
        </w:tc>
        <w:tc>
          <w:tcPr>
            <w:tcW w:w="1822" w:type="dxa"/>
          </w:tcPr>
          <w:p w14:paraId="2842E7D4" w14:textId="1351102F" w:rsidR="00833FA0" w:rsidRPr="004F3333" w:rsidRDefault="00833FA0" w:rsidP="00833FA0">
            <w:proofErr w:type="spellStart"/>
            <w:r w:rsidRPr="004F3333">
              <w:t>Chondrosiida</w:t>
            </w:r>
            <w:proofErr w:type="spellEnd"/>
            <w:r w:rsidRPr="004F3333">
              <w:t> </w:t>
            </w:r>
          </w:p>
        </w:tc>
        <w:tc>
          <w:tcPr>
            <w:tcW w:w="2046" w:type="dxa"/>
          </w:tcPr>
          <w:p w14:paraId="29C47D32" w14:textId="27E68975" w:rsidR="00833FA0" w:rsidRPr="004F3333" w:rsidRDefault="00833FA0" w:rsidP="00833FA0">
            <w:proofErr w:type="spellStart"/>
            <w:r w:rsidRPr="004F3333">
              <w:t>Chondrosiidae</w:t>
            </w:r>
            <w:proofErr w:type="spellEnd"/>
          </w:p>
        </w:tc>
        <w:tc>
          <w:tcPr>
            <w:tcW w:w="2538" w:type="dxa"/>
          </w:tcPr>
          <w:p w14:paraId="72039E15" w14:textId="523411B0" w:rsidR="00833FA0" w:rsidRPr="004F3333" w:rsidRDefault="00833FA0" w:rsidP="00833FA0">
            <w:pPr>
              <w:rPr>
                <w:i/>
                <w:iCs/>
              </w:rPr>
            </w:pPr>
            <w:proofErr w:type="spellStart"/>
            <w:r w:rsidRPr="004F3333">
              <w:t>Chondrosia</w:t>
            </w:r>
            <w:proofErr w:type="spellEnd"/>
            <w:r w:rsidRPr="004F3333">
              <w:t>-like sponge</w:t>
            </w:r>
          </w:p>
        </w:tc>
      </w:tr>
      <w:tr w:rsidR="00833FA0" w:rsidRPr="004F3333" w14:paraId="63C58B52" w14:textId="77777777" w:rsidTr="00CC2ACA">
        <w:trPr>
          <w:trHeight w:val="300"/>
        </w:trPr>
        <w:tc>
          <w:tcPr>
            <w:tcW w:w="1602" w:type="dxa"/>
          </w:tcPr>
          <w:p w14:paraId="68D7129C" w14:textId="32977204" w:rsidR="00833FA0" w:rsidRPr="004F3333" w:rsidRDefault="00833FA0" w:rsidP="00833FA0">
            <w:r w:rsidRPr="004F3333">
              <w:t>Porifera</w:t>
            </w:r>
          </w:p>
        </w:tc>
        <w:tc>
          <w:tcPr>
            <w:tcW w:w="1816" w:type="dxa"/>
          </w:tcPr>
          <w:p w14:paraId="1DF1CA22" w14:textId="76FDDE90" w:rsidR="00833FA0" w:rsidRPr="004F3333" w:rsidRDefault="00833FA0" w:rsidP="00833FA0">
            <w:r w:rsidRPr="004F3333">
              <w:t>Demospongiae</w:t>
            </w:r>
          </w:p>
        </w:tc>
        <w:tc>
          <w:tcPr>
            <w:tcW w:w="1822" w:type="dxa"/>
          </w:tcPr>
          <w:p w14:paraId="5FE43D90" w14:textId="045035B9" w:rsidR="00833FA0" w:rsidRPr="004F3333" w:rsidRDefault="00833FA0" w:rsidP="00833FA0">
            <w:proofErr w:type="spellStart"/>
            <w:r w:rsidRPr="004F3333">
              <w:t>Clionaida</w:t>
            </w:r>
            <w:proofErr w:type="spellEnd"/>
          </w:p>
        </w:tc>
        <w:tc>
          <w:tcPr>
            <w:tcW w:w="2046" w:type="dxa"/>
          </w:tcPr>
          <w:p w14:paraId="521A9487" w14:textId="1429B3FB" w:rsidR="00833FA0" w:rsidRPr="004F3333" w:rsidRDefault="00833FA0" w:rsidP="00833FA0">
            <w:proofErr w:type="spellStart"/>
            <w:r w:rsidRPr="004F3333">
              <w:t>Cliona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60C0E95D" w14:textId="1EEA5963" w:rsidR="00833FA0" w:rsidRPr="004F3333" w:rsidRDefault="00833FA0" w:rsidP="00833FA0">
            <w:pPr>
              <w:rPr>
                <w:i/>
                <w:iCs/>
              </w:rPr>
            </w:pPr>
            <w:r w:rsidRPr="004F3333">
              <w:rPr>
                <w:i/>
                <w:iCs/>
              </w:rPr>
              <w:t>Cliona</w:t>
            </w:r>
            <w:r w:rsidRPr="004F3333">
              <w:t xml:space="preserve"> sp.</w:t>
            </w:r>
          </w:p>
        </w:tc>
      </w:tr>
      <w:tr w:rsidR="00833FA0" w:rsidRPr="004F3333" w14:paraId="71285106" w14:textId="77777777" w:rsidTr="00CC2ACA">
        <w:trPr>
          <w:trHeight w:val="300"/>
        </w:trPr>
        <w:tc>
          <w:tcPr>
            <w:tcW w:w="1602" w:type="dxa"/>
          </w:tcPr>
          <w:p w14:paraId="2C7EB044" w14:textId="1F73DD18" w:rsidR="00833FA0" w:rsidRPr="004F3333" w:rsidRDefault="00833FA0" w:rsidP="00833FA0">
            <w:r w:rsidRPr="004F3333">
              <w:t>Porifera</w:t>
            </w:r>
          </w:p>
        </w:tc>
        <w:tc>
          <w:tcPr>
            <w:tcW w:w="1816" w:type="dxa"/>
          </w:tcPr>
          <w:p w14:paraId="133CF4A0" w14:textId="3AF5A90D" w:rsidR="00833FA0" w:rsidRPr="004F3333" w:rsidRDefault="00833FA0" w:rsidP="00833FA0">
            <w:r w:rsidRPr="004F3333">
              <w:t>Demospongiae</w:t>
            </w:r>
          </w:p>
        </w:tc>
        <w:tc>
          <w:tcPr>
            <w:tcW w:w="1822" w:type="dxa"/>
          </w:tcPr>
          <w:p w14:paraId="24816263" w14:textId="7D632E90" w:rsidR="00833FA0" w:rsidRPr="004F3333" w:rsidRDefault="00833FA0" w:rsidP="00833FA0">
            <w:proofErr w:type="spellStart"/>
            <w:r w:rsidRPr="004F3333">
              <w:t>Haplosclerida</w:t>
            </w:r>
            <w:proofErr w:type="spellEnd"/>
            <w:r w:rsidRPr="004F3333">
              <w:t> </w:t>
            </w:r>
          </w:p>
        </w:tc>
        <w:tc>
          <w:tcPr>
            <w:tcW w:w="2046" w:type="dxa"/>
          </w:tcPr>
          <w:p w14:paraId="12A835A7" w14:textId="60FE3828" w:rsidR="00833FA0" w:rsidRPr="004F3333" w:rsidRDefault="00833FA0" w:rsidP="00833FA0">
            <w:proofErr w:type="spellStart"/>
            <w:r w:rsidRPr="004F3333">
              <w:t>Chalinidae</w:t>
            </w:r>
            <w:proofErr w:type="spellEnd"/>
          </w:p>
        </w:tc>
        <w:tc>
          <w:tcPr>
            <w:tcW w:w="2538" w:type="dxa"/>
          </w:tcPr>
          <w:p w14:paraId="5A1EF84C" w14:textId="13BD3B76" w:rsidR="00833FA0" w:rsidRPr="004F3333" w:rsidRDefault="00833FA0" w:rsidP="00833FA0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Haliclona</w:t>
            </w:r>
            <w:proofErr w:type="spellEnd"/>
            <w:r w:rsidRPr="004F3333">
              <w:t xml:space="preserve"> sp. (orange)</w:t>
            </w:r>
          </w:p>
        </w:tc>
      </w:tr>
    </w:tbl>
    <w:p w14:paraId="1AA02DEF" w14:textId="3D40D4F4" w:rsidR="00411381" w:rsidRDefault="00411381"/>
    <w:p w14:paraId="72223763" w14:textId="3A6BEFD9" w:rsidR="00411381" w:rsidRDefault="00411381" w:rsidP="00411381">
      <w:r>
        <w:lastRenderedPageBreak/>
        <w:t xml:space="preserve">Table </w:t>
      </w:r>
      <w:r w:rsidR="003529D9">
        <w:t xml:space="preserve">S2 </w:t>
      </w:r>
      <w:r>
        <w:t>continued.</w:t>
      </w:r>
    </w:p>
    <w:tbl>
      <w:tblPr>
        <w:tblStyle w:val="TableGrid"/>
        <w:tblW w:w="9820" w:type="dxa"/>
        <w:tblLook w:val="04A0" w:firstRow="1" w:lastRow="0" w:firstColumn="1" w:lastColumn="0" w:noHBand="0" w:noVBand="1"/>
      </w:tblPr>
      <w:tblGrid>
        <w:gridCol w:w="1669"/>
        <w:gridCol w:w="1816"/>
        <w:gridCol w:w="1861"/>
        <w:gridCol w:w="1936"/>
        <w:gridCol w:w="2538"/>
      </w:tblGrid>
      <w:tr w:rsidR="00411381" w:rsidRPr="004F3333" w14:paraId="4D7BFC39" w14:textId="77777777" w:rsidTr="00411381">
        <w:trPr>
          <w:trHeight w:val="300"/>
        </w:trPr>
        <w:tc>
          <w:tcPr>
            <w:tcW w:w="1669" w:type="dxa"/>
            <w:noWrap/>
            <w:hideMark/>
          </w:tcPr>
          <w:p w14:paraId="25B3CB79" w14:textId="77777777" w:rsidR="00411381" w:rsidRPr="004F3333" w:rsidRDefault="00411381" w:rsidP="00411381">
            <w:r w:rsidRPr="004F3333">
              <w:t>Phylum</w:t>
            </w:r>
          </w:p>
        </w:tc>
        <w:tc>
          <w:tcPr>
            <w:tcW w:w="1816" w:type="dxa"/>
            <w:noWrap/>
            <w:hideMark/>
          </w:tcPr>
          <w:p w14:paraId="7D91BA31" w14:textId="77777777" w:rsidR="00411381" w:rsidRPr="004F3333" w:rsidRDefault="00411381" w:rsidP="00411381">
            <w:r w:rsidRPr="004F3333">
              <w:t>Class</w:t>
            </w:r>
          </w:p>
        </w:tc>
        <w:tc>
          <w:tcPr>
            <w:tcW w:w="1861" w:type="dxa"/>
            <w:noWrap/>
            <w:hideMark/>
          </w:tcPr>
          <w:p w14:paraId="5AA0F6D1" w14:textId="77777777" w:rsidR="00411381" w:rsidRPr="004F3333" w:rsidRDefault="00411381" w:rsidP="00411381">
            <w:r w:rsidRPr="004F3333">
              <w:t>Order</w:t>
            </w:r>
          </w:p>
        </w:tc>
        <w:tc>
          <w:tcPr>
            <w:tcW w:w="1936" w:type="dxa"/>
            <w:noWrap/>
            <w:hideMark/>
          </w:tcPr>
          <w:p w14:paraId="6C298411" w14:textId="77777777" w:rsidR="00411381" w:rsidRPr="004F3333" w:rsidRDefault="00411381" w:rsidP="00411381">
            <w:r w:rsidRPr="004F3333">
              <w:t>Family</w:t>
            </w:r>
          </w:p>
        </w:tc>
        <w:tc>
          <w:tcPr>
            <w:tcW w:w="2538" w:type="dxa"/>
            <w:noWrap/>
            <w:hideMark/>
          </w:tcPr>
          <w:p w14:paraId="0FBC7FB5" w14:textId="6F3EA7FC" w:rsidR="00411381" w:rsidRPr="004F3333" w:rsidRDefault="00411381" w:rsidP="00411381">
            <w:r w:rsidRPr="004F3333">
              <w:t>Taxa</w:t>
            </w:r>
            <w:r w:rsidR="00532341">
              <w:t xml:space="preserve"> </w:t>
            </w:r>
            <w:r w:rsidRPr="004F3333">
              <w:t>name</w:t>
            </w:r>
          </w:p>
        </w:tc>
      </w:tr>
      <w:tr w:rsidR="00D67A24" w:rsidRPr="004F3333" w14:paraId="278F2465" w14:textId="77777777" w:rsidTr="00411381">
        <w:trPr>
          <w:trHeight w:val="300"/>
        </w:trPr>
        <w:tc>
          <w:tcPr>
            <w:tcW w:w="1669" w:type="dxa"/>
          </w:tcPr>
          <w:p w14:paraId="2EDF548B" w14:textId="4545FAA4" w:rsidR="00D67A24" w:rsidRPr="004F3333" w:rsidRDefault="00D67A24" w:rsidP="00D67A24">
            <w:r w:rsidRPr="004F3333">
              <w:t>Porifera</w:t>
            </w:r>
          </w:p>
        </w:tc>
        <w:tc>
          <w:tcPr>
            <w:tcW w:w="1816" w:type="dxa"/>
          </w:tcPr>
          <w:p w14:paraId="48BB1C15" w14:textId="28AD3D9F" w:rsidR="00D67A24" w:rsidRPr="004F3333" w:rsidRDefault="00D67A24" w:rsidP="00D67A24">
            <w:r w:rsidRPr="004F3333">
              <w:t>Demospongiae</w:t>
            </w:r>
          </w:p>
        </w:tc>
        <w:tc>
          <w:tcPr>
            <w:tcW w:w="1861" w:type="dxa"/>
          </w:tcPr>
          <w:p w14:paraId="4D312553" w14:textId="1921C0A6" w:rsidR="00D67A24" w:rsidRPr="004F3333" w:rsidRDefault="00D67A24" w:rsidP="00D67A24">
            <w:proofErr w:type="spellStart"/>
            <w:r w:rsidRPr="004F3333">
              <w:t>Haploscler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7171B6DE" w14:textId="3EE86983" w:rsidR="00D67A24" w:rsidRPr="004F3333" w:rsidRDefault="00D67A24" w:rsidP="00D67A24">
            <w:proofErr w:type="spellStart"/>
            <w:r w:rsidRPr="004F3333">
              <w:t>Chalinidae</w:t>
            </w:r>
            <w:proofErr w:type="spellEnd"/>
          </w:p>
        </w:tc>
        <w:tc>
          <w:tcPr>
            <w:tcW w:w="2538" w:type="dxa"/>
          </w:tcPr>
          <w:p w14:paraId="32815B0F" w14:textId="75248BD2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Haloplegm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duperreyi</w:t>
            </w:r>
            <w:proofErr w:type="spellEnd"/>
          </w:p>
        </w:tc>
      </w:tr>
      <w:tr w:rsidR="00D67A24" w:rsidRPr="004F3333" w14:paraId="5C23F03C" w14:textId="77777777" w:rsidTr="00411381">
        <w:trPr>
          <w:trHeight w:val="300"/>
        </w:trPr>
        <w:tc>
          <w:tcPr>
            <w:tcW w:w="1669" w:type="dxa"/>
          </w:tcPr>
          <w:p w14:paraId="2887FCC3" w14:textId="2B6CD12A" w:rsidR="00D67A24" w:rsidRPr="004F3333" w:rsidRDefault="00D67A24" w:rsidP="00D67A24">
            <w:r w:rsidRPr="004F3333">
              <w:t>Porifera</w:t>
            </w:r>
          </w:p>
        </w:tc>
        <w:tc>
          <w:tcPr>
            <w:tcW w:w="1816" w:type="dxa"/>
          </w:tcPr>
          <w:p w14:paraId="03F88775" w14:textId="08A1086F" w:rsidR="00D67A24" w:rsidRPr="004F3333" w:rsidRDefault="00D67A24" w:rsidP="00D67A24">
            <w:r w:rsidRPr="004F3333">
              <w:t>Demospongiae</w:t>
            </w:r>
          </w:p>
        </w:tc>
        <w:tc>
          <w:tcPr>
            <w:tcW w:w="1861" w:type="dxa"/>
          </w:tcPr>
          <w:p w14:paraId="707132F9" w14:textId="24CD4B70" w:rsidR="00D67A24" w:rsidRPr="004F3333" w:rsidRDefault="00D67A24" w:rsidP="00D67A24">
            <w:proofErr w:type="spellStart"/>
            <w:r w:rsidRPr="004F3333">
              <w:t>Poeciloscler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41BD5F63" w14:textId="72D3DB9B" w:rsidR="00D67A24" w:rsidRPr="004F3333" w:rsidRDefault="00D67A24" w:rsidP="00D67A24">
            <w:proofErr w:type="spellStart"/>
            <w:r w:rsidRPr="004F3333">
              <w:t>Crambeidae</w:t>
            </w:r>
            <w:proofErr w:type="spellEnd"/>
          </w:p>
        </w:tc>
        <w:tc>
          <w:tcPr>
            <w:tcW w:w="2538" w:type="dxa"/>
          </w:tcPr>
          <w:p w14:paraId="19012638" w14:textId="10A00096" w:rsidR="00D67A24" w:rsidRPr="004F3333" w:rsidRDefault="00D67A24" w:rsidP="00D67A24">
            <w:proofErr w:type="spellStart"/>
            <w:r w:rsidRPr="004F3333">
              <w:t>Crambe</w:t>
            </w:r>
            <w:proofErr w:type="spellEnd"/>
            <w:r w:rsidRPr="004F3333">
              <w:t>-like</w:t>
            </w:r>
            <w:r w:rsidR="00FC5A29">
              <w:t xml:space="preserve"> sponge</w:t>
            </w:r>
          </w:p>
        </w:tc>
      </w:tr>
      <w:tr w:rsidR="00D67A24" w:rsidRPr="00FC5A29" w14:paraId="686D6F39" w14:textId="77777777" w:rsidTr="00411381">
        <w:trPr>
          <w:trHeight w:val="300"/>
        </w:trPr>
        <w:tc>
          <w:tcPr>
            <w:tcW w:w="1669" w:type="dxa"/>
          </w:tcPr>
          <w:p w14:paraId="69C408FB" w14:textId="4AAF9D95" w:rsidR="00D67A24" w:rsidRPr="004F3333" w:rsidRDefault="00D67A24" w:rsidP="00D67A24">
            <w:r w:rsidRPr="004F3333">
              <w:t>Porifera</w:t>
            </w:r>
          </w:p>
        </w:tc>
        <w:tc>
          <w:tcPr>
            <w:tcW w:w="1816" w:type="dxa"/>
          </w:tcPr>
          <w:p w14:paraId="20998790" w14:textId="4E3D3B17" w:rsidR="00D67A24" w:rsidRPr="004F3333" w:rsidRDefault="00D67A24" w:rsidP="00D67A24">
            <w:r w:rsidRPr="004F3333">
              <w:t>Demospongiae</w:t>
            </w:r>
          </w:p>
        </w:tc>
        <w:tc>
          <w:tcPr>
            <w:tcW w:w="1861" w:type="dxa"/>
          </w:tcPr>
          <w:p w14:paraId="3CF254E3" w14:textId="1E10B2A8" w:rsidR="00D67A24" w:rsidRPr="004F3333" w:rsidRDefault="00D67A24" w:rsidP="00D67A24">
            <w:proofErr w:type="spellStart"/>
            <w:r w:rsidRPr="004F3333">
              <w:t>Poeciloscler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37AF5D6F" w14:textId="01A28D95" w:rsidR="00D67A24" w:rsidRPr="004F3333" w:rsidRDefault="00D67A24" w:rsidP="00D67A24">
            <w:proofErr w:type="spellStart"/>
            <w:r w:rsidRPr="004F3333">
              <w:t>Hymedesm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5DA0446A" w14:textId="715E8927" w:rsidR="00D67A24" w:rsidRPr="00FA7EFB" w:rsidRDefault="00D67A24" w:rsidP="00FC5A29">
            <w:pPr>
              <w:rPr>
                <w:lang w:val="es-ES_tradnl"/>
              </w:rPr>
            </w:pPr>
            <w:proofErr w:type="spellStart"/>
            <w:r w:rsidRPr="00FA7EFB">
              <w:rPr>
                <w:i/>
                <w:iCs/>
                <w:lang w:val="es-ES_tradnl"/>
              </w:rPr>
              <w:t>Phorbas</w:t>
            </w:r>
            <w:proofErr w:type="spellEnd"/>
            <w:r w:rsidRPr="00FA7EFB">
              <w:rPr>
                <w:lang w:val="es-ES_tradnl"/>
              </w:rPr>
              <w:t xml:space="preserve"> </w:t>
            </w:r>
            <w:r w:rsidR="00FC5A29" w:rsidRPr="00FA7EFB">
              <w:rPr>
                <w:lang w:val="es-ES_tradnl"/>
              </w:rPr>
              <w:t xml:space="preserve">cf. </w:t>
            </w:r>
            <w:proofErr w:type="spellStart"/>
            <w:r w:rsidRPr="00FA7EFB">
              <w:rPr>
                <w:i/>
                <w:lang w:val="es-ES_tradnl"/>
              </w:rPr>
              <w:t>tenacior</w:t>
            </w:r>
            <w:proofErr w:type="spellEnd"/>
          </w:p>
        </w:tc>
      </w:tr>
      <w:tr w:rsidR="00D67A24" w:rsidRPr="00FC5A29" w14:paraId="5DD10E9E" w14:textId="77777777" w:rsidTr="00411381">
        <w:trPr>
          <w:trHeight w:val="300"/>
        </w:trPr>
        <w:tc>
          <w:tcPr>
            <w:tcW w:w="1669" w:type="dxa"/>
          </w:tcPr>
          <w:p w14:paraId="4950B9F2" w14:textId="28FA3C77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Porifera</w:t>
            </w:r>
            <w:proofErr w:type="spellEnd"/>
          </w:p>
        </w:tc>
        <w:tc>
          <w:tcPr>
            <w:tcW w:w="1816" w:type="dxa"/>
          </w:tcPr>
          <w:p w14:paraId="38FA4365" w14:textId="22EE63EB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Demospongiae</w:t>
            </w:r>
            <w:proofErr w:type="spellEnd"/>
          </w:p>
        </w:tc>
        <w:tc>
          <w:tcPr>
            <w:tcW w:w="1861" w:type="dxa"/>
          </w:tcPr>
          <w:p w14:paraId="73F8424B" w14:textId="2E7BFB2D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Verongiida</w:t>
            </w:r>
            <w:proofErr w:type="spellEnd"/>
          </w:p>
        </w:tc>
        <w:tc>
          <w:tcPr>
            <w:tcW w:w="1936" w:type="dxa"/>
          </w:tcPr>
          <w:p w14:paraId="161437D3" w14:textId="655FA7CA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Aplysinidae</w:t>
            </w:r>
            <w:proofErr w:type="spellEnd"/>
          </w:p>
        </w:tc>
        <w:tc>
          <w:tcPr>
            <w:tcW w:w="2538" w:type="dxa"/>
          </w:tcPr>
          <w:p w14:paraId="20AE67CE" w14:textId="21B4E44D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i/>
                <w:iCs/>
                <w:lang w:val="es-ES_tradnl"/>
              </w:rPr>
              <w:t>Aplysina</w:t>
            </w:r>
            <w:proofErr w:type="spellEnd"/>
            <w:r w:rsidRPr="00FA7EFB">
              <w:rPr>
                <w:lang w:val="es-ES_tradnl"/>
              </w:rPr>
              <w:t xml:space="preserve"> cf. </w:t>
            </w:r>
            <w:proofErr w:type="spellStart"/>
            <w:r w:rsidRPr="00FA7EFB">
              <w:rPr>
                <w:i/>
                <w:iCs/>
                <w:lang w:val="es-ES_tradnl"/>
              </w:rPr>
              <w:t>revillagigedi</w:t>
            </w:r>
            <w:proofErr w:type="spellEnd"/>
            <w:r w:rsidRPr="00FA7EFB">
              <w:rPr>
                <w:lang w:val="es-ES_tradnl"/>
              </w:rPr>
              <w:t> </w:t>
            </w:r>
          </w:p>
        </w:tc>
      </w:tr>
      <w:tr w:rsidR="00D67A24" w:rsidRPr="004F3333" w14:paraId="0D5BE87B" w14:textId="77777777" w:rsidTr="00411381">
        <w:trPr>
          <w:trHeight w:val="300"/>
        </w:trPr>
        <w:tc>
          <w:tcPr>
            <w:tcW w:w="1669" w:type="dxa"/>
          </w:tcPr>
          <w:p w14:paraId="382AB9DC" w14:textId="66F4F564" w:rsidR="00D67A24" w:rsidRPr="00FA7EFB" w:rsidRDefault="00D67A24" w:rsidP="00D67A24">
            <w:pPr>
              <w:rPr>
                <w:lang w:val="es-ES_tradnl"/>
              </w:rPr>
            </w:pPr>
            <w:r w:rsidRPr="00FA7EFB">
              <w:rPr>
                <w:lang w:val="es-ES_tradnl"/>
              </w:rPr>
              <w:t>Cnidaria </w:t>
            </w:r>
          </w:p>
        </w:tc>
        <w:tc>
          <w:tcPr>
            <w:tcW w:w="1816" w:type="dxa"/>
          </w:tcPr>
          <w:p w14:paraId="5A290D6E" w14:textId="5E76EE05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Anthozoa</w:t>
            </w:r>
            <w:proofErr w:type="spellEnd"/>
            <w:r w:rsidRPr="00FA7EFB">
              <w:rPr>
                <w:lang w:val="es-ES_tradnl"/>
              </w:rPr>
              <w:t> </w:t>
            </w:r>
          </w:p>
        </w:tc>
        <w:tc>
          <w:tcPr>
            <w:tcW w:w="1861" w:type="dxa"/>
          </w:tcPr>
          <w:p w14:paraId="73F50D00" w14:textId="139616DA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Alcyonacea</w:t>
            </w:r>
            <w:proofErr w:type="spellEnd"/>
          </w:p>
        </w:tc>
        <w:tc>
          <w:tcPr>
            <w:tcW w:w="1936" w:type="dxa"/>
          </w:tcPr>
          <w:p w14:paraId="1B00A340" w14:textId="7FF76549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Clavulariidae</w:t>
            </w:r>
            <w:proofErr w:type="spellEnd"/>
          </w:p>
        </w:tc>
        <w:tc>
          <w:tcPr>
            <w:tcW w:w="2538" w:type="dxa"/>
          </w:tcPr>
          <w:p w14:paraId="0283979C" w14:textId="50F59548" w:rsidR="00D67A24" w:rsidRPr="004F3333" w:rsidRDefault="00D67A24" w:rsidP="00D67A24">
            <w:r w:rsidRPr="00FA7EFB">
              <w:rPr>
                <w:i/>
                <w:iCs/>
                <w:lang w:val="es-ES_tradnl"/>
              </w:rPr>
              <w:t>Cari</w:t>
            </w:r>
            <w:proofErr w:type="spellStart"/>
            <w:r w:rsidRPr="004F3333">
              <w:rPr>
                <w:i/>
                <w:iCs/>
              </w:rPr>
              <w:t>jo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riisei</w:t>
            </w:r>
            <w:proofErr w:type="spellEnd"/>
          </w:p>
        </w:tc>
      </w:tr>
      <w:tr w:rsidR="00D67A24" w:rsidRPr="004F3333" w14:paraId="5B85BB7D" w14:textId="77777777" w:rsidTr="00411381">
        <w:trPr>
          <w:trHeight w:val="300"/>
        </w:trPr>
        <w:tc>
          <w:tcPr>
            <w:tcW w:w="1669" w:type="dxa"/>
          </w:tcPr>
          <w:p w14:paraId="19F281FE" w14:textId="786CDD6B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0771A673" w14:textId="03775227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</w:tcPr>
          <w:p w14:paraId="2E0B2D98" w14:textId="13975473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</w:tcPr>
          <w:p w14:paraId="7DE0F350" w14:textId="2F8F6EAF" w:rsidR="00D67A24" w:rsidRPr="004F3333" w:rsidRDefault="00D67A24" w:rsidP="00D67A24">
            <w:proofErr w:type="spellStart"/>
            <w:r w:rsidRPr="004F3333">
              <w:t>Gorgon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39E32EC3" w14:textId="2C95FE2D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Leptogorgia</w:t>
            </w:r>
            <w:proofErr w:type="spellEnd"/>
            <w:r w:rsidRPr="004F3333">
              <w:rPr>
                <w:i/>
                <w:iCs/>
              </w:rPr>
              <w:t xml:space="preserve"> alba</w:t>
            </w:r>
          </w:p>
        </w:tc>
      </w:tr>
      <w:tr w:rsidR="00D67A24" w:rsidRPr="004F3333" w14:paraId="1B15C5ED" w14:textId="77777777" w:rsidTr="00411381">
        <w:trPr>
          <w:trHeight w:val="300"/>
        </w:trPr>
        <w:tc>
          <w:tcPr>
            <w:tcW w:w="1669" w:type="dxa"/>
          </w:tcPr>
          <w:p w14:paraId="3476A3A5" w14:textId="1144CC95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4670C6BC" w14:textId="17692781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</w:tcPr>
          <w:p w14:paraId="6F84F34F" w14:textId="381D3C42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</w:tcPr>
          <w:p w14:paraId="5A7715CF" w14:textId="549D72E3" w:rsidR="00D67A24" w:rsidRPr="004F3333" w:rsidRDefault="00D67A24" w:rsidP="00D67A24">
            <w:proofErr w:type="spellStart"/>
            <w:r w:rsidRPr="004F3333">
              <w:t>Gorgon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258C86A2" w14:textId="374D502C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Leptogorg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cofrini</w:t>
            </w:r>
            <w:proofErr w:type="spellEnd"/>
          </w:p>
        </w:tc>
      </w:tr>
      <w:tr w:rsidR="00D67A24" w:rsidRPr="004F3333" w14:paraId="24A39F5A" w14:textId="77777777" w:rsidTr="00411381">
        <w:trPr>
          <w:trHeight w:val="300"/>
        </w:trPr>
        <w:tc>
          <w:tcPr>
            <w:tcW w:w="1669" w:type="dxa"/>
            <w:noWrap/>
          </w:tcPr>
          <w:p w14:paraId="2D56DD1B" w14:textId="2C097C6E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786D1DA3" w14:textId="02F756A4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0D16E556" w14:textId="65C37A69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  <w:noWrap/>
          </w:tcPr>
          <w:p w14:paraId="4268D61B" w14:textId="173C0E21" w:rsidR="00D67A24" w:rsidRPr="004F3333" w:rsidRDefault="00D67A24" w:rsidP="00D67A24">
            <w:proofErr w:type="spellStart"/>
            <w:r w:rsidRPr="004F3333">
              <w:t>Gorgon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4AEA96AF" w14:textId="75F6B564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Leptogorgia</w:t>
            </w:r>
            <w:proofErr w:type="spellEnd"/>
            <w:r w:rsidRPr="004F3333">
              <w:rPr>
                <w:i/>
                <w:iCs/>
              </w:rPr>
              <w:t xml:space="preserve"> rigida</w:t>
            </w:r>
          </w:p>
        </w:tc>
      </w:tr>
      <w:tr w:rsidR="00D67A24" w:rsidRPr="004F3333" w14:paraId="1717F854" w14:textId="77777777" w:rsidTr="00411381">
        <w:trPr>
          <w:trHeight w:val="300"/>
        </w:trPr>
        <w:tc>
          <w:tcPr>
            <w:tcW w:w="1669" w:type="dxa"/>
            <w:noWrap/>
          </w:tcPr>
          <w:p w14:paraId="34250920" w14:textId="1499C061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0BDBEAC4" w14:textId="6976173D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0ECA2863" w14:textId="72665C5E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  <w:noWrap/>
          </w:tcPr>
          <w:p w14:paraId="7C7C26DE" w14:textId="5BF280DA" w:rsidR="00D67A24" w:rsidRPr="004F3333" w:rsidRDefault="00D67A24" w:rsidP="00D67A24">
            <w:proofErr w:type="spellStart"/>
            <w:r w:rsidRPr="004F3333">
              <w:t>Gorgon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41EC08BC" w14:textId="01460B08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Pacifigorg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adamsii</w:t>
            </w:r>
            <w:proofErr w:type="spellEnd"/>
          </w:p>
        </w:tc>
      </w:tr>
      <w:tr w:rsidR="00D67A24" w:rsidRPr="004F3333" w14:paraId="5DDACEAB" w14:textId="77777777" w:rsidTr="00411381">
        <w:trPr>
          <w:trHeight w:val="300"/>
        </w:trPr>
        <w:tc>
          <w:tcPr>
            <w:tcW w:w="1669" w:type="dxa"/>
            <w:noWrap/>
          </w:tcPr>
          <w:p w14:paraId="0D9E74CD" w14:textId="7721F198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12F39E7D" w14:textId="6C3E3D31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2713D5DD" w14:textId="2ABE789D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  <w:noWrap/>
          </w:tcPr>
          <w:p w14:paraId="3F003875" w14:textId="6825E398" w:rsidR="00D67A24" w:rsidRPr="004F3333" w:rsidRDefault="00D67A24" w:rsidP="00D67A24">
            <w:proofErr w:type="spellStart"/>
            <w:r w:rsidRPr="004F3333">
              <w:t>Gorgon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0682AAB0" w14:textId="2C8BB60E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Pacifigorg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="007F641D">
              <w:rPr>
                <w:i/>
                <w:iCs/>
              </w:rPr>
              <w:t>ba</w:t>
            </w:r>
            <w:r w:rsidR="00FC5A29">
              <w:rPr>
                <w:i/>
                <w:iCs/>
              </w:rPr>
              <w:t>y</w:t>
            </w:r>
            <w:r w:rsidR="007F641D">
              <w:rPr>
                <w:i/>
                <w:iCs/>
              </w:rPr>
              <w:t>eri</w:t>
            </w:r>
            <w:proofErr w:type="spellEnd"/>
          </w:p>
        </w:tc>
      </w:tr>
      <w:tr w:rsidR="00D67A24" w:rsidRPr="004F3333" w14:paraId="365E71B2" w14:textId="77777777" w:rsidTr="00411381">
        <w:trPr>
          <w:trHeight w:val="300"/>
        </w:trPr>
        <w:tc>
          <w:tcPr>
            <w:tcW w:w="1669" w:type="dxa"/>
            <w:noWrap/>
          </w:tcPr>
          <w:p w14:paraId="2E3760D2" w14:textId="5D64DBCD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1D8A24F1" w14:textId="01511E65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57B8046C" w14:textId="2007B0C8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  <w:noWrap/>
          </w:tcPr>
          <w:p w14:paraId="498E7907" w14:textId="6215A2F3" w:rsidR="00D67A24" w:rsidRPr="004F3333" w:rsidRDefault="00D67A24" w:rsidP="00D67A24">
            <w:proofErr w:type="spellStart"/>
            <w:r w:rsidRPr="004F3333">
              <w:t>Gorgon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79C5DA8E" w14:textId="419E8BC5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Pacifigorg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cairnsi</w:t>
            </w:r>
            <w:proofErr w:type="spellEnd"/>
          </w:p>
        </w:tc>
      </w:tr>
      <w:tr w:rsidR="00D67A24" w:rsidRPr="004F3333" w14:paraId="57983F32" w14:textId="77777777" w:rsidTr="00411381">
        <w:trPr>
          <w:trHeight w:val="300"/>
        </w:trPr>
        <w:tc>
          <w:tcPr>
            <w:tcW w:w="1669" w:type="dxa"/>
            <w:noWrap/>
          </w:tcPr>
          <w:p w14:paraId="603C9A18" w14:textId="29301DCF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0FF08228" w14:textId="35F448DE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18BE008A" w14:textId="779C4F1A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  <w:noWrap/>
          </w:tcPr>
          <w:p w14:paraId="4C2776F6" w14:textId="42938C36" w:rsidR="00D67A24" w:rsidRPr="004F3333" w:rsidRDefault="00D67A24" w:rsidP="00D67A24">
            <w:proofErr w:type="spellStart"/>
            <w:r w:rsidRPr="004F3333">
              <w:t>Gorgon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210BAA7D" w14:textId="3176BF85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Pacifigorg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firma</w:t>
            </w:r>
            <w:proofErr w:type="spellEnd"/>
          </w:p>
        </w:tc>
      </w:tr>
      <w:tr w:rsidR="00D67A24" w:rsidRPr="004F3333" w14:paraId="7FD29BE9" w14:textId="77777777" w:rsidTr="00411381">
        <w:trPr>
          <w:trHeight w:val="300"/>
        </w:trPr>
        <w:tc>
          <w:tcPr>
            <w:tcW w:w="1669" w:type="dxa"/>
            <w:noWrap/>
          </w:tcPr>
          <w:p w14:paraId="06BD4D70" w14:textId="339E2B3B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27508739" w14:textId="55ED4F13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57605EC3" w14:textId="0BFF612D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  <w:noWrap/>
          </w:tcPr>
          <w:p w14:paraId="27203C81" w14:textId="5F3FA395" w:rsidR="00D67A24" w:rsidRPr="004F3333" w:rsidRDefault="00D67A24" w:rsidP="00D67A24">
            <w:proofErr w:type="spellStart"/>
            <w:r w:rsidRPr="004F3333">
              <w:t>Gorgon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1ABDD64A" w14:textId="277379BA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Pacifigorg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irene</w:t>
            </w:r>
            <w:proofErr w:type="spellEnd"/>
          </w:p>
        </w:tc>
      </w:tr>
      <w:tr w:rsidR="00D67A24" w:rsidRPr="004F3333" w14:paraId="60C1D8E9" w14:textId="77777777" w:rsidTr="00411381">
        <w:trPr>
          <w:trHeight w:val="300"/>
        </w:trPr>
        <w:tc>
          <w:tcPr>
            <w:tcW w:w="1669" w:type="dxa"/>
            <w:noWrap/>
          </w:tcPr>
          <w:p w14:paraId="4DB44157" w14:textId="14118BF2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173B7EA6" w14:textId="00327F4F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60766A30" w14:textId="2C4ABC9D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  <w:noWrap/>
          </w:tcPr>
          <w:p w14:paraId="39D4A302" w14:textId="4A328E61" w:rsidR="00D67A24" w:rsidRPr="004F3333" w:rsidRDefault="00D67A24" w:rsidP="00D67A24">
            <w:proofErr w:type="spellStart"/>
            <w:r w:rsidRPr="004F3333">
              <w:t>Gorgon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2D7E48F6" w14:textId="108D0212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Pacifigorg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rubicunda</w:t>
            </w:r>
            <w:proofErr w:type="spellEnd"/>
          </w:p>
        </w:tc>
      </w:tr>
      <w:tr w:rsidR="00D67A24" w:rsidRPr="004F3333" w14:paraId="73D6D798" w14:textId="77777777" w:rsidTr="00411381">
        <w:trPr>
          <w:trHeight w:val="300"/>
        </w:trPr>
        <w:tc>
          <w:tcPr>
            <w:tcW w:w="1669" w:type="dxa"/>
            <w:noWrap/>
          </w:tcPr>
          <w:p w14:paraId="07AB50CB" w14:textId="0C95366C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52472FAC" w14:textId="53558475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0FFCAE9B" w14:textId="12C75153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  <w:noWrap/>
          </w:tcPr>
          <w:p w14:paraId="6BC330F8" w14:textId="0387A84F" w:rsidR="00D67A24" w:rsidRPr="004F3333" w:rsidRDefault="00D67A24" w:rsidP="00D67A24">
            <w:proofErr w:type="spellStart"/>
            <w:r w:rsidRPr="004F3333">
              <w:t>Plexauridae</w:t>
            </w:r>
            <w:proofErr w:type="spellEnd"/>
          </w:p>
        </w:tc>
        <w:tc>
          <w:tcPr>
            <w:tcW w:w="2538" w:type="dxa"/>
            <w:noWrap/>
          </w:tcPr>
          <w:p w14:paraId="3A3A90EE" w14:textId="0650994C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Heterogorg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verrucosa</w:t>
            </w:r>
            <w:proofErr w:type="spellEnd"/>
          </w:p>
        </w:tc>
      </w:tr>
      <w:tr w:rsidR="00D67A24" w:rsidRPr="004F3333" w14:paraId="6520094C" w14:textId="77777777" w:rsidTr="00411381">
        <w:trPr>
          <w:trHeight w:val="300"/>
        </w:trPr>
        <w:tc>
          <w:tcPr>
            <w:tcW w:w="1669" w:type="dxa"/>
          </w:tcPr>
          <w:p w14:paraId="1419D9F5" w14:textId="5D15ADBB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3ECB49AC" w14:textId="23B6D6D2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</w:tcPr>
          <w:p w14:paraId="17D611C5" w14:textId="385C01BE" w:rsidR="00D67A24" w:rsidRPr="004F3333" w:rsidRDefault="00D67A24" w:rsidP="00D67A24">
            <w:r w:rsidRPr="004F3333">
              <w:t>Alcyonacea</w:t>
            </w:r>
          </w:p>
        </w:tc>
        <w:tc>
          <w:tcPr>
            <w:tcW w:w="1936" w:type="dxa"/>
          </w:tcPr>
          <w:p w14:paraId="0A747495" w14:textId="3CBBAC7E" w:rsidR="00D67A24" w:rsidRPr="004F3333" w:rsidRDefault="00D67A24" w:rsidP="00D67A24">
            <w:proofErr w:type="spellStart"/>
            <w:r w:rsidRPr="004F3333">
              <w:t>Plexauridae</w:t>
            </w:r>
            <w:proofErr w:type="spellEnd"/>
          </w:p>
        </w:tc>
        <w:tc>
          <w:tcPr>
            <w:tcW w:w="2538" w:type="dxa"/>
          </w:tcPr>
          <w:p w14:paraId="30A92C94" w14:textId="06D528C8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Muricea</w:t>
            </w:r>
            <w:proofErr w:type="spellEnd"/>
            <w:r w:rsidRPr="004F3333">
              <w:rPr>
                <w:i/>
                <w:iCs/>
              </w:rPr>
              <w:t xml:space="preserve"> austera</w:t>
            </w:r>
          </w:p>
        </w:tc>
      </w:tr>
      <w:tr w:rsidR="00D67A24" w:rsidRPr="004F3333" w14:paraId="7C915E1E" w14:textId="77777777" w:rsidTr="00411381">
        <w:trPr>
          <w:trHeight w:val="300"/>
        </w:trPr>
        <w:tc>
          <w:tcPr>
            <w:tcW w:w="1669" w:type="dxa"/>
          </w:tcPr>
          <w:p w14:paraId="19119928" w14:textId="3A8A2D50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532D4043" w14:textId="61F939CA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0A07350B" w14:textId="312AF185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  <w:noWrap/>
          </w:tcPr>
          <w:p w14:paraId="518A8D49" w14:textId="57804DD0" w:rsidR="00D67A24" w:rsidRPr="004F3333" w:rsidRDefault="00D67A24" w:rsidP="00D67A24">
            <w:proofErr w:type="spellStart"/>
            <w:r w:rsidRPr="004F3333">
              <w:t>Agaric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4B5AFC64" w14:textId="7035FDE0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Gardineroseris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planulata</w:t>
            </w:r>
            <w:proofErr w:type="spellEnd"/>
          </w:p>
        </w:tc>
      </w:tr>
      <w:tr w:rsidR="00D67A24" w:rsidRPr="004F3333" w14:paraId="470B564F" w14:textId="77777777" w:rsidTr="00411381">
        <w:trPr>
          <w:trHeight w:val="300"/>
        </w:trPr>
        <w:tc>
          <w:tcPr>
            <w:tcW w:w="1669" w:type="dxa"/>
          </w:tcPr>
          <w:p w14:paraId="6FD4A446" w14:textId="625967FE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4BAF098A" w14:textId="1AF77196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150DD392" w14:textId="21CD5A11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  <w:noWrap/>
          </w:tcPr>
          <w:p w14:paraId="4E7A32BF" w14:textId="5E04F818" w:rsidR="00D67A24" w:rsidRPr="004F3333" w:rsidRDefault="00D67A24" w:rsidP="00D67A24">
            <w:proofErr w:type="spellStart"/>
            <w:r w:rsidRPr="004F3333">
              <w:t>Agaric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40F9B7C2" w14:textId="51B36E01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Pavon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chiriqu</w:t>
            </w:r>
            <w:r w:rsidR="00ED760F">
              <w:rPr>
                <w:i/>
                <w:iCs/>
              </w:rPr>
              <w:t>i</w:t>
            </w:r>
            <w:r w:rsidRPr="004F3333">
              <w:rPr>
                <w:i/>
                <w:iCs/>
              </w:rPr>
              <w:t>ensis</w:t>
            </w:r>
            <w:proofErr w:type="spellEnd"/>
          </w:p>
        </w:tc>
      </w:tr>
      <w:tr w:rsidR="00D67A24" w:rsidRPr="004F3333" w14:paraId="63D6F5FC" w14:textId="77777777" w:rsidTr="00411381">
        <w:trPr>
          <w:trHeight w:val="300"/>
        </w:trPr>
        <w:tc>
          <w:tcPr>
            <w:tcW w:w="1669" w:type="dxa"/>
          </w:tcPr>
          <w:p w14:paraId="18FADD75" w14:textId="685F2697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6B0E934A" w14:textId="25585D60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29356A28" w14:textId="4A0302A4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  <w:noWrap/>
          </w:tcPr>
          <w:p w14:paraId="01364625" w14:textId="70893474" w:rsidR="00D67A24" w:rsidRPr="004F3333" w:rsidRDefault="00D67A24" w:rsidP="00D67A24">
            <w:proofErr w:type="spellStart"/>
            <w:r w:rsidRPr="004F3333">
              <w:t>Agaric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1A2DA31B" w14:textId="5AAE2F0A" w:rsidR="00D67A24" w:rsidRPr="004F3333" w:rsidRDefault="00D67A24" w:rsidP="00D67A24">
            <w:r w:rsidRPr="004F3333">
              <w:rPr>
                <w:i/>
                <w:iCs/>
              </w:rPr>
              <w:t>Pavona clavus</w:t>
            </w:r>
          </w:p>
        </w:tc>
      </w:tr>
      <w:tr w:rsidR="00D67A24" w:rsidRPr="004F3333" w14:paraId="2D871736" w14:textId="77777777" w:rsidTr="00411381">
        <w:trPr>
          <w:trHeight w:val="300"/>
        </w:trPr>
        <w:tc>
          <w:tcPr>
            <w:tcW w:w="1669" w:type="dxa"/>
          </w:tcPr>
          <w:p w14:paraId="48A7AC36" w14:textId="674F77DC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  <w:noWrap/>
          </w:tcPr>
          <w:p w14:paraId="638665BD" w14:textId="6EB61BF8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35F9E07F" w14:textId="5B5BEC42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  <w:noWrap/>
          </w:tcPr>
          <w:p w14:paraId="4E264400" w14:textId="708380DB" w:rsidR="00D67A24" w:rsidRPr="004F3333" w:rsidRDefault="00D67A24" w:rsidP="00D67A24">
            <w:proofErr w:type="spellStart"/>
            <w:r w:rsidRPr="004F3333">
              <w:t>Agaric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2D0B8200" w14:textId="7FF34C70" w:rsidR="00D67A24" w:rsidRPr="004F3333" w:rsidRDefault="00D67A24" w:rsidP="00D67A24">
            <w:r w:rsidRPr="004F3333">
              <w:rPr>
                <w:i/>
                <w:iCs/>
              </w:rPr>
              <w:t>Pavona gigantea</w:t>
            </w:r>
          </w:p>
        </w:tc>
      </w:tr>
      <w:tr w:rsidR="00D67A24" w:rsidRPr="004F3333" w14:paraId="237B6F32" w14:textId="77777777" w:rsidTr="00411381">
        <w:trPr>
          <w:trHeight w:val="300"/>
        </w:trPr>
        <w:tc>
          <w:tcPr>
            <w:tcW w:w="1669" w:type="dxa"/>
          </w:tcPr>
          <w:p w14:paraId="32924AF5" w14:textId="33C860B2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315278C3" w14:textId="293257D2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</w:tcPr>
          <w:p w14:paraId="43EFAFED" w14:textId="0B5FCDE3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</w:tcPr>
          <w:p w14:paraId="5D3CDDD4" w14:textId="756A3296" w:rsidR="00D67A24" w:rsidRPr="004F3333" w:rsidRDefault="00D67A24" w:rsidP="00D67A24">
            <w:proofErr w:type="spellStart"/>
            <w:r w:rsidRPr="004F3333">
              <w:t>Agaric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0316F9D7" w14:textId="06239C62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Pavon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varians</w:t>
            </w:r>
            <w:proofErr w:type="spellEnd"/>
          </w:p>
        </w:tc>
      </w:tr>
      <w:tr w:rsidR="00D67A24" w:rsidRPr="004F3333" w14:paraId="7E722B32" w14:textId="77777777" w:rsidTr="00411381">
        <w:trPr>
          <w:trHeight w:val="300"/>
        </w:trPr>
        <w:tc>
          <w:tcPr>
            <w:tcW w:w="1669" w:type="dxa"/>
          </w:tcPr>
          <w:p w14:paraId="51658C95" w14:textId="1F3300B2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3FCF228B" w14:textId="02AE5CC6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</w:tcPr>
          <w:p w14:paraId="086D165A" w14:textId="7629BC91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</w:tcPr>
          <w:p w14:paraId="5BFF24BB" w14:textId="3A340010" w:rsidR="00D67A24" w:rsidRPr="004F3333" w:rsidRDefault="00D67A24" w:rsidP="00D67A24">
            <w:proofErr w:type="spellStart"/>
            <w:r w:rsidRPr="004F3333">
              <w:t>Dendrophylliidae</w:t>
            </w:r>
            <w:proofErr w:type="spellEnd"/>
          </w:p>
        </w:tc>
        <w:tc>
          <w:tcPr>
            <w:tcW w:w="2538" w:type="dxa"/>
          </w:tcPr>
          <w:p w14:paraId="6630EFF3" w14:textId="77F33A41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Tubastraea</w:t>
            </w:r>
            <w:proofErr w:type="spellEnd"/>
            <w:r w:rsidRPr="004F3333">
              <w:rPr>
                <w:i/>
                <w:iCs/>
              </w:rPr>
              <w:t xml:space="preserve"> coccinea</w:t>
            </w:r>
          </w:p>
        </w:tc>
      </w:tr>
      <w:tr w:rsidR="00D67A24" w:rsidRPr="004F3333" w14:paraId="0C9CD284" w14:textId="77777777" w:rsidTr="00411381">
        <w:trPr>
          <w:trHeight w:val="300"/>
        </w:trPr>
        <w:tc>
          <w:tcPr>
            <w:tcW w:w="1669" w:type="dxa"/>
          </w:tcPr>
          <w:p w14:paraId="7CF008E8" w14:textId="490EC4A7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1F92B447" w14:textId="569B0A04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5A1AD558" w14:textId="14DC2302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  <w:noWrap/>
          </w:tcPr>
          <w:p w14:paraId="52776ABB" w14:textId="5C37B840" w:rsidR="00D67A24" w:rsidRPr="004F3333" w:rsidRDefault="00D67A24" w:rsidP="00D67A24">
            <w:proofErr w:type="spellStart"/>
            <w:r w:rsidRPr="004F3333">
              <w:t>Pocilloporidae</w:t>
            </w:r>
            <w:proofErr w:type="spellEnd"/>
          </w:p>
        </w:tc>
        <w:tc>
          <w:tcPr>
            <w:tcW w:w="2538" w:type="dxa"/>
            <w:noWrap/>
          </w:tcPr>
          <w:p w14:paraId="4A467900" w14:textId="60A455C0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Pocillopora</w:t>
            </w:r>
            <w:proofErr w:type="spellEnd"/>
            <w:r w:rsidRPr="004F3333">
              <w:rPr>
                <w:i/>
                <w:iCs/>
              </w:rPr>
              <w:t xml:space="preserve"> elegans</w:t>
            </w:r>
          </w:p>
        </w:tc>
      </w:tr>
      <w:tr w:rsidR="00D67A24" w:rsidRPr="004F3333" w14:paraId="2E765338" w14:textId="77777777" w:rsidTr="00411381">
        <w:trPr>
          <w:trHeight w:val="300"/>
        </w:trPr>
        <w:tc>
          <w:tcPr>
            <w:tcW w:w="1669" w:type="dxa"/>
          </w:tcPr>
          <w:p w14:paraId="7744B970" w14:textId="1B7A932C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228AF354" w14:textId="486CD274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47A597E2" w14:textId="11D29352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  <w:noWrap/>
          </w:tcPr>
          <w:p w14:paraId="36C0A60C" w14:textId="566A68D6" w:rsidR="00D67A24" w:rsidRPr="004F3333" w:rsidRDefault="00D67A24" w:rsidP="00D67A24">
            <w:proofErr w:type="spellStart"/>
            <w:r w:rsidRPr="004F3333">
              <w:t>Porit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17AEF83F" w14:textId="4B44AE7C" w:rsidR="00D67A24" w:rsidRPr="004F3333" w:rsidRDefault="00D67A24" w:rsidP="00D67A24">
            <w:r w:rsidRPr="004F3333">
              <w:rPr>
                <w:i/>
                <w:iCs/>
              </w:rPr>
              <w:t>Porites lobata</w:t>
            </w:r>
          </w:p>
        </w:tc>
      </w:tr>
      <w:tr w:rsidR="00D67A24" w:rsidRPr="004F3333" w14:paraId="62746C83" w14:textId="77777777" w:rsidTr="00411381">
        <w:trPr>
          <w:trHeight w:val="300"/>
        </w:trPr>
        <w:tc>
          <w:tcPr>
            <w:tcW w:w="1669" w:type="dxa"/>
          </w:tcPr>
          <w:p w14:paraId="0C634604" w14:textId="24E6B599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5781C38B" w14:textId="41D16D4C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28379F43" w14:textId="1A5AD7BA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  <w:noWrap/>
          </w:tcPr>
          <w:p w14:paraId="78E5992A" w14:textId="2A12A941" w:rsidR="00D67A24" w:rsidRPr="004F3333" w:rsidRDefault="00D67A24" w:rsidP="00D67A24">
            <w:proofErr w:type="spellStart"/>
            <w:r w:rsidRPr="004F3333">
              <w:t>Porit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1B31D992" w14:textId="28F3DC4F" w:rsidR="00D67A24" w:rsidRPr="004F3333" w:rsidRDefault="00D67A24" w:rsidP="00D67A24">
            <w:r w:rsidRPr="004F3333">
              <w:rPr>
                <w:i/>
                <w:iCs/>
              </w:rPr>
              <w:t xml:space="preserve">Porites </w:t>
            </w:r>
            <w:proofErr w:type="spellStart"/>
            <w:r w:rsidRPr="004F3333">
              <w:rPr>
                <w:i/>
                <w:iCs/>
              </w:rPr>
              <w:t>panamensis</w:t>
            </w:r>
            <w:proofErr w:type="spellEnd"/>
          </w:p>
        </w:tc>
      </w:tr>
      <w:tr w:rsidR="00D67A24" w:rsidRPr="004F3333" w14:paraId="1BBE9C51" w14:textId="77777777" w:rsidTr="00411381">
        <w:trPr>
          <w:trHeight w:val="300"/>
        </w:trPr>
        <w:tc>
          <w:tcPr>
            <w:tcW w:w="1669" w:type="dxa"/>
          </w:tcPr>
          <w:p w14:paraId="2773B974" w14:textId="2E57974B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1D9E6525" w14:textId="7153F4DB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609AF34A" w14:textId="3CE562E1" w:rsidR="00D67A24" w:rsidRPr="004F3333" w:rsidRDefault="00D67A24" w:rsidP="00D67A24">
            <w:r w:rsidRPr="004F3333">
              <w:t>Scleractinia </w:t>
            </w:r>
          </w:p>
        </w:tc>
        <w:tc>
          <w:tcPr>
            <w:tcW w:w="1936" w:type="dxa"/>
            <w:noWrap/>
          </w:tcPr>
          <w:p w14:paraId="33743639" w14:textId="470F2C2D" w:rsidR="00D67A24" w:rsidRPr="004F3333" w:rsidRDefault="00D67A24" w:rsidP="00D67A24">
            <w:proofErr w:type="spellStart"/>
            <w:r w:rsidRPr="004F3333">
              <w:t>Psammocor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  <w:noWrap/>
          </w:tcPr>
          <w:p w14:paraId="0C510878" w14:textId="2C1E9D68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Psammocora</w:t>
            </w:r>
            <w:proofErr w:type="spellEnd"/>
            <w:r w:rsidRPr="004F3333">
              <w:rPr>
                <w:i/>
                <w:iCs/>
              </w:rPr>
              <w:t xml:space="preserve"> stellata</w:t>
            </w:r>
          </w:p>
        </w:tc>
      </w:tr>
      <w:tr w:rsidR="00D67A24" w:rsidRPr="004F3333" w14:paraId="3B814405" w14:textId="77777777" w:rsidTr="00411381">
        <w:trPr>
          <w:trHeight w:val="300"/>
        </w:trPr>
        <w:tc>
          <w:tcPr>
            <w:tcW w:w="1669" w:type="dxa"/>
          </w:tcPr>
          <w:p w14:paraId="7A7F9628" w14:textId="2D895734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0BB0685B" w14:textId="08E3371E" w:rsidR="00D67A24" w:rsidRPr="004F3333" w:rsidRDefault="00D67A24" w:rsidP="00D67A24">
            <w:r w:rsidRPr="004F3333">
              <w:t>Anthozoa </w:t>
            </w:r>
          </w:p>
        </w:tc>
        <w:tc>
          <w:tcPr>
            <w:tcW w:w="1861" w:type="dxa"/>
            <w:noWrap/>
          </w:tcPr>
          <w:p w14:paraId="09A02D39" w14:textId="0FC6297B" w:rsidR="00D67A24" w:rsidRPr="004F3333" w:rsidRDefault="00D67A24" w:rsidP="00D67A24">
            <w:proofErr w:type="spellStart"/>
            <w:r w:rsidRPr="004F3333">
              <w:t>Zoantharia</w:t>
            </w:r>
            <w:proofErr w:type="spellEnd"/>
            <w:r w:rsidRPr="004F3333">
              <w:t> </w:t>
            </w:r>
          </w:p>
        </w:tc>
        <w:tc>
          <w:tcPr>
            <w:tcW w:w="1936" w:type="dxa"/>
            <w:noWrap/>
          </w:tcPr>
          <w:p w14:paraId="60F3A618" w14:textId="40321446" w:rsidR="00D67A24" w:rsidRPr="004F3333" w:rsidRDefault="00D67A24" w:rsidP="00D67A24">
            <w:proofErr w:type="spellStart"/>
            <w:r w:rsidRPr="004F3333">
              <w:t>Epizoanthidae</w:t>
            </w:r>
            <w:proofErr w:type="spellEnd"/>
          </w:p>
        </w:tc>
        <w:tc>
          <w:tcPr>
            <w:tcW w:w="2538" w:type="dxa"/>
            <w:noWrap/>
          </w:tcPr>
          <w:p w14:paraId="7E37BE02" w14:textId="5C408AEF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Epizoanthus</w:t>
            </w:r>
            <w:proofErr w:type="spellEnd"/>
            <w:r w:rsidRPr="004F3333">
              <w:t xml:space="preserve"> sp.</w:t>
            </w:r>
          </w:p>
        </w:tc>
      </w:tr>
      <w:tr w:rsidR="00D67A24" w:rsidRPr="004F3333" w14:paraId="1F5A22C1" w14:textId="77777777" w:rsidTr="00411381">
        <w:trPr>
          <w:trHeight w:val="300"/>
        </w:trPr>
        <w:tc>
          <w:tcPr>
            <w:tcW w:w="1669" w:type="dxa"/>
          </w:tcPr>
          <w:p w14:paraId="691B3FDE" w14:textId="331ED3EF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556E0F80" w14:textId="40B53AE3" w:rsidR="00D67A24" w:rsidRPr="004F3333" w:rsidRDefault="00D67A24" w:rsidP="00D67A24">
            <w:r w:rsidRPr="004F3333">
              <w:t>Hydrozoa</w:t>
            </w:r>
          </w:p>
        </w:tc>
        <w:tc>
          <w:tcPr>
            <w:tcW w:w="1861" w:type="dxa"/>
            <w:noWrap/>
          </w:tcPr>
          <w:p w14:paraId="7A5571E5" w14:textId="03A0DFC0" w:rsidR="00D67A24" w:rsidRPr="004F3333" w:rsidRDefault="00D67A24" w:rsidP="00D67A24">
            <w:r w:rsidRPr="004F3333">
              <w:t> </w:t>
            </w:r>
          </w:p>
        </w:tc>
        <w:tc>
          <w:tcPr>
            <w:tcW w:w="1936" w:type="dxa"/>
            <w:noWrap/>
          </w:tcPr>
          <w:p w14:paraId="3AFF5A93" w14:textId="4DB46E97" w:rsidR="00D67A24" w:rsidRPr="004F3333" w:rsidRDefault="00D67A24" w:rsidP="00D67A24">
            <w:r w:rsidRPr="004F3333">
              <w:t> </w:t>
            </w:r>
          </w:p>
        </w:tc>
        <w:tc>
          <w:tcPr>
            <w:tcW w:w="2538" w:type="dxa"/>
            <w:noWrap/>
          </w:tcPr>
          <w:p w14:paraId="714280F5" w14:textId="43AF9E82" w:rsidR="00D67A24" w:rsidRPr="004F3333" w:rsidRDefault="00D67A24" w:rsidP="00D67A24">
            <w:proofErr w:type="spellStart"/>
            <w:r w:rsidRPr="00FA7EFB">
              <w:rPr>
                <w:iCs/>
              </w:rPr>
              <w:t>Hydraria</w:t>
            </w:r>
            <w:proofErr w:type="spellEnd"/>
            <w:r w:rsidRPr="004F3333">
              <w:t xml:space="preserve"> </w:t>
            </w:r>
            <w:r w:rsidR="00ED760F" w:rsidRPr="004F3333">
              <w:t>unid</w:t>
            </w:r>
            <w:r w:rsidR="00ED760F">
              <w:t>entified</w:t>
            </w:r>
          </w:p>
        </w:tc>
      </w:tr>
      <w:tr w:rsidR="00D67A24" w:rsidRPr="004F3333" w14:paraId="42B21824" w14:textId="77777777" w:rsidTr="00411381">
        <w:trPr>
          <w:trHeight w:val="300"/>
        </w:trPr>
        <w:tc>
          <w:tcPr>
            <w:tcW w:w="1669" w:type="dxa"/>
          </w:tcPr>
          <w:p w14:paraId="5FF40161" w14:textId="0377A051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2EE5DA14" w14:textId="1F4DF3D5" w:rsidR="00D67A24" w:rsidRPr="004F3333" w:rsidRDefault="00D67A24" w:rsidP="00D67A24">
            <w:r w:rsidRPr="004F3333">
              <w:t>Hydrozoa</w:t>
            </w:r>
          </w:p>
        </w:tc>
        <w:tc>
          <w:tcPr>
            <w:tcW w:w="1861" w:type="dxa"/>
            <w:noWrap/>
          </w:tcPr>
          <w:p w14:paraId="42EC0410" w14:textId="0C8FF2E5" w:rsidR="00D67A24" w:rsidRPr="004F3333" w:rsidRDefault="00D67A24" w:rsidP="00D67A24">
            <w:r w:rsidRPr="004F3333">
              <w:t> </w:t>
            </w:r>
          </w:p>
        </w:tc>
        <w:tc>
          <w:tcPr>
            <w:tcW w:w="1936" w:type="dxa"/>
            <w:noWrap/>
          </w:tcPr>
          <w:p w14:paraId="7364A8A2" w14:textId="0965FDBB" w:rsidR="00D67A24" w:rsidRPr="004F3333" w:rsidRDefault="00D67A24" w:rsidP="00D67A24">
            <w:r w:rsidRPr="004F3333">
              <w:t> </w:t>
            </w:r>
          </w:p>
        </w:tc>
        <w:tc>
          <w:tcPr>
            <w:tcW w:w="2538" w:type="dxa"/>
            <w:noWrap/>
          </w:tcPr>
          <w:p w14:paraId="77A65259" w14:textId="490D1AEC" w:rsidR="00D67A24" w:rsidRPr="004F3333" w:rsidRDefault="00D67A24" w:rsidP="00D67A24">
            <w:proofErr w:type="spellStart"/>
            <w:r w:rsidRPr="00FA7EFB">
              <w:rPr>
                <w:iCs/>
              </w:rPr>
              <w:t>Hydroidea</w:t>
            </w:r>
            <w:proofErr w:type="spellEnd"/>
            <w:r w:rsidRPr="004F3333">
              <w:t xml:space="preserve"> </w:t>
            </w:r>
            <w:r w:rsidR="00ED760F" w:rsidRPr="004F3333">
              <w:t>unid</w:t>
            </w:r>
            <w:r w:rsidR="00ED760F">
              <w:t>entified</w:t>
            </w:r>
          </w:p>
        </w:tc>
      </w:tr>
      <w:tr w:rsidR="00D67A24" w:rsidRPr="004F3333" w14:paraId="6C26B73B" w14:textId="77777777" w:rsidTr="00411381">
        <w:trPr>
          <w:trHeight w:val="300"/>
        </w:trPr>
        <w:tc>
          <w:tcPr>
            <w:tcW w:w="1669" w:type="dxa"/>
          </w:tcPr>
          <w:p w14:paraId="45550800" w14:textId="75EF5428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6A20C98E" w14:textId="797C75B1" w:rsidR="00D67A24" w:rsidRPr="004F3333" w:rsidRDefault="00D67A24" w:rsidP="00D67A24">
            <w:r w:rsidRPr="004F3333">
              <w:t>Hydrozoa</w:t>
            </w:r>
          </w:p>
        </w:tc>
        <w:tc>
          <w:tcPr>
            <w:tcW w:w="1861" w:type="dxa"/>
            <w:noWrap/>
          </w:tcPr>
          <w:p w14:paraId="06E13976" w14:textId="36BC0E8C" w:rsidR="00D67A24" w:rsidRPr="004F3333" w:rsidRDefault="00D67A24" w:rsidP="00D67A24">
            <w:proofErr w:type="spellStart"/>
            <w:r w:rsidRPr="004F3333">
              <w:t>Leptothecata</w:t>
            </w:r>
            <w:proofErr w:type="spellEnd"/>
          </w:p>
        </w:tc>
        <w:tc>
          <w:tcPr>
            <w:tcW w:w="1936" w:type="dxa"/>
            <w:noWrap/>
          </w:tcPr>
          <w:p w14:paraId="0966146D" w14:textId="6786E574" w:rsidR="00D67A24" w:rsidRPr="004F3333" w:rsidRDefault="00D67A24" w:rsidP="00D67A24">
            <w:proofErr w:type="spellStart"/>
            <w:r w:rsidRPr="004F3333">
              <w:t>Aglaopheniidae</w:t>
            </w:r>
            <w:proofErr w:type="spellEnd"/>
          </w:p>
        </w:tc>
        <w:tc>
          <w:tcPr>
            <w:tcW w:w="2538" w:type="dxa"/>
            <w:noWrap/>
          </w:tcPr>
          <w:p w14:paraId="2C2A41B0" w14:textId="3D1D6FC1" w:rsidR="00D67A24" w:rsidRPr="00185310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Aglaophenia</w:t>
            </w:r>
            <w:proofErr w:type="spellEnd"/>
            <w:r w:rsidRPr="004F3333">
              <w:t xml:space="preserve"> sp.</w:t>
            </w:r>
          </w:p>
        </w:tc>
      </w:tr>
      <w:tr w:rsidR="00D67A24" w:rsidRPr="004F3333" w14:paraId="1103882D" w14:textId="77777777" w:rsidTr="00411381">
        <w:trPr>
          <w:trHeight w:val="300"/>
        </w:trPr>
        <w:tc>
          <w:tcPr>
            <w:tcW w:w="1669" w:type="dxa"/>
          </w:tcPr>
          <w:p w14:paraId="2450386A" w14:textId="3AC7ED1A" w:rsidR="00D67A24" w:rsidRPr="004F3333" w:rsidRDefault="00D67A24" w:rsidP="00D67A24">
            <w:r w:rsidRPr="004F3333">
              <w:t>Cnidaria </w:t>
            </w:r>
          </w:p>
        </w:tc>
        <w:tc>
          <w:tcPr>
            <w:tcW w:w="1816" w:type="dxa"/>
          </w:tcPr>
          <w:p w14:paraId="3490F63A" w14:textId="22DFD883" w:rsidR="00D67A24" w:rsidRPr="004F3333" w:rsidRDefault="00D67A24" w:rsidP="00D67A24">
            <w:r w:rsidRPr="004F3333">
              <w:t>Hydrozoa</w:t>
            </w:r>
          </w:p>
        </w:tc>
        <w:tc>
          <w:tcPr>
            <w:tcW w:w="1861" w:type="dxa"/>
          </w:tcPr>
          <w:p w14:paraId="3842DFFE" w14:textId="0081D9CF" w:rsidR="00D67A24" w:rsidRPr="004F3333" w:rsidRDefault="00D67A24" w:rsidP="00D67A24">
            <w:proofErr w:type="spellStart"/>
            <w:r w:rsidRPr="004F3333">
              <w:t>Leptothecata</w:t>
            </w:r>
            <w:proofErr w:type="spellEnd"/>
          </w:p>
        </w:tc>
        <w:tc>
          <w:tcPr>
            <w:tcW w:w="1936" w:type="dxa"/>
          </w:tcPr>
          <w:p w14:paraId="7897F3B4" w14:textId="108D80DE" w:rsidR="00D67A24" w:rsidRPr="004F3333" w:rsidRDefault="00D67A24" w:rsidP="00D67A24">
            <w:proofErr w:type="spellStart"/>
            <w:r w:rsidRPr="004F3333">
              <w:t>Aglaopheniidae</w:t>
            </w:r>
            <w:proofErr w:type="spellEnd"/>
          </w:p>
        </w:tc>
        <w:tc>
          <w:tcPr>
            <w:tcW w:w="2538" w:type="dxa"/>
          </w:tcPr>
          <w:p w14:paraId="786D37D3" w14:textId="1F956DA3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Macrorhynchia</w:t>
            </w:r>
            <w:proofErr w:type="spellEnd"/>
            <w:r w:rsidRPr="004F3333">
              <w:t xml:space="preserve"> </w:t>
            </w:r>
            <w:proofErr w:type="spellStart"/>
            <w:r w:rsidRPr="004F3333">
              <w:rPr>
                <w:i/>
                <w:iCs/>
              </w:rPr>
              <w:t>philippina</w:t>
            </w:r>
            <w:proofErr w:type="spellEnd"/>
          </w:p>
        </w:tc>
      </w:tr>
      <w:tr w:rsidR="00D67A24" w:rsidRPr="004F3333" w14:paraId="063B1D17" w14:textId="77777777" w:rsidTr="00411381">
        <w:trPr>
          <w:trHeight w:val="300"/>
        </w:trPr>
        <w:tc>
          <w:tcPr>
            <w:tcW w:w="1669" w:type="dxa"/>
          </w:tcPr>
          <w:p w14:paraId="4F8BD6D3" w14:textId="429BD2E7" w:rsidR="00D67A24" w:rsidRPr="004F3333" w:rsidRDefault="00D67A24" w:rsidP="00D67A24">
            <w:r w:rsidRPr="004F3333">
              <w:t>Bryozoa</w:t>
            </w:r>
          </w:p>
        </w:tc>
        <w:tc>
          <w:tcPr>
            <w:tcW w:w="1816" w:type="dxa"/>
          </w:tcPr>
          <w:p w14:paraId="42BD4A7F" w14:textId="6EF6D174" w:rsidR="00D67A24" w:rsidRPr="004F3333" w:rsidRDefault="00D67A24" w:rsidP="00D67A24">
            <w:proofErr w:type="spellStart"/>
            <w:r w:rsidRPr="004F3333">
              <w:t>Gymnolaemata</w:t>
            </w:r>
            <w:proofErr w:type="spellEnd"/>
            <w:r w:rsidRPr="004F3333">
              <w:t> </w:t>
            </w:r>
          </w:p>
        </w:tc>
        <w:tc>
          <w:tcPr>
            <w:tcW w:w="1861" w:type="dxa"/>
          </w:tcPr>
          <w:p w14:paraId="72DFCEEA" w14:textId="0DCE3618" w:rsidR="00D67A24" w:rsidRPr="004F3333" w:rsidRDefault="00D67A24" w:rsidP="00D67A24">
            <w:proofErr w:type="spellStart"/>
            <w:r w:rsidRPr="004F3333">
              <w:t>Cheilostomatida</w:t>
            </w:r>
            <w:proofErr w:type="spellEnd"/>
          </w:p>
        </w:tc>
        <w:tc>
          <w:tcPr>
            <w:tcW w:w="1936" w:type="dxa"/>
          </w:tcPr>
          <w:p w14:paraId="0F11CC9D" w14:textId="3AFE0060" w:rsidR="00D67A24" w:rsidRPr="004F3333" w:rsidRDefault="00D67A24" w:rsidP="00D67A24">
            <w:proofErr w:type="spellStart"/>
            <w:r w:rsidRPr="004F3333">
              <w:t>Bugulidae</w:t>
            </w:r>
            <w:proofErr w:type="spellEnd"/>
          </w:p>
        </w:tc>
        <w:tc>
          <w:tcPr>
            <w:tcW w:w="2538" w:type="dxa"/>
          </w:tcPr>
          <w:p w14:paraId="38E36233" w14:textId="3D612B8E" w:rsidR="00D67A24" w:rsidRPr="004F3333" w:rsidRDefault="00D67A24" w:rsidP="00D67A24">
            <w:r w:rsidRPr="004F3333">
              <w:rPr>
                <w:i/>
                <w:iCs/>
              </w:rPr>
              <w:t>Bugula neritina</w:t>
            </w:r>
          </w:p>
        </w:tc>
      </w:tr>
    </w:tbl>
    <w:p w14:paraId="134BB49D" w14:textId="77777777" w:rsidR="00D67A24" w:rsidRDefault="00D67A24" w:rsidP="00411381"/>
    <w:p w14:paraId="31B2114D" w14:textId="77777777" w:rsidR="00D67A24" w:rsidRDefault="00D67A24" w:rsidP="00411381"/>
    <w:p w14:paraId="3B70650D" w14:textId="77777777" w:rsidR="00ED760F" w:rsidRDefault="00ED760F" w:rsidP="00411381"/>
    <w:p w14:paraId="01836423" w14:textId="308D790B" w:rsidR="00411381" w:rsidRDefault="00411381" w:rsidP="00411381">
      <w:r>
        <w:lastRenderedPageBreak/>
        <w:t xml:space="preserve">Table </w:t>
      </w:r>
      <w:r w:rsidR="003529D9">
        <w:t>S2</w:t>
      </w:r>
      <w:r w:rsidR="00ED760F">
        <w:t xml:space="preserve"> </w:t>
      </w:r>
      <w:r>
        <w:t>continued.</w:t>
      </w:r>
    </w:p>
    <w:tbl>
      <w:tblPr>
        <w:tblStyle w:val="TableGrid"/>
        <w:tblW w:w="9820" w:type="dxa"/>
        <w:tblLook w:val="04A0" w:firstRow="1" w:lastRow="0" w:firstColumn="1" w:lastColumn="0" w:noHBand="0" w:noVBand="1"/>
      </w:tblPr>
      <w:tblGrid>
        <w:gridCol w:w="1669"/>
        <w:gridCol w:w="1816"/>
        <w:gridCol w:w="1861"/>
        <w:gridCol w:w="1936"/>
        <w:gridCol w:w="2538"/>
      </w:tblGrid>
      <w:tr w:rsidR="00411381" w:rsidRPr="004F3333" w14:paraId="5A685B50" w14:textId="77777777" w:rsidTr="00411381">
        <w:trPr>
          <w:trHeight w:val="300"/>
        </w:trPr>
        <w:tc>
          <w:tcPr>
            <w:tcW w:w="1669" w:type="dxa"/>
            <w:noWrap/>
            <w:hideMark/>
          </w:tcPr>
          <w:p w14:paraId="28A54717" w14:textId="77777777" w:rsidR="00411381" w:rsidRPr="004F3333" w:rsidRDefault="00411381" w:rsidP="00411381">
            <w:r w:rsidRPr="004F3333">
              <w:t>Phylum</w:t>
            </w:r>
          </w:p>
        </w:tc>
        <w:tc>
          <w:tcPr>
            <w:tcW w:w="1816" w:type="dxa"/>
            <w:noWrap/>
            <w:hideMark/>
          </w:tcPr>
          <w:p w14:paraId="67A515EB" w14:textId="77777777" w:rsidR="00411381" w:rsidRPr="004F3333" w:rsidRDefault="00411381" w:rsidP="00411381">
            <w:r w:rsidRPr="004F3333">
              <w:t>Class</w:t>
            </w:r>
          </w:p>
        </w:tc>
        <w:tc>
          <w:tcPr>
            <w:tcW w:w="1861" w:type="dxa"/>
            <w:noWrap/>
            <w:hideMark/>
          </w:tcPr>
          <w:p w14:paraId="4346D889" w14:textId="77777777" w:rsidR="00411381" w:rsidRPr="004F3333" w:rsidRDefault="00411381" w:rsidP="00411381">
            <w:r w:rsidRPr="004F3333">
              <w:t>Order</w:t>
            </w:r>
          </w:p>
        </w:tc>
        <w:tc>
          <w:tcPr>
            <w:tcW w:w="1936" w:type="dxa"/>
            <w:noWrap/>
            <w:hideMark/>
          </w:tcPr>
          <w:p w14:paraId="0FEDE12E" w14:textId="77777777" w:rsidR="00411381" w:rsidRPr="004F3333" w:rsidRDefault="00411381" w:rsidP="00411381">
            <w:r w:rsidRPr="004F3333">
              <w:t>Family</w:t>
            </w:r>
          </w:p>
        </w:tc>
        <w:tc>
          <w:tcPr>
            <w:tcW w:w="2538" w:type="dxa"/>
            <w:noWrap/>
            <w:hideMark/>
          </w:tcPr>
          <w:p w14:paraId="33E45A48" w14:textId="51BF720C" w:rsidR="00411381" w:rsidRPr="004F3333" w:rsidRDefault="00411381" w:rsidP="00411381">
            <w:r w:rsidRPr="004F3333">
              <w:t>Taxa</w:t>
            </w:r>
            <w:r w:rsidR="00532341">
              <w:t xml:space="preserve"> </w:t>
            </w:r>
            <w:r w:rsidRPr="004F3333">
              <w:t>name</w:t>
            </w:r>
          </w:p>
        </w:tc>
      </w:tr>
      <w:tr w:rsidR="00D67A24" w:rsidRPr="004F3333" w14:paraId="1A7B1ABF" w14:textId="77777777" w:rsidTr="00411381">
        <w:trPr>
          <w:trHeight w:val="300"/>
        </w:trPr>
        <w:tc>
          <w:tcPr>
            <w:tcW w:w="1669" w:type="dxa"/>
          </w:tcPr>
          <w:p w14:paraId="6CC4C970" w14:textId="07B716EC" w:rsidR="00D67A24" w:rsidRPr="004F3333" w:rsidRDefault="00D67A24" w:rsidP="00D67A24">
            <w:r w:rsidRPr="004F3333">
              <w:t>Bryozoa</w:t>
            </w:r>
          </w:p>
        </w:tc>
        <w:tc>
          <w:tcPr>
            <w:tcW w:w="1816" w:type="dxa"/>
          </w:tcPr>
          <w:p w14:paraId="5470BCBB" w14:textId="15F71788" w:rsidR="00D67A24" w:rsidRPr="004F3333" w:rsidRDefault="00D67A24" w:rsidP="00D67A24">
            <w:r w:rsidRPr="004F3333">
              <w:t> </w:t>
            </w:r>
          </w:p>
        </w:tc>
        <w:tc>
          <w:tcPr>
            <w:tcW w:w="1861" w:type="dxa"/>
          </w:tcPr>
          <w:p w14:paraId="04053345" w14:textId="434E6DEF" w:rsidR="00D67A24" w:rsidRPr="004F3333" w:rsidRDefault="00D67A24" w:rsidP="00D67A24">
            <w:r w:rsidRPr="004F3333">
              <w:t> </w:t>
            </w:r>
          </w:p>
        </w:tc>
        <w:tc>
          <w:tcPr>
            <w:tcW w:w="1936" w:type="dxa"/>
          </w:tcPr>
          <w:p w14:paraId="568C8FAB" w14:textId="32DC4623" w:rsidR="00D67A24" w:rsidRPr="004F3333" w:rsidRDefault="00D67A24" w:rsidP="00D67A24">
            <w:r w:rsidRPr="004F3333">
              <w:t> </w:t>
            </w:r>
          </w:p>
        </w:tc>
        <w:tc>
          <w:tcPr>
            <w:tcW w:w="2538" w:type="dxa"/>
          </w:tcPr>
          <w:p w14:paraId="69707666" w14:textId="477B7E29" w:rsidR="00D67A24" w:rsidRPr="004F3333" w:rsidRDefault="00D67A24" w:rsidP="00D67A24">
            <w:pPr>
              <w:rPr>
                <w:i/>
                <w:iCs/>
              </w:rPr>
            </w:pPr>
            <w:r w:rsidRPr="004F3333">
              <w:t>Encrusting white bryozoan</w:t>
            </w:r>
          </w:p>
        </w:tc>
      </w:tr>
      <w:tr w:rsidR="001A05AF" w:rsidRPr="004F3333" w14:paraId="61A1E7DF" w14:textId="77777777" w:rsidTr="00411381">
        <w:trPr>
          <w:trHeight w:val="300"/>
        </w:trPr>
        <w:tc>
          <w:tcPr>
            <w:tcW w:w="1669" w:type="dxa"/>
          </w:tcPr>
          <w:p w14:paraId="3835C088" w14:textId="6DA15EC4" w:rsidR="001A05AF" w:rsidRPr="004F3333" w:rsidRDefault="001A05AF" w:rsidP="001A05AF">
            <w:r w:rsidRPr="004F3333">
              <w:t>Mollusca</w:t>
            </w:r>
          </w:p>
        </w:tc>
        <w:tc>
          <w:tcPr>
            <w:tcW w:w="1816" w:type="dxa"/>
          </w:tcPr>
          <w:p w14:paraId="0127F7BA" w14:textId="62BD7E83" w:rsidR="001A05AF" w:rsidRPr="004F3333" w:rsidRDefault="001A05AF" w:rsidP="001A05AF">
            <w:r w:rsidRPr="004F3333">
              <w:t>Bivalvia</w:t>
            </w:r>
          </w:p>
        </w:tc>
        <w:tc>
          <w:tcPr>
            <w:tcW w:w="1861" w:type="dxa"/>
          </w:tcPr>
          <w:p w14:paraId="755757A2" w14:textId="1AAB446E" w:rsidR="001A05AF" w:rsidRPr="004F3333" w:rsidRDefault="001A05AF" w:rsidP="001A05AF">
            <w:proofErr w:type="spellStart"/>
            <w:r w:rsidRPr="004F3333">
              <w:t>Ostreida</w:t>
            </w:r>
            <w:proofErr w:type="spellEnd"/>
          </w:p>
        </w:tc>
        <w:tc>
          <w:tcPr>
            <w:tcW w:w="1936" w:type="dxa"/>
          </w:tcPr>
          <w:p w14:paraId="32C9E37B" w14:textId="7D027D9E" w:rsidR="001A05AF" w:rsidRPr="004F3333" w:rsidRDefault="001A05AF" w:rsidP="001A05AF">
            <w:proofErr w:type="spellStart"/>
            <w:r>
              <w:t>Margarit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0628ADD8" w14:textId="67ABADDE" w:rsidR="001A05AF" w:rsidRPr="004F3333" w:rsidRDefault="001A05AF" w:rsidP="001A05AF">
            <w:r w:rsidRPr="004F3333">
              <w:rPr>
                <w:i/>
                <w:iCs/>
              </w:rPr>
              <w:t xml:space="preserve">Pinctada </w:t>
            </w:r>
            <w:proofErr w:type="spellStart"/>
            <w:r w:rsidRPr="004F3333">
              <w:rPr>
                <w:i/>
                <w:iCs/>
              </w:rPr>
              <w:t>mazatlanica</w:t>
            </w:r>
            <w:proofErr w:type="spellEnd"/>
          </w:p>
        </w:tc>
      </w:tr>
      <w:tr w:rsidR="00D67A24" w:rsidRPr="004F3333" w14:paraId="0BD402BE" w14:textId="77777777" w:rsidTr="00411381">
        <w:trPr>
          <w:trHeight w:val="300"/>
        </w:trPr>
        <w:tc>
          <w:tcPr>
            <w:tcW w:w="1669" w:type="dxa"/>
          </w:tcPr>
          <w:p w14:paraId="269B4D91" w14:textId="71DB57B7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2EFB6C53" w14:textId="06C0FF5F" w:rsidR="00D67A24" w:rsidRPr="004F3333" w:rsidRDefault="00D67A24" w:rsidP="00D67A24">
            <w:r w:rsidRPr="004F3333">
              <w:t>Bivalvia</w:t>
            </w:r>
          </w:p>
        </w:tc>
        <w:tc>
          <w:tcPr>
            <w:tcW w:w="1861" w:type="dxa"/>
          </w:tcPr>
          <w:p w14:paraId="7E776BEA" w14:textId="3511849A" w:rsidR="00D67A24" w:rsidRPr="004F3333" w:rsidRDefault="00D67A24" w:rsidP="00D67A24">
            <w:proofErr w:type="spellStart"/>
            <w:r w:rsidRPr="004F3333">
              <w:t>Ostre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4673DFF3" w14:textId="7C18DE69" w:rsidR="00D67A24" w:rsidRPr="004F3333" w:rsidRDefault="00D67A24" w:rsidP="00D67A24">
            <w:proofErr w:type="spellStart"/>
            <w:r w:rsidRPr="004F3333">
              <w:t>Ostreidae</w:t>
            </w:r>
            <w:proofErr w:type="spellEnd"/>
          </w:p>
        </w:tc>
        <w:tc>
          <w:tcPr>
            <w:tcW w:w="2538" w:type="dxa"/>
          </w:tcPr>
          <w:p w14:paraId="66635580" w14:textId="61195382" w:rsidR="00D67A24" w:rsidRPr="004F3333" w:rsidRDefault="00D67A24" w:rsidP="00D67A24">
            <w:r w:rsidRPr="004F3333">
              <w:rPr>
                <w:i/>
                <w:iCs/>
              </w:rPr>
              <w:t>Ostrea</w:t>
            </w:r>
            <w:r w:rsidRPr="004F3333">
              <w:t xml:space="preserve"> sp.</w:t>
            </w:r>
          </w:p>
        </w:tc>
      </w:tr>
      <w:tr w:rsidR="00D67A24" w:rsidRPr="004F3333" w14:paraId="0BC8F61B" w14:textId="77777777" w:rsidTr="00411381">
        <w:trPr>
          <w:trHeight w:val="300"/>
        </w:trPr>
        <w:tc>
          <w:tcPr>
            <w:tcW w:w="1669" w:type="dxa"/>
          </w:tcPr>
          <w:p w14:paraId="5F79F46F" w14:textId="23A59BB0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64A3361E" w14:textId="23527346" w:rsidR="00D67A24" w:rsidRPr="004F3333" w:rsidRDefault="00D67A24" w:rsidP="00D67A24">
            <w:r w:rsidRPr="004F3333">
              <w:t>Bivalvia</w:t>
            </w:r>
          </w:p>
        </w:tc>
        <w:tc>
          <w:tcPr>
            <w:tcW w:w="1861" w:type="dxa"/>
          </w:tcPr>
          <w:p w14:paraId="645FF709" w14:textId="2D1D1115" w:rsidR="00D67A24" w:rsidRPr="004F3333" w:rsidRDefault="00D67A24" w:rsidP="00D67A24">
            <w:proofErr w:type="spellStart"/>
            <w:r w:rsidRPr="004F3333">
              <w:t>Ostre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509501D0" w14:textId="4F252580" w:rsidR="00D67A24" w:rsidRPr="004F3333" w:rsidRDefault="00D67A24" w:rsidP="00D67A24">
            <w:proofErr w:type="spellStart"/>
            <w:r w:rsidRPr="004F3333">
              <w:t>Ostreidae</w:t>
            </w:r>
            <w:proofErr w:type="spellEnd"/>
          </w:p>
        </w:tc>
        <w:tc>
          <w:tcPr>
            <w:tcW w:w="2538" w:type="dxa"/>
          </w:tcPr>
          <w:p w14:paraId="7F7377D4" w14:textId="5F1C754B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Striostrea</w:t>
            </w:r>
            <w:proofErr w:type="spellEnd"/>
            <w:r w:rsidRPr="004F3333">
              <w:t xml:space="preserve"> </w:t>
            </w:r>
            <w:proofErr w:type="spellStart"/>
            <w:r w:rsidRPr="004F3333">
              <w:rPr>
                <w:i/>
                <w:iCs/>
              </w:rPr>
              <w:t>prismatica</w:t>
            </w:r>
            <w:proofErr w:type="spellEnd"/>
          </w:p>
        </w:tc>
      </w:tr>
      <w:tr w:rsidR="00D67A24" w:rsidRPr="004F3333" w14:paraId="422B2D42" w14:textId="77777777" w:rsidTr="00411381">
        <w:trPr>
          <w:trHeight w:val="300"/>
        </w:trPr>
        <w:tc>
          <w:tcPr>
            <w:tcW w:w="1669" w:type="dxa"/>
          </w:tcPr>
          <w:p w14:paraId="573A6062" w14:textId="01BBD59E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7590713B" w14:textId="1DFEC9F8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</w:p>
        </w:tc>
        <w:tc>
          <w:tcPr>
            <w:tcW w:w="1861" w:type="dxa"/>
          </w:tcPr>
          <w:p w14:paraId="4154D846" w14:textId="5296F215" w:rsidR="00D67A24" w:rsidRPr="004F3333" w:rsidRDefault="00D67A24" w:rsidP="00D67A24">
            <w:proofErr w:type="spellStart"/>
            <w:r w:rsidRPr="004F3333">
              <w:t>Littorinimorpha</w:t>
            </w:r>
            <w:proofErr w:type="spellEnd"/>
          </w:p>
        </w:tc>
        <w:tc>
          <w:tcPr>
            <w:tcW w:w="1936" w:type="dxa"/>
          </w:tcPr>
          <w:p w14:paraId="6EF9C85F" w14:textId="03D1E8F3" w:rsidR="00D67A24" w:rsidRPr="004F3333" w:rsidRDefault="00D67A24" w:rsidP="00D67A24">
            <w:r w:rsidRPr="004F3333">
              <w:t>Calyptraeidae</w:t>
            </w:r>
          </w:p>
        </w:tc>
        <w:tc>
          <w:tcPr>
            <w:tcW w:w="2538" w:type="dxa"/>
          </w:tcPr>
          <w:p w14:paraId="7F88E7A2" w14:textId="26E2532C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Crepidula</w:t>
            </w:r>
            <w:proofErr w:type="spellEnd"/>
            <w:r w:rsidRPr="004F3333">
              <w:t xml:space="preserve"> sp.</w:t>
            </w:r>
          </w:p>
        </w:tc>
      </w:tr>
      <w:tr w:rsidR="00D67A24" w:rsidRPr="004F3333" w14:paraId="4A1EE91D" w14:textId="77777777" w:rsidTr="00411381">
        <w:trPr>
          <w:trHeight w:val="300"/>
        </w:trPr>
        <w:tc>
          <w:tcPr>
            <w:tcW w:w="1669" w:type="dxa"/>
          </w:tcPr>
          <w:p w14:paraId="70840020" w14:textId="10D898CC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1305B354" w14:textId="606A80BB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</w:p>
        </w:tc>
        <w:tc>
          <w:tcPr>
            <w:tcW w:w="1861" w:type="dxa"/>
          </w:tcPr>
          <w:p w14:paraId="5CBD5FFA" w14:textId="70D96FBB" w:rsidR="00D67A24" w:rsidRPr="004F3333" w:rsidRDefault="00D67A24" w:rsidP="00D67A24">
            <w:proofErr w:type="spellStart"/>
            <w:r w:rsidRPr="004F3333">
              <w:t>Littorinimorpha</w:t>
            </w:r>
            <w:proofErr w:type="spellEnd"/>
          </w:p>
        </w:tc>
        <w:tc>
          <w:tcPr>
            <w:tcW w:w="1936" w:type="dxa"/>
          </w:tcPr>
          <w:p w14:paraId="6817D814" w14:textId="60A0450E" w:rsidR="00D67A24" w:rsidRPr="004F3333" w:rsidRDefault="00D67A24" w:rsidP="00D67A24">
            <w:proofErr w:type="spellStart"/>
            <w:r w:rsidRPr="004F3333">
              <w:t>Cypraeidae</w:t>
            </w:r>
            <w:proofErr w:type="spellEnd"/>
          </w:p>
        </w:tc>
        <w:tc>
          <w:tcPr>
            <w:tcW w:w="2538" w:type="dxa"/>
          </w:tcPr>
          <w:p w14:paraId="75C9646F" w14:textId="12F3164B" w:rsidR="00D67A24" w:rsidRPr="004F3333" w:rsidRDefault="00D67A24" w:rsidP="00D67A24">
            <w:proofErr w:type="spellStart"/>
            <w:r w:rsidRPr="004F3333">
              <w:t>Cypraeidae</w:t>
            </w:r>
            <w:proofErr w:type="spellEnd"/>
            <w:r w:rsidR="00ED760F">
              <w:t xml:space="preserve"> </w:t>
            </w:r>
            <w:r w:rsidR="00ED760F" w:rsidRPr="004F3333">
              <w:t>unid</w:t>
            </w:r>
            <w:r w:rsidR="00ED760F">
              <w:t>entified</w:t>
            </w:r>
          </w:p>
        </w:tc>
      </w:tr>
      <w:tr w:rsidR="00D67A24" w:rsidRPr="004F3333" w14:paraId="29C76FC8" w14:textId="77777777" w:rsidTr="00411381">
        <w:trPr>
          <w:trHeight w:val="300"/>
        </w:trPr>
        <w:tc>
          <w:tcPr>
            <w:tcW w:w="1669" w:type="dxa"/>
          </w:tcPr>
          <w:p w14:paraId="1EE1E1DE" w14:textId="53F26587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5AA2BD71" w14:textId="152DC4FC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  <w:r w:rsidRPr="004F3333">
              <w:t> </w:t>
            </w:r>
          </w:p>
        </w:tc>
        <w:tc>
          <w:tcPr>
            <w:tcW w:w="1861" w:type="dxa"/>
          </w:tcPr>
          <w:p w14:paraId="304A6FF1" w14:textId="17EAC254" w:rsidR="00D67A24" w:rsidRPr="004F3333" w:rsidRDefault="00D67A24" w:rsidP="00D67A24">
            <w:proofErr w:type="spellStart"/>
            <w:r w:rsidRPr="004F3333">
              <w:t>Littorinimorpha</w:t>
            </w:r>
            <w:proofErr w:type="spellEnd"/>
          </w:p>
        </w:tc>
        <w:tc>
          <w:tcPr>
            <w:tcW w:w="1936" w:type="dxa"/>
          </w:tcPr>
          <w:p w14:paraId="32B54CDD" w14:textId="242DCEA2" w:rsidR="00D67A24" w:rsidRPr="004F3333" w:rsidRDefault="00D67A24" w:rsidP="00D67A24">
            <w:proofErr w:type="spellStart"/>
            <w:r w:rsidRPr="004F3333">
              <w:t>Stromb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70528BBB" w14:textId="0C5CE696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Aliger</w:t>
            </w:r>
            <w:proofErr w:type="spellEnd"/>
            <w:r w:rsidRPr="004F3333">
              <w:rPr>
                <w:i/>
                <w:iCs/>
              </w:rPr>
              <w:t xml:space="preserve"> gigas</w:t>
            </w:r>
          </w:p>
        </w:tc>
      </w:tr>
      <w:tr w:rsidR="00D67A24" w:rsidRPr="004F3333" w14:paraId="765D1274" w14:textId="77777777" w:rsidTr="00411381">
        <w:trPr>
          <w:trHeight w:val="300"/>
        </w:trPr>
        <w:tc>
          <w:tcPr>
            <w:tcW w:w="1669" w:type="dxa"/>
          </w:tcPr>
          <w:p w14:paraId="63182665" w14:textId="6306B1C7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3085C942" w14:textId="12DEFC5B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</w:p>
        </w:tc>
        <w:tc>
          <w:tcPr>
            <w:tcW w:w="1861" w:type="dxa"/>
          </w:tcPr>
          <w:p w14:paraId="1786B748" w14:textId="0F83F977" w:rsidR="00D67A24" w:rsidRPr="004F3333" w:rsidRDefault="00D67A24" w:rsidP="00D67A24">
            <w:proofErr w:type="spellStart"/>
            <w:r w:rsidRPr="004F3333">
              <w:t>Littorinimorpha</w:t>
            </w:r>
            <w:proofErr w:type="spellEnd"/>
          </w:p>
        </w:tc>
        <w:tc>
          <w:tcPr>
            <w:tcW w:w="1936" w:type="dxa"/>
          </w:tcPr>
          <w:p w14:paraId="2631F184" w14:textId="55060BDE" w:rsidR="00D67A24" w:rsidRPr="004F3333" w:rsidRDefault="00D67A24" w:rsidP="00D67A24">
            <w:proofErr w:type="spellStart"/>
            <w:r w:rsidRPr="004F3333">
              <w:t>Vermetidae</w:t>
            </w:r>
            <w:proofErr w:type="spellEnd"/>
          </w:p>
        </w:tc>
        <w:tc>
          <w:tcPr>
            <w:tcW w:w="2538" w:type="dxa"/>
          </w:tcPr>
          <w:p w14:paraId="650B1CCF" w14:textId="7F7199EB" w:rsidR="00D67A24" w:rsidRPr="00ED760F" w:rsidRDefault="001A05AF" w:rsidP="00D67A24">
            <w:proofErr w:type="spellStart"/>
            <w:r w:rsidRPr="001A05AF">
              <w:rPr>
                <w:i/>
                <w:iCs/>
              </w:rPr>
              <w:t>Thylacodes</w:t>
            </w:r>
            <w:proofErr w:type="spellEnd"/>
            <w:r w:rsidRPr="001A05AF">
              <w:rPr>
                <w:i/>
                <w:iCs/>
              </w:rPr>
              <w:t xml:space="preserve"> </w:t>
            </w:r>
            <w:r w:rsidR="00ED760F">
              <w:rPr>
                <w:iCs/>
              </w:rPr>
              <w:t>sp.</w:t>
            </w:r>
          </w:p>
        </w:tc>
      </w:tr>
      <w:tr w:rsidR="00D67A24" w:rsidRPr="004F3333" w14:paraId="2B06B316" w14:textId="77777777" w:rsidTr="00411381">
        <w:trPr>
          <w:trHeight w:val="300"/>
        </w:trPr>
        <w:tc>
          <w:tcPr>
            <w:tcW w:w="1669" w:type="dxa"/>
          </w:tcPr>
          <w:p w14:paraId="6B99E380" w14:textId="72486447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09B98CFB" w14:textId="5E3BF12D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</w:p>
        </w:tc>
        <w:tc>
          <w:tcPr>
            <w:tcW w:w="1861" w:type="dxa"/>
          </w:tcPr>
          <w:p w14:paraId="2E6226D1" w14:textId="3CA02F14" w:rsidR="00D67A24" w:rsidRPr="004F3333" w:rsidRDefault="00D67A24" w:rsidP="00D67A24">
            <w:proofErr w:type="spellStart"/>
            <w:r w:rsidRPr="004F3333">
              <w:t>Neogastropo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0677EB28" w14:textId="683AE309" w:rsidR="00D67A24" w:rsidRPr="004F3333" w:rsidRDefault="00D67A24" w:rsidP="00D67A24">
            <w:proofErr w:type="spellStart"/>
            <w:r w:rsidRPr="004F3333">
              <w:t>Con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41851F18" w14:textId="3624C921" w:rsidR="00D67A24" w:rsidRPr="004F3333" w:rsidRDefault="00D67A24" w:rsidP="00D67A24">
            <w:r w:rsidRPr="004F3333">
              <w:rPr>
                <w:i/>
                <w:iCs/>
              </w:rPr>
              <w:t>Conus</w:t>
            </w:r>
            <w:r w:rsidRPr="004F3333">
              <w:t xml:space="preserve"> sp.</w:t>
            </w:r>
          </w:p>
        </w:tc>
      </w:tr>
      <w:tr w:rsidR="00D67A24" w:rsidRPr="004F3333" w14:paraId="3C9D2E30" w14:textId="77777777" w:rsidTr="00411381">
        <w:trPr>
          <w:trHeight w:val="300"/>
        </w:trPr>
        <w:tc>
          <w:tcPr>
            <w:tcW w:w="1669" w:type="dxa"/>
          </w:tcPr>
          <w:p w14:paraId="3B1124E4" w14:textId="3C44D04E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1BC106C3" w14:textId="36F80798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</w:p>
        </w:tc>
        <w:tc>
          <w:tcPr>
            <w:tcW w:w="1861" w:type="dxa"/>
          </w:tcPr>
          <w:p w14:paraId="572D28B3" w14:textId="64482217" w:rsidR="00D67A24" w:rsidRPr="004F3333" w:rsidRDefault="00D67A24" w:rsidP="00D67A24">
            <w:proofErr w:type="spellStart"/>
            <w:r w:rsidRPr="004F3333">
              <w:t>Neogastropo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7A7F4E44" w14:textId="3E50BE52" w:rsidR="00D67A24" w:rsidRPr="004F3333" w:rsidRDefault="00D67A24" w:rsidP="00D67A24">
            <w:proofErr w:type="spellStart"/>
            <w:r w:rsidRPr="004F3333">
              <w:t>Fasciolariidae</w:t>
            </w:r>
            <w:proofErr w:type="spellEnd"/>
          </w:p>
        </w:tc>
        <w:tc>
          <w:tcPr>
            <w:tcW w:w="2538" w:type="dxa"/>
          </w:tcPr>
          <w:p w14:paraId="00EA6E7C" w14:textId="3AA23432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Fusinus</w:t>
            </w:r>
            <w:proofErr w:type="spellEnd"/>
            <w:r w:rsidRPr="004F3333">
              <w:t xml:space="preserve"> sp.</w:t>
            </w:r>
          </w:p>
        </w:tc>
      </w:tr>
      <w:tr w:rsidR="00D67A24" w:rsidRPr="004F3333" w14:paraId="440E191E" w14:textId="77777777" w:rsidTr="00411381">
        <w:trPr>
          <w:trHeight w:val="300"/>
        </w:trPr>
        <w:tc>
          <w:tcPr>
            <w:tcW w:w="1669" w:type="dxa"/>
          </w:tcPr>
          <w:p w14:paraId="7501C88B" w14:textId="7BB924EC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60777162" w14:textId="08CA6BDF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</w:p>
        </w:tc>
        <w:tc>
          <w:tcPr>
            <w:tcW w:w="1861" w:type="dxa"/>
          </w:tcPr>
          <w:p w14:paraId="6145A43A" w14:textId="5899007C" w:rsidR="00D67A24" w:rsidRPr="004F3333" w:rsidRDefault="00D67A24" w:rsidP="00D67A24">
            <w:proofErr w:type="spellStart"/>
            <w:r w:rsidRPr="004F3333">
              <w:t>Neogastropo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47BA26ED" w14:textId="00B470EA" w:rsidR="00D67A24" w:rsidRPr="004F3333" w:rsidRDefault="00D67A24" w:rsidP="00D67A24">
            <w:proofErr w:type="spellStart"/>
            <w:r w:rsidRPr="004F3333">
              <w:t>Muricidae</w:t>
            </w:r>
            <w:proofErr w:type="spellEnd"/>
          </w:p>
        </w:tc>
        <w:tc>
          <w:tcPr>
            <w:tcW w:w="2538" w:type="dxa"/>
          </w:tcPr>
          <w:p w14:paraId="4B74347A" w14:textId="255C68A6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Hexaplex</w:t>
            </w:r>
            <w:proofErr w:type="spellEnd"/>
            <w:r w:rsidRPr="004F3333">
              <w:rPr>
                <w:i/>
                <w:iCs/>
              </w:rPr>
              <w:t xml:space="preserve"> princeps</w:t>
            </w:r>
          </w:p>
        </w:tc>
      </w:tr>
      <w:tr w:rsidR="00D67A24" w:rsidRPr="004F3333" w14:paraId="415245F2" w14:textId="77777777" w:rsidTr="00411381">
        <w:trPr>
          <w:trHeight w:val="300"/>
        </w:trPr>
        <w:tc>
          <w:tcPr>
            <w:tcW w:w="1669" w:type="dxa"/>
          </w:tcPr>
          <w:p w14:paraId="6BE663D8" w14:textId="65275F27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00914E68" w14:textId="327A3F03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</w:p>
        </w:tc>
        <w:tc>
          <w:tcPr>
            <w:tcW w:w="1861" w:type="dxa"/>
          </w:tcPr>
          <w:p w14:paraId="6179A5D9" w14:textId="16D01E2C" w:rsidR="00D67A24" w:rsidRPr="004F3333" w:rsidRDefault="00D67A24" w:rsidP="00D67A24">
            <w:proofErr w:type="spellStart"/>
            <w:r w:rsidRPr="004F3333">
              <w:t>Neogastropo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12DC6D46" w14:textId="49224DC8" w:rsidR="00D67A24" w:rsidRPr="004F3333" w:rsidRDefault="00D67A24" w:rsidP="00D67A24">
            <w:proofErr w:type="spellStart"/>
            <w:r w:rsidRPr="004F3333">
              <w:t>Muricidae</w:t>
            </w:r>
            <w:proofErr w:type="spellEnd"/>
          </w:p>
        </w:tc>
        <w:tc>
          <w:tcPr>
            <w:tcW w:w="2538" w:type="dxa"/>
          </w:tcPr>
          <w:p w14:paraId="2D58C38A" w14:textId="6E050947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Hexaplex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r w:rsidR="00D941CE" w:rsidRPr="009D4BE5">
              <w:rPr>
                <w:iCs/>
              </w:rPr>
              <w:t>sp.</w:t>
            </w:r>
          </w:p>
        </w:tc>
      </w:tr>
      <w:tr w:rsidR="00D67A24" w:rsidRPr="004F3333" w14:paraId="2852EAFA" w14:textId="77777777" w:rsidTr="00411381">
        <w:trPr>
          <w:trHeight w:val="300"/>
        </w:trPr>
        <w:tc>
          <w:tcPr>
            <w:tcW w:w="1669" w:type="dxa"/>
          </w:tcPr>
          <w:p w14:paraId="0C523354" w14:textId="0933DB32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4887CBE5" w14:textId="256CCF8D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  <w:r w:rsidRPr="004F3333">
              <w:t> </w:t>
            </w:r>
          </w:p>
        </w:tc>
        <w:tc>
          <w:tcPr>
            <w:tcW w:w="1861" w:type="dxa"/>
          </w:tcPr>
          <w:p w14:paraId="1CA5FABE" w14:textId="5A632B83" w:rsidR="00D67A24" w:rsidRPr="004F3333" w:rsidRDefault="00D67A24" w:rsidP="00D67A24">
            <w:proofErr w:type="spellStart"/>
            <w:r w:rsidRPr="004F3333">
              <w:t>Neogastropo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269109BE" w14:textId="298931E2" w:rsidR="00D67A24" w:rsidRPr="004F3333" w:rsidRDefault="00D67A24" w:rsidP="00D67A24">
            <w:proofErr w:type="spellStart"/>
            <w:r w:rsidRPr="004F3333">
              <w:t>Muricidae</w:t>
            </w:r>
            <w:proofErr w:type="spellEnd"/>
          </w:p>
        </w:tc>
        <w:tc>
          <w:tcPr>
            <w:tcW w:w="2538" w:type="dxa"/>
          </w:tcPr>
          <w:p w14:paraId="252F72C6" w14:textId="7A972A52" w:rsidR="00D67A24" w:rsidRPr="004F3333" w:rsidRDefault="00D67A24" w:rsidP="00D67A24">
            <w:proofErr w:type="spellStart"/>
            <w:r w:rsidRPr="00185310">
              <w:t>Muricidae</w:t>
            </w:r>
            <w:proofErr w:type="spellEnd"/>
            <w:r w:rsidR="001A05AF">
              <w:t xml:space="preserve"> unidentified</w:t>
            </w:r>
          </w:p>
        </w:tc>
      </w:tr>
      <w:tr w:rsidR="00D67A24" w:rsidRPr="004F3333" w14:paraId="46E85878" w14:textId="77777777" w:rsidTr="00411381">
        <w:trPr>
          <w:trHeight w:val="300"/>
        </w:trPr>
        <w:tc>
          <w:tcPr>
            <w:tcW w:w="1669" w:type="dxa"/>
          </w:tcPr>
          <w:p w14:paraId="100D3285" w14:textId="5D26FB04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6557C68C" w14:textId="3B78BF37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</w:p>
        </w:tc>
        <w:tc>
          <w:tcPr>
            <w:tcW w:w="1861" w:type="dxa"/>
          </w:tcPr>
          <w:p w14:paraId="7368C578" w14:textId="224C7700" w:rsidR="00D67A24" w:rsidRPr="004F3333" w:rsidRDefault="00D67A24" w:rsidP="00D67A24">
            <w:proofErr w:type="spellStart"/>
            <w:r w:rsidRPr="004F3333">
              <w:t>Neogastropo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156C79EB" w14:textId="6A7E028E" w:rsidR="00D67A24" w:rsidRPr="004F3333" w:rsidRDefault="00D67A24" w:rsidP="00D67A24">
            <w:proofErr w:type="spellStart"/>
            <w:r w:rsidRPr="004F3333">
              <w:t>Turbinell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7D8DE071" w14:textId="7F34ED54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Vasum</w:t>
            </w:r>
            <w:proofErr w:type="spellEnd"/>
            <w:r w:rsidRPr="004F3333">
              <w:t xml:space="preserve"> sp.</w:t>
            </w:r>
          </w:p>
        </w:tc>
      </w:tr>
      <w:tr w:rsidR="00D67A24" w:rsidRPr="00ED760F" w14:paraId="05716E69" w14:textId="77777777" w:rsidTr="00411381">
        <w:trPr>
          <w:trHeight w:val="300"/>
        </w:trPr>
        <w:tc>
          <w:tcPr>
            <w:tcW w:w="1669" w:type="dxa"/>
          </w:tcPr>
          <w:p w14:paraId="5A96D287" w14:textId="2C81B75D" w:rsidR="00D67A24" w:rsidRPr="004F3333" w:rsidRDefault="00D67A24" w:rsidP="00D67A24">
            <w:r w:rsidRPr="004F3333">
              <w:t>Mollusca</w:t>
            </w:r>
          </w:p>
        </w:tc>
        <w:tc>
          <w:tcPr>
            <w:tcW w:w="1816" w:type="dxa"/>
          </w:tcPr>
          <w:p w14:paraId="67176433" w14:textId="07642A67" w:rsidR="00D67A24" w:rsidRPr="004F3333" w:rsidRDefault="00D67A24" w:rsidP="00D67A24">
            <w:proofErr w:type="spellStart"/>
            <w:r w:rsidRPr="004F3333">
              <w:t>Gastropoda</w:t>
            </w:r>
            <w:proofErr w:type="spellEnd"/>
          </w:p>
        </w:tc>
        <w:tc>
          <w:tcPr>
            <w:tcW w:w="1861" w:type="dxa"/>
          </w:tcPr>
          <w:p w14:paraId="076BEC98" w14:textId="28BB6D10" w:rsidR="00D67A24" w:rsidRPr="004F3333" w:rsidRDefault="00D67A24" w:rsidP="00D67A24">
            <w:r w:rsidRPr="004F3333">
              <w:t> </w:t>
            </w:r>
          </w:p>
        </w:tc>
        <w:tc>
          <w:tcPr>
            <w:tcW w:w="1936" w:type="dxa"/>
          </w:tcPr>
          <w:p w14:paraId="5260448E" w14:textId="3953C8C4" w:rsidR="00D67A24" w:rsidRPr="004F3333" w:rsidRDefault="00D67A24" w:rsidP="00D67A24">
            <w:r w:rsidRPr="004F3333">
              <w:t> </w:t>
            </w:r>
          </w:p>
        </w:tc>
        <w:tc>
          <w:tcPr>
            <w:tcW w:w="2538" w:type="dxa"/>
          </w:tcPr>
          <w:p w14:paraId="5232E469" w14:textId="074474C1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Gastropoda</w:t>
            </w:r>
            <w:proofErr w:type="spellEnd"/>
            <w:r w:rsidRPr="00FA7EFB">
              <w:rPr>
                <w:lang w:val="es-ES_tradnl"/>
              </w:rPr>
              <w:t xml:space="preserve"> </w:t>
            </w:r>
            <w:r w:rsidR="00F16251">
              <w:t>unidentified</w:t>
            </w:r>
          </w:p>
        </w:tc>
      </w:tr>
      <w:tr w:rsidR="00D67A24" w:rsidRPr="00ED760F" w14:paraId="17BD2AB6" w14:textId="77777777" w:rsidTr="00411381">
        <w:trPr>
          <w:trHeight w:val="300"/>
        </w:trPr>
        <w:tc>
          <w:tcPr>
            <w:tcW w:w="1669" w:type="dxa"/>
          </w:tcPr>
          <w:p w14:paraId="6BA55296" w14:textId="54E6422C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Mollusca</w:t>
            </w:r>
            <w:proofErr w:type="spellEnd"/>
          </w:p>
        </w:tc>
        <w:tc>
          <w:tcPr>
            <w:tcW w:w="1816" w:type="dxa"/>
          </w:tcPr>
          <w:p w14:paraId="405E3748" w14:textId="208583E1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Gastropoda</w:t>
            </w:r>
            <w:proofErr w:type="spellEnd"/>
          </w:p>
        </w:tc>
        <w:tc>
          <w:tcPr>
            <w:tcW w:w="1861" w:type="dxa"/>
          </w:tcPr>
          <w:p w14:paraId="797BA97B" w14:textId="3D2105D0" w:rsidR="00D67A24" w:rsidRPr="00FA7EFB" w:rsidRDefault="00D67A24" w:rsidP="00D67A24">
            <w:pPr>
              <w:rPr>
                <w:lang w:val="es-ES_tradnl"/>
              </w:rPr>
            </w:pPr>
            <w:r w:rsidRPr="00FA7EFB">
              <w:rPr>
                <w:lang w:val="es-ES_tradnl"/>
              </w:rPr>
              <w:t> </w:t>
            </w:r>
          </w:p>
        </w:tc>
        <w:tc>
          <w:tcPr>
            <w:tcW w:w="1936" w:type="dxa"/>
          </w:tcPr>
          <w:p w14:paraId="1821DC35" w14:textId="36E8C372" w:rsidR="00D67A24" w:rsidRPr="00FA7EFB" w:rsidRDefault="00D67A24" w:rsidP="00D67A24">
            <w:pPr>
              <w:rPr>
                <w:lang w:val="es-ES_tradnl"/>
              </w:rPr>
            </w:pPr>
            <w:r w:rsidRPr="00FA7EFB">
              <w:rPr>
                <w:lang w:val="es-ES_tradnl"/>
              </w:rPr>
              <w:t> </w:t>
            </w:r>
          </w:p>
        </w:tc>
        <w:tc>
          <w:tcPr>
            <w:tcW w:w="2538" w:type="dxa"/>
          </w:tcPr>
          <w:p w14:paraId="66098EEE" w14:textId="78E3E7F3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Gastropoda</w:t>
            </w:r>
            <w:proofErr w:type="spellEnd"/>
            <w:r w:rsidRPr="00FA7EFB">
              <w:rPr>
                <w:lang w:val="es-ES_tradnl"/>
              </w:rPr>
              <w:t xml:space="preserve"> </w:t>
            </w:r>
            <w:r w:rsidR="00F16251">
              <w:t>unidentified</w:t>
            </w:r>
          </w:p>
        </w:tc>
      </w:tr>
      <w:tr w:rsidR="00D67A24" w:rsidRPr="00ED760F" w14:paraId="736A8BAA" w14:textId="77777777" w:rsidTr="00411381">
        <w:trPr>
          <w:trHeight w:val="300"/>
        </w:trPr>
        <w:tc>
          <w:tcPr>
            <w:tcW w:w="1669" w:type="dxa"/>
          </w:tcPr>
          <w:p w14:paraId="4F1C5152" w14:textId="57314868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Arthropoda</w:t>
            </w:r>
            <w:proofErr w:type="spellEnd"/>
          </w:p>
        </w:tc>
        <w:tc>
          <w:tcPr>
            <w:tcW w:w="1816" w:type="dxa"/>
          </w:tcPr>
          <w:p w14:paraId="0C68A264" w14:textId="18B3A051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Hexanauplia</w:t>
            </w:r>
            <w:proofErr w:type="spellEnd"/>
          </w:p>
        </w:tc>
        <w:tc>
          <w:tcPr>
            <w:tcW w:w="1861" w:type="dxa"/>
          </w:tcPr>
          <w:p w14:paraId="252A8383" w14:textId="11952BF4" w:rsidR="00D67A24" w:rsidRPr="00FA7EFB" w:rsidRDefault="001A05AF" w:rsidP="00D67A24">
            <w:pPr>
              <w:rPr>
                <w:lang w:val="es-ES_tradnl"/>
              </w:rPr>
            </w:pPr>
            <w:r w:rsidRPr="001A05AF">
              <w:rPr>
                <w:lang w:val="es-ES_tradnl"/>
              </w:rPr>
              <w:t>Balanomorpha</w:t>
            </w:r>
          </w:p>
        </w:tc>
        <w:tc>
          <w:tcPr>
            <w:tcW w:w="1936" w:type="dxa"/>
          </w:tcPr>
          <w:p w14:paraId="6B04005E" w14:textId="044FF709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Balanidae</w:t>
            </w:r>
            <w:proofErr w:type="spellEnd"/>
          </w:p>
        </w:tc>
        <w:tc>
          <w:tcPr>
            <w:tcW w:w="2538" w:type="dxa"/>
          </w:tcPr>
          <w:p w14:paraId="138F16CE" w14:textId="0AC4C13B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i/>
                <w:iCs/>
                <w:lang w:val="es-ES_tradnl"/>
              </w:rPr>
              <w:t>Balanus</w:t>
            </w:r>
            <w:proofErr w:type="spellEnd"/>
            <w:r w:rsidRPr="00FA7EFB">
              <w:rPr>
                <w:lang w:val="es-ES_tradnl"/>
              </w:rPr>
              <w:t xml:space="preserve"> </w:t>
            </w:r>
            <w:proofErr w:type="spellStart"/>
            <w:r w:rsidRPr="00FA7EFB">
              <w:rPr>
                <w:lang w:val="es-ES_tradnl"/>
              </w:rPr>
              <w:t>sp</w:t>
            </w:r>
            <w:proofErr w:type="spellEnd"/>
            <w:r w:rsidRPr="00FA7EFB">
              <w:rPr>
                <w:lang w:val="es-ES_tradnl"/>
              </w:rPr>
              <w:t>.</w:t>
            </w:r>
          </w:p>
        </w:tc>
      </w:tr>
      <w:tr w:rsidR="00D67A24" w:rsidRPr="004F3333" w14:paraId="7105967B" w14:textId="77777777" w:rsidTr="00411381">
        <w:trPr>
          <w:trHeight w:val="300"/>
        </w:trPr>
        <w:tc>
          <w:tcPr>
            <w:tcW w:w="1669" w:type="dxa"/>
          </w:tcPr>
          <w:p w14:paraId="597CE6C0" w14:textId="3935A750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Arthropoda</w:t>
            </w:r>
            <w:proofErr w:type="spellEnd"/>
          </w:p>
        </w:tc>
        <w:tc>
          <w:tcPr>
            <w:tcW w:w="1816" w:type="dxa"/>
          </w:tcPr>
          <w:p w14:paraId="27AD4678" w14:textId="5A60685A" w:rsidR="00D67A24" w:rsidRPr="00FA7EFB" w:rsidRDefault="00D67A24" w:rsidP="00D67A24">
            <w:pPr>
              <w:rPr>
                <w:lang w:val="es-ES_tradnl"/>
              </w:rPr>
            </w:pPr>
            <w:proofErr w:type="spellStart"/>
            <w:r w:rsidRPr="00FA7EFB">
              <w:rPr>
                <w:lang w:val="es-ES_tradnl"/>
              </w:rPr>
              <w:t>Malacostraca</w:t>
            </w:r>
            <w:proofErr w:type="spellEnd"/>
          </w:p>
        </w:tc>
        <w:tc>
          <w:tcPr>
            <w:tcW w:w="1861" w:type="dxa"/>
          </w:tcPr>
          <w:p w14:paraId="3D752097" w14:textId="3F9018B1" w:rsidR="00D67A24" w:rsidRPr="004F3333" w:rsidRDefault="00D67A24" w:rsidP="00D67A24">
            <w:proofErr w:type="spellStart"/>
            <w:r w:rsidRPr="00FA7EFB">
              <w:rPr>
                <w:lang w:val="es-ES_tradnl"/>
              </w:rPr>
              <w:t>Decap</w:t>
            </w:r>
            <w:r w:rsidRPr="004F3333">
              <w:t>o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51702722" w14:textId="16100988" w:rsidR="00D67A24" w:rsidRPr="004F3333" w:rsidRDefault="00D67A24" w:rsidP="00D67A24">
            <w:proofErr w:type="spellStart"/>
            <w:r w:rsidRPr="004F3333">
              <w:t>Palinuridae</w:t>
            </w:r>
            <w:proofErr w:type="spellEnd"/>
          </w:p>
        </w:tc>
        <w:tc>
          <w:tcPr>
            <w:tcW w:w="2538" w:type="dxa"/>
          </w:tcPr>
          <w:p w14:paraId="569A1ADE" w14:textId="004A67F9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Panulirus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gracilis</w:t>
            </w:r>
            <w:proofErr w:type="spellEnd"/>
          </w:p>
        </w:tc>
      </w:tr>
      <w:tr w:rsidR="00ED760F" w:rsidRPr="004F3333" w14:paraId="56D2E2D4" w14:textId="77777777" w:rsidTr="00DF73C6">
        <w:trPr>
          <w:trHeight w:val="300"/>
        </w:trPr>
        <w:tc>
          <w:tcPr>
            <w:tcW w:w="1669" w:type="dxa"/>
          </w:tcPr>
          <w:p w14:paraId="50538D07" w14:textId="77777777" w:rsidR="00ED760F" w:rsidRPr="004F3333" w:rsidRDefault="00ED760F" w:rsidP="00DF73C6">
            <w:r w:rsidRPr="004F3333">
              <w:t>Echinodermata</w:t>
            </w:r>
          </w:p>
        </w:tc>
        <w:tc>
          <w:tcPr>
            <w:tcW w:w="1816" w:type="dxa"/>
          </w:tcPr>
          <w:p w14:paraId="30562BD2" w14:textId="77777777" w:rsidR="00ED760F" w:rsidRPr="004F3333" w:rsidRDefault="00ED760F" w:rsidP="00DF73C6">
            <w:r w:rsidRPr="004F3333">
              <w:t>Asteroidea</w:t>
            </w:r>
          </w:p>
        </w:tc>
        <w:tc>
          <w:tcPr>
            <w:tcW w:w="1861" w:type="dxa"/>
          </w:tcPr>
          <w:p w14:paraId="74DBEECD" w14:textId="77777777" w:rsidR="00ED760F" w:rsidRPr="004F3333" w:rsidRDefault="00ED760F" w:rsidP="00DF73C6">
            <w:proofErr w:type="spellStart"/>
            <w:r w:rsidRPr="004F3333">
              <w:t>Valvat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346534AC" w14:textId="77777777" w:rsidR="00ED760F" w:rsidRPr="004F3333" w:rsidRDefault="00ED760F" w:rsidP="00DF73C6">
            <w:proofErr w:type="spellStart"/>
            <w:r w:rsidRPr="004F3333">
              <w:t>Acanthasteridae</w:t>
            </w:r>
            <w:proofErr w:type="spellEnd"/>
          </w:p>
        </w:tc>
        <w:tc>
          <w:tcPr>
            <w:tcW w:w="2538" w:type="dxa"/>
          </w:tcPr>
          <w:p w14:paraId="29A26A40" w14:textId="77777777" w:rsidR="00ED760F" w:rsidRPr="004F3333" w:rsidRDefault="00ED760F" w:rsidP="00DF73C6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Acanthaster</w:t>
            </w:r>
            <w:proofErr w:type="spellEnd"/>
            <w:r w:rsidRPr="004F3333">
              <w:t xml:space="preserve"> </w:t>
            </w:r>
            <w:proofErr w:type="spellStart"/>
            <w:r w:rsidRPr="004F3333">
              <w:rPr>
                <w:i/>
                <w:iCs/>
              </w:rPr>
              <w:t>planci</w:t>
            </w:r>
            <w:proofErr w:type="spellEnd"/>
          </w:p>
        </w:tc>
      </w:tr>
      <w:tr w:rsidR="00D67A24" w:rsidRPr="004F3333" w14:paraId="6EBEBFBF" w14:textId="77777777" w:rsidTr="00411381">
        <w:trPr>
          <w:trHeight w:val="300"/>
        </w:trPr>
        <w:tc>
          <w:tcPr>
            <w:tcW w:w="1669" w:type="dxa"/>
          </w:tcPr>
          <w:p w14:paraId="7E6AD2BC" w14:textId="41836C76" w:rsidR="00D67A24" w:rsidRPr="004F3333" w:rsidRDefault="00D67A24" w:rsidP="00D67A24">
            <w:r w:rsidRPr="004F3333">
              <w:t>Echinodermata</w:t>
            </w:r>
          </w:p>
        </w:tc>
        <w:tc>
          <w:tcPr>
            <w:tcW w:w="1816" w:type="dxa"/>
          </w:tcPr>
          <w:p w14:paraId="63235F6B" w14:textId="69E4BCC3" w:rsidR="00D67A24" w:rsidRPr="004F3333" w:rsidRDefault="00D67A24" w:rsidP="00D67A24">
            <w:r w:rsidRPr="004F3333">
              <w:t>Asteroidea</w:t>
            </w:r>
          </w:p>
        </w:tc>
        <w:tc>
          <w:tcPr>
            <w:tcW w:w="1861" w:type="dxa"/>
          </w:tcPr>
          <w:p w14:paraId="5F108614" w14:textId="072A8186" w:rsidR="00D67A24" w:rsidRPr="004F3333" w:rsidRDefault="00D67A24" w:rsidP="00D67A24">
            <w:proofErr w:type="spellStart"/>
            <w:r w:rsidRPr="004F3333">
              <w:t>Valvat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17F490EC" w14:textId="04B7AEC0" w:rsidR="00D67A24" w:rsidRPr="004F3333" w:rsidRDefault="00D67A24" w:rsidP="00D67A24">
            <w:proofErr w:type="spellStart"/>
            <w:r w:rsidRPr="004F3333">
              <w:t>Mithrodi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1C68778B" w14:textId="15B7B0A7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Mithrodia</w:t>
            </w:r>
            <w:proofErr w:type="spellEnd"/>
            <w:r w:rsidRPr="004F3333">
              <w:t xml:space="preserve"> </w:t>
            </w:r>
            <w:proofErr w:type="spellStart"/>
            <w:r w:rsidRPr="004F3333">
              <w:rPr>
                <w:i/>
                <w:iCs/>
              </w:rPr>
              <w:t>bradleyi</w:t>
            </w:r>
            <w:proofErr w:type="spellEnd"/>
          </w:p>
        </w:tc>
      </w:tr>
      <w:tr w:rsidR="00D67A24" w:rsidRPr="004F3333" w14:paraId="7CF64CF7" w14:textId="77777777" w:rsidTr="00411381">
        <w:trPr>
          <w:trHeight w:val="300"/>
        </w:trPr>
        <w:tc>
          <w:tcPr>
            <w:tcW w:w="1669" w:type="dxa"/>
          </w:tcPr>
          <w:p w14:paraId="5E9DDA73" w14:textId="6CCE87D8" w:rsidR="00D67A24" w:rsidRPr="004F3333" w:rsidRDefault="00D67A24" w:rsidP="00D67A24">
            <w:r w:rsidRPr="004F3333">
              <w:t>Echinodermata</w:t>
            </w:r>
          </w:p>
        </w:tc>
        <w:tc>
          <w:tcPr>
            <w:tcW w:w="1816" w:type="dxa"/>
          </w:tcPr>
          <w:p w14:paraId="68D2509B" w14:textId="4A3E48B4" w:rsidR="00D67A24" w:rsidRPr="004F3333" w:rsidRDefault="00D67A24" w:rsidP="00D67A24">
            <w:r w:rsidRPr="004F3333">
              <w:t>Asteroidea</w:t>
            </w:r>
          </w:p>
        </w:tc>
        <w:tc>
          <w:tcPr>
            <w:tcW w:w="1861" w:type="dxa"/>
          </w:tcPr>
          <w:p w14:paraId="676B3A8D" w14:textId="5277F622" w:rsidR="00D67A24" w:rsidRPr="004F3333" w:rsidRDefault="00D67A24" w:rsidP="00D67A24">
            <w:proofErr w:type="spellStart"/>
            <w:r w:rsidRPr="004F3333">
              <w:t>Valvat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17B210D0" w14:textId="5F2A60E6" w:rsidR="00D67A24" w:rsidRPr="004F3333" w:rsidRDefault="00D67A24" w:rsidP="00D67A24">
            <w:proofErr w:type="spellStart"/>
            <w:r w:rsidRPr="004F3333">
              <w:t>Ophidiasteridae</w:t>
            </w:r>
            <w:proofErr w:type="spellEnd"/>
          </w:p>
        </w:tc>
        <w:tc>
          <w:tcPr>
            <w:tcW w:w="2538" w:type="dxa"/>
          </w:tcPr>
          <w:p w14:paraId="253BAA05" w14:textId="77D43CA1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Pharia</w:t>
            </w:r>
            <w:proofErr w:type="spellEnd"/>
            <w:r w:rsidRPr="004F3333">
              <w:t xml:space="preserve"> </w:t>
            </w:r>
            <w:r w:rsidRPr="004F3333">
              <w:rPr>
                <w:i/>
                <w:iCs/>
              </w:rPr>
              <w:t>pyramidata</w:t>
            </w:r>
          </w:p>
        </w:tc>
      </w:tr>
      <w:tr w:rsidR="00D67A24" w:rsidRPr="004F3333" w14:paraId="5A010C1D" w14:textId="77777777" w:rsidTr="00411381">
        <w:trPr>
          <w:trHeight w:val="300"/>
        </w:trPr>
        <w:tc>
          <w:tcPr>
            <w:tcW w:w="1669" w:type="dxa"/>
          </w:tcPr>
          <w:p w14:paraId="0FF3A70E" w14:textId="2426EDF7" w:rsidR="00D67A24" w:rsidRPr="004F3333" w:rsidRDefault="00D67A24" w:rsidP="00D67A24">
            <w:r w:rsidRPr="004F3333">
              <w:t>Echinodermata</w:t>
            </w:r>
          </w:p>
        </w:tc>
        <w:tc>
          <w:tcPr>
            <w:tcW w:w="1816" w:type="dxa"/>
          </w:tcPr>
          <w:p w14:paraId="115C795D" w14:textId="0483F1C7" w:rsidR="00D67A24" w:rsidRPr="004F3333" w:rsidRDefault="00D67A24" w:rsidP="00D67A24">
            <w:r w:rsidRPr="004F3333">
              <w:t>Asteroidea</w:t>
            </w:r>
          </w:p>
        </w:tc>
        <w:tc>
          <w:tcPr>
            <w:tcW w:w="1861" w:type="dxa"/>
          </w:tcPr>
          <w:p w14:paraId="23A89DE2" w14:textId="54DF18FD" w:rsidR="00D67A24" w:rsidRPr="004F3333" w:rsidRDefault="00D67A24" w:rsidP="00D67A24">
            <w:proofErr w:type="spellStart"/>
            <w:r w:rsidRPr="004F3333">
              <w:t>Valvat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16BDAA51" w14:textId="0DCE7682" w:rsidR="00D67A24" w:rsidRPr="004F3333" w:rsidRDefault="00D67A24" w:rsidP="00D67A24">
            <w:proofErr w:type="spellStart"/>
            <w:r w:rsidRPr="004F3333">
              <w:t>Ophidiasteridae</w:t>
            </w:r>
            <w:proofErr w:type="spellEnd"/>
          </w:p>
        </w:tc>
        <w:tc>
          <w:tcPr>
            <w:tcW w:w="2538" w:type="dxa"/>
          </w:tcPr>
          <w:p w14:paraId="053B9648" w14:textId="44A50F7A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Phatari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unifascialis</w:t>
            </w:r>
            <w:proofErr w:type="spellEnd"/>
          </w:p>
        </w:tc>
      </w:tr>
      <w:tr w:rsidR="00D67A24" w:rsidRPr="004F3333" w14:paraId="5EAAAD3F" w14:textId="77777777" w:rsidTr="00411381">
        <w:trPr>
          <w:trHeight w:val="300"/>
        </w:trPr>
        <w:tc>
          <w:tcPr>
            <w:tcW w:w="1669" w:type="dxa"/>
          </w:tcPr>
          <w:p w14:paraId="753AAB12" w14:textId="0B4F8248" w:rsidR="00D67A24" w:rsidRPr="004F3333" w:rsidRDefault="00D67A24" w:rsidP="00D67A24">
            <w:r w:rsidRPr="004F3333">
              <w:t>Echinodermata</w:t>
            </w:r>
          </w:p>
        </w:tc>
        <w:tc>
          <w:tcPr>
            <w:tcW w:w="1816" w:type="dxa"/>
          </w:tcPr>
          <w:p w14:paraId="66C1B903" w14:textId="0445B829" w:rsidR="00D67A24" w:rsidRPr="004F3333" w:rsidRDefault="00D67A24" w:rsidP="00D67A24">
            <w:proofErr w:type="spellStart"/>
            <w:r w:rsidRPr="004F3333">
              <w:t>Echinoidea</w:t>
            </w:r>
            <w:proofErr w:type="spellEnd"/>
            <w:r w:rsidRPr="004F3333">
              <w:t> </w:t>
            </w:r>
          </w:p>
        </w:tc>
        <w:tc>
          <w:tcPr>
            <w:tcW w:w="1861" w:type="dxa"/>
          </w:tcPr>
          <w:p w14:paraId="30E3A273" w14:textId="01B6B29F" w:rsidR="00D67A24" w:rsidRPr="004F3333" w:rsidRDefault="00D67A24" w:rsidP="00D67A24">
            <w:proofErr w:type="spellStart"/>
            <w:r w:rsidRPr="004F3333">
              <w:t>Camarodonta</w:t>
            </w:r>
            <w:proofErr w:type="spellEnd"/>
          </w:p>
        </w:tc>
        <w:tc>
          <w:tcPr>
            <w:tcW w:w="1936" w:type="dxa"/>
          </w:tcPr>
          <w:p w14:paraId="27DBE102" w14:textId="58EF3A4D" w:rsidR="00D67A24" w:rsidRPr="004F3333" w:rsidRDefault="00D67A24" w:rsidP="00D67A24">
            <w:proofErr w:type="spellStart"/>
            <w:r w:rsidRPr="004F3333">
              <w:t>Toxopneustidae</w:t>
            </w:r>
            <w:proofErr w:type="spellEnd"/>
          </w:p>
        </w:tc>
        <w:tc>
          <w:tcPr>
            <w:tcW w:w="2538" w:type="dxa"/>
          </w:tcPr>
          <w:p w14:paraId="3953CB4A" w14:textId="6C9C932F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Tripneustes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gratilla</w:t>
            </w:r>
            <w:proofErr w:type="spellEnd"/>
          </w:p>
        </w:tc>
      </w:tr>
      <w:tr w:rsidR="00D67A24" w:rsidRPr="004F3333" w14:paraId="72B4BC36" w14:textId="77777777" w:rsidTr="00411381">
        <w:trPr>
          <w:trHeight w:val="300"/>
        </w:trPr>
        <w:tc>
          <w:tcPr>
            <w:tcW w:w="1669" w:type="dxa"/>
          </w:tcPr>
          <w:p w14:paraId="54C54225" w14:textId="4DC7628B" w:rsidR="00D67A24" w:rsidRPr="004F3333" w:rsidRDefault="00D67A24" w:rsidP="00D67A24">
            <w:r w:rsidRPr="004F3333">
              <w:t>Echinodermata</w:t>
            </w:r>
          </w:p>
        </w:tc>
        <w:tc>
          <w:tcPr>
            <w:tcW w:w="1816" w:type="dxa"/>
          </w:tcPr>
          <w:p w14:paraId="2E8773BD" w14:textId="751C3AB2" w:rsidR="00D67A24" w:rsidRPr="004F3333" w:rsidRDefault="00D67A24" w:rsidP="00D67A24">
            <w:proofErr w:type="spellStart"/>
            <w:r w:rsidRPr="004F3333">
              <w:t>Echinoidea</w:t>
            </w:r>
            <w:proofErr w:type="spellEnd"/>
            <w:r w:rsidRPr="004F3333">
              <w:t> </w:t>
            </w:r>
          </w:p>
        </w:tc>
        <w:tc>
          <w:tcPr>
            <w:tcW w:w="1861" w:type="dxa"/>
          </w:tcPr>
          <w:p w14:paraId="1D6FDB86" w14:textId="5704B473" w:rsidR="00D67A24" w:rsidRPr="004F3333" w:rsidRDefault="00D67A24" w:rsidP="00D67A24">
            <w:proofErr w:type="spellStart"/>
            <w:r w:rsidRPr="004F3333">
              <w:t>Cidaroida</w:t>
            </w:r>
            <w:proofErr w:type="spellEnd"/>
          </w:p>
        </w:tc>
        <w:tc>
          <w:tcPr>
            <w:tcW w:w="1936" w:type="dxa"/>
          </w:tcPr>
          <w:p w14:paraId="6745708E" w14:textId="6A8B8E4B" w:rsidR="00D67A24" w:rsidRPr="004F3333" w:rsidRDefault="00D67A24" w:rsidP="00D67A24">
            <w:proofErr w:type="spellStart"/>
            <w:r w:rsidRPr="004F3333">
              <w:t>Cidar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6DFBDF5C" w14:textId="06DED061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Hesperocidaris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asteriscus</w:t>
            </w:r>
            <w:proofErr w:type="spellEnd"/>
          </w:p>
        </w:tc>
      </w:tr>
      <w:tr w:rsidR="00D67A24" w:rsidRPr="004F3333" w14:paraId="50BD796A" w14:textId="77777777" w:rsidTr="00411381">
        <w:trPr>
          <w:trHeight w:val="300"/>
        </w:trPr>
        <w:tc>
          <w:tcPr>
            <w:tcW w:w="1669" w:type="dxa"/>
          </w:tcPr>
          <w:p w14:paraId="1AA5641F" w14:textId="2CECD9C1" w:rsidR="00D67A24" w:rsidRPr="004F3333" w:rsidRDefault="00D67A24" w:rsidP="00D67A24">
            <w:r w:rsidRPr="004F3333">
              <w:t>Echinodermata</w:t>
            </w:r>
          </w:p>
        </w:tc>
        <w:tc>
          <w:tcPr>
            <w:tcW w:w="1816" w:type="dxa"/>
          </w:tcPr>
          <w:p w14:paraId="55FEC084" w14:textId="156A83A7" w:rsidR="00D67A24" w:rsidRPr="004F3333" w:rsidRDefault="00D67A24" w:rsidP="00D67A24">
            <w:proofErr w:type="spellStart"/>
            <w:r w:rsidRPr="004F3333">
              <w:t>Echinoidea</w:t>
            </w:r>
            <w:proofErr w:type="spellEnd"/>
            <w:r w:rsidRPr="004F3333">
              <w:t> </w:t>
            </w:r>
          </w:p>
        </w:tc>
        <w:tc>
          <w:tcPr>
            <w:tcW w:w="1861" w:type="dxa"/>
          </w:tcPr>
          <w:p w14:paraId="292C7E31" w14:textId="32495C89" w:rsidR="00D67A24" w:rsidRPr="004F3333" w:rsidRDefault="00D67A24" w:rsidP="00D67A24">
            <w:proofErr w:type="spellStart"/>
            <w:r w:rsidRPr="004F3333">
              <w:t>Diademato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2AF1E968" w14:textId="436FB675" w:rsidR="00D67A24" w:rsidRPr="004F3333" w:rsidRDefault="00D67A24" w:rsidP="00D67A24">
            <w:proofErr w:type="spellStart"/>
            <w:r w:rsidRPr="004F3333">
              <w:t>Diadematidae</w:t>
            </w:r>
            <w:proofErr w:type="spellEnd"/>
          </w:p>
        </w:tc>
        <w:tc>
          <w:tcPr>
            <w:tcW w:w="2538" w:type="dxa"/>
          </w:tcPr>
          <w:p w14:paraId="1D93F8D3" w14:textId="2FB7734F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Diadema</w:t>
            </w:r>
            <w:proofErr w:type="spellEnd"/>
            <w:r w:rsidRPr="004F3333">
              <w:rPr>
                <w:i/>
                <w:iCs/>
              </w:rPr>
              <w:t xml:space="preserve"> mexicanum</w:t>
            </w:r>
          </w:p>
        </w:tc>
      </w:tr>
      <w:tr w:rsidR="00D67A24" w:rsidRPr="004F3333" w14:paraId="783B5520" w14:textId="77777777" w:rsidTr="00411381">
        <w:trPr>
          <w:trHeight w:val="300"/>
        </w:trPr>
        <w:tc>
          <w:tcPr>
            <w:tcW w:w="1669" w:type="dxa"/>
          </w:tcPr>
          <w:p w14:paraId="0FE7AB48" w14:textId="2BCF5825" w:rsidR="00D67A24" w:rsidRPr="004F3333" w:rsidRDefault="00D67A24" w:rsidP="00D67A24">
            <w:r w:rsidRPr="004F3333">
              <w:t>Echinodermata</w:t>
            </w:r>
          </w:p>
        </w:tc>
        <w:tc>
          <w:tcPr>
            <w:tcW w:w="1816" w:type="dxa"/>
          </w:tcPr>
          <w:p w14:paraId="45A29F7B" w14:textId="4C7550FE" w:rsidR="00D67A24" w:rsidRPr="004F3333" w:rsidRDefault="00D67A24" w:rsidP="00D67A24">
            <w:r w:rsidRPr="004F3333">
              <w:t>Holothuroidea </w:t>
            </w:r>
          </w:p>
        </w:tc>
        <w:tc>
          <w:tcPr>
            <w:tcW w:w="1861" w:type="dxa"/>
          </w:tcPr>
          <w:p w14:paraId="0ACCFF9D" w14:textId="4BB0FA0A" w:rsidR="00D67A24" w:rsidRPr="004F3333" w:rsidRDefault="00D67A24" w:rsidP="00D67A24">
            <w:proofErr w:type="spellStart"/>
            <w:r w:rsidRPr="004F3333">
              <w:t>Synallactida</w:t>
            </w:r>
            <w:proofErr w:type="spellEnd"/>
            <w:r w:rsidRPr="004F3333">
              <w:t> </w:t>
            </w:r>
          </w:p>
        </w:tc>
        <w:tc>
          <w:tcPr>
            <w:tcW w:w="1936" w:type="dxa"/>
          </w:tcPr>
          <w:p w14:paraId="7576D9E9" w14:textId="5F751C56" w:rsidR="00D67A24" w:rsidRPr="004F3333" w:rsidRDefault="00D67A24" w:rsidP="00D67A24">
            <w:proofErr w:type="spellStart"/>
            <w:r w:rsidRPr="004F3333">
              <w:t>Stichopodidae</w:t>
            </w:r>
            <w:proofErr w:type="spellEnd"/>
          </w:p>
        </w:tc>
        <w:tc>
          <w:tcPr>
            <w:tcW w:w="2538" w:type="dxa"/>
          </w:tcPr>
          <w:p w14:paraId="6B92C278" w14:textId="2ACCECC1" w:rsidR="00D67A24" w:rsidRPr="004F3333" w:rsidRDefault="00D67A24" w:rsidP="00D67A24">
            <w:proofErr w:type="spellStart"/>
            <w:r w:rsidRPr="004F3333">
              <w:rPr>
                <w:i/>
                <w:iCs/>
              </w:rPr>
              <w:t>Isostichopus</w:t>
            </w:r>
            <w:proofErr w:type="spellEnd"/>
            <w:r w:rsidRPr="004F3333">
              <w:t xml:space="preserve"> </w:t>
            </w:r>
            <w:proofErr w:type="spellStart"/>
            <w:r w:rsidRPr="004F3333">
              <w:rPr>
                <w:i/>
                <w:iCs/>
              </w:rPr>
              <w:t>fuscus</w:t>
            </w:r>
            <w:proofErr w:type="spellEnd"/>
          </w:p>
        </w:tc>
      </w:tr>
      <w:tr w:rsidR="00D67A24" w:rsidRPr="004F3333" w14:paraId="2C03201A" w14:textId="77777777" w:rsidTr="00411381">
        <w:trPr>
          <w:trHeight w:val="300"/>
        </w:trPr>
        <w:tc>
          <w:tcPr>
            <w:tcW w:w="1669" w:type="dxa"/>
          </w:tcPr>
          <w:p w14:paraId="173D9D3F" w14:textId="12A375F8" w:rsidR="00D67A24" w:rsidRPr="004F3333" w:rsidRDefault="00D67A24" w:rsidP="00D67A24">
            <w:r w:rsidRPr="004F3333">
              <w:t>Chordata</w:t>
            </w:r>
          </w:p>
        </w:tc>
        <w:tc>
          <w:tcPr>
            <w:tcW w:w="1816" w:type="dxa"/>
          </w:tcPr>
          <w:p w14:paraId="31C62DAA" w14:textId="23F15402" w:rsidR="00D67A24" w:rsidRPr="004F3333" w:rsidRDefault="00D67A24" w:rsidP="00D67A24">
            <w:r w:rsidRPr="004F3333">
              <w:t>Ascidiacea</w:t>
            </w:r>
          </w:p>
        </w:tc>
        <w:tc>
          <w:tcPr>
            <w:tcW w:w="1861" w:type="dxa"/>
          </w:tcPr>
          <w:p w14:paraId="1AD299F1" w14:textId="7C308AF1" w:rsidR="00D67A24" w:rsidRPr="004F3333" w:rsidRDefault="00D67A24" w:rsidP="00D67A24">
            <w:proofErr w:type="spellStart"/>
            <w:r w:rsidRPr="004F3333">
              <w:t>Aplousobranchia</w:t>
            </w:r>
            <w:proofErr w:type="spellEnd"/>
          </w:p>
        </w:tc>
        <w:tc>
          <w:tcPr>
            <w:tcW w:w="1936" w:type="dxa"/>
          </w:tcPr>
          <w:p w14:paraId="1C687B75" w14:textId="6D4F44EC" w:rsidR="00D67A24" w:rsidRPr="004F3333" w:rsidRDefault="00D67A24" w:rsidP="00D67A24">
            <w:proofErr w:type="spellStart"/>
            <w:r w:rsidRPr="004F3333">
              <w:t>Didemnidae</w:t>
            </w:r>
            <w:proofErr w:type="spellEnd"/>
          </w:p>
        </w:tc>
        <w:tc>
          <w:tcPr>
            <w:tcW w:w="2538" w:type="dxa"/>
          </w:tcPr>
          <w:p w14:paraId="6F55073A" w14:textId="3A9D73E7" w:rsidR="00D67A24" w:rsidRPr="004F3333" w:rsidRDefault="00D67A24" w:rsidP="00D67A24">
            <w:proofErr w:type="spellStart"/>
            <w:r w:rsidRPr="004F3333">
              <w:t>Didemnidae</w:t>
            </w:r>
            <w:proofErr w:type="spellEnd"/>
            <w:r w:rsidR="00ED760F">
              <w:t xml:space="preserve"> </w:t>
            </w:r>
            <w:r w:rsidR="00ED760F" w:rsidRPr="004F3333">
              <w:t>unidentified</w:t>
            </w:r>
          </w:p>
        </w:tc>
      </w:tr>
      <w:tr w:rsidR="00D67A24" w:rsidRPr="004F3333" w14:paraId="3366D3EA" w14:textId="77777777" w:rsidTr="00411381">
        <w:trPr>
          <w:trHeight w:val="300"/>
        </w:trPr>
        <w:tc>
          <w:tcPr>
            <w:tcW w:w="1669" w:type="dxa"/>
          </w:tcPr>
          <w:p w14:paraId="0EF34BCE" w14:textId="3A18A2F1" w:rsidR="00D67A24" w:rsidRPr="004F3333" w:rsidRDefault="00D67A24" w:rsidP="00D67A24">
            <w:r w:rsidRPr="004F3333">
              <w:t>Chordata</w:t>
            </w:r>
          </w:p>
        </w:tc>
        <w:tc>
          <w:tcPr>
            <w:tcW w:w="1816" w:type="dxa"/>
          </w:tcPr>
          <w:p w14:paraId="26AFE6D1" w14:textId="5E2FC03B" w:rsidR="00D67A24" w:rsidRPr="004F3333" w:rsidRDefault="00D67A24" w:rsidP="00D67A24">
            <w:r w:rsidRPr="004F3333">
              <w:t>Ascidiacea</w:t>
            </w:r>
          </w:p>
        </w:tc>
        <w:tc>
          <w:tcPr>
            <w:tcW w:w="1861" w:type="dxa"/>
          </w:tcPr>
          <w:p w14:paraId="4536B69E" w14:textId="68EE789D" w:rsidR="00D67A24" w:rsidRPr="004F3333" w:rsidRDefault="00D67A24" w:rsidP="00D67A24">
            <w:proofErr w:type="spellStart"/>
            <w:r w:rsidRPr="004F3333">
              <w:t>Aplousobranchia</w:t>
            </w:r>
            <w:proofErr w:type="spellEnd"/>
          </w:p>
        </w:tc>
        <w:tc>
          <w:tcPr>
            <w:tcW w:w="1936" w:type="dxa"/>
          </w:tcPr>
          <w:p w14:paraId="5F08AB4E" w14:textId="1F960F6E" w:rsidR="00D67A24" w:rsidRPr="004F3333" w:rsidRDefault="00D67A24" w:rsidP="00D67A24">
            <w:proofErr w:type="spellStart"/>
            <w:r w:rsidRPr="004F3333">
              <w:t>Didemnidae</w:t>
            </w:r>
            <w:proofErr w:type="spellEnd"/>
          </w:p>
        </w:tc>
        <w:tc>
          <w:tcPr>
            <w:tcW w:w="2538" w:type="dxa"/>
          </w:tcPr>
          <w:p w14:paraId="6AA0BC5B" w14:textId="5ADAB41E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Diplosoma</w:t>
            </w:r>
            <w:proofErr w:type="spellEnd"/>
            <w:r w:rsidRPr="004F3333">
              <w:t xml:space="preserve"> </w:t>
            </w:r>
            <w:r w:rsidRPr="004F3333">
              <w:rPr>
                <w:i/>
                <w:iCs/>
              </w:rPr>
              <w:t>simile</w:t>
            </w:r>
          </w:p>
        </w:tc>
      </w:tr>
      <w:tr w:rsidR="00D67A24" w:rsidRPr="004F3333" w14:paraId="087FDD6A" w14:textId="77777777" w:rsidTr="00411381">
        <w:trPr>
          <w:trHeight w:val="300"/>
        </w:trPr>
        <w:tc>
          <w:tcPr>
            <w:tcW w:w="1669" w:type="dxa"/>
          </w:tcPr>
          <w:p w14:paraId="0ADC7E38" w14:textId="133CD5D7" w:rsidR="00D67A24" w:rsidRPr="004F3333" w:rsidRDefault="00D67A24" w:rsidP="00D67A24">
            <w:r w:rsidRPr="004F3333">
              <w:t>Chordata</w:t>
            </w:r>
          </w:p>
        </w:tc>
        <w:tc>
          <w:tcPr>
            <w:tcW w:w="1816" w:type="dxa"/>
          </w:tcPr>
          <w:p w14:paraId="47E2E563" w14:textId="1FE46503" w:rsidR="00D67A24" w:rsidRPr="004F3333" w:rsidRDefault="00D67A24" w:rsidP="00D67A24">
            <w:r w:rsidRPr="004F3333">
              <w:t>Ascidiacea</w:t>
            </w:r>
          </w:p>
        </w:tc>
        <w:tc>
          <w:tcPr>
            <w:tcW w:w="1861" w:type="dxa"/>
          </w:tcPr>
          <w:p w14:paraId="6686E5E6" w14:textId="1803D7A5" w:rsidR="00D67A24" w:rsidRPr="004F3333" w:rsidRDefault="00D67A24" w:rsidP="00D67A24">
            <w:proofErr w:type="spellStart"/>
            <w:r w:rsidRPr="004F3333">
              <w:t>Aplousobranchia</w:t>
            </w:r>
            <w:proofErr w:type="spellEnd"/>
          </w:p>
        </w:tc>
        <w:tc>
          <w:tcPr>
            <w:tcW w:w="1936" w:type="dxa"/>
          </w:tcPr>
          <w:p w14:paraId="602E87B6" w14:textId="66748737" w:rsidR="00D67A24" w:rsidRPr="004F3333" w:rsidRDefault="00D67A24" w:rsidP="00D67A24">
            <w:proofErr w:type="spellStart"/>
            <w:r w:rsidRPr="004F3333">
              <w:t>Polycitoridae</w:t>
            </w:r>
            <w:proofErr w:type="spellEnd"/>
            <w:r w:rsidRPr="004F3333">
              <w:t> </w:t>
            </w:r>
          </w:p>
        </w:tc>
        <w:tc>
          <w:tcPr>
            <w:tcW w:w="2538" w:type="dxa"/>
          </w:tcPr>
          <w:p w14:paraId="7419452E" w14:textId="1F74449D" w:rsidR="00D67A24" w:rsidRPr="004F3333" w:rsidRDefault="00D67A24" w:rsidP="00D67A24">
            <w:pPr>
              <w:rPr>
                <w:i/>
                <w:iCs/>
              </w:rPr>
            </w:pPr>
            <w:proofErr w:type="spellStart"/>
            <w:r w:rsidRPr="004F3333">
              <w:rPr>
                <w:i/>
                <w:iCs/>
              </w:rPr>
              <w:t>Eudistoma</w:t>
            </w:r>
            <w:proofErr w:type="spellEnd"/>
            <w:r w:rsidRPr="004F3333">
              <w:rPr>
                <w:i/>
                <w:iCs/>
              </w:rPr>
              <w:t xml:space="preserve"> </w:t>
            </w:r>
            <w:proofErr w:type="spellStart"/>
            <w:r w:rsidRPr="004F3333">
              <w:rPr>
                <w:i/>
                <w:iCs/>
              </w:rPr>
              <w:t>angolanum</w:t>
            </w:r>
            <w:proofErr w:type="spellEnd"/>
          </w:p>
        </w:tc>
      </w:tr>
    </w:tbl>
    <w:p w14:paraId="2C5DEDF9" w14:textId="77777777" w:rsidR="00411381" w:rsidRDefault="00411381" w:rsidP="00411381"/>
    <w:p w14:paraId="7B366DE0" w14:textId="77777777" w:rsidR="00411381" w:rsidRDefault="00411381"/>
    <w:sectPr w:rsidR="00411381" w:rsidSect="004F333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4B0A0" w14:textId="77777777" w:rsidR="00F109B1" w:rsidRDefault="00F109B1" w:rsidP="0009365A">
      <w:pPr>
        <w:spacing w:after="0" w:line="240" w:lineRule="auto"/>
      </w:pPr>
      <w:r>
        <w:separator/>
      </w:r>
    </w:p>
  </w:endnote>
  <w:endnote w:type="continuationSeparator" w:id="0">
    <w:p w14:paraId="299EBEF8" w14:textId="77777777" w:rsidR="00F109B1" w:rsidRDefault="00F109B1" w:rsidP="00093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2189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A81838" w14:textId="5D22ACB9" w:rsidR="00FB0D73" w:rsidRDefault="00FB0D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29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3A43D4" w14:textId="77777777" w:rsidR="00FB0D73" w:rsidRDefault="00FB0D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983D3" w14:textId="77777777" w:rsidR="00F109B1" w:rsidRDefault="00F109B1" w:rsidP="0009365A">
      <w:pPr>
        <w:spacing w:after="0" w:line="240" w:lineRule="auto"/>
      </w:pPr>
      <w:r>
        <w:separator/>
      </w:r>
    </w:p>
  </w:footnote>
  <w:footnote w:type="continuationSeparator" w:id="0">
    <w:p w14:paraId="34EF7CC0" w14:textId="77777777" w:rsidR="00F109B1" w:rsidRDefault="00F109B1" w:rsidP="00093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333"/>
    <w:rsid w:val="000222A0"/>
    <w:rsid w:val="0009365A"/>
    <w:rsid w:val="000B49D6"/>
    <w:rsid w:val="0015211D"/>
    <w:rsid w:val="00185310"/>
    <w:rsid w:val="001A05AF"/>
    <w:rsid w:val="001D6775"/>
    <w:rsid w:val="002C5F89"/>
    <w:rsid w:val="003529D9"/>
    <w:rsid w:val="00411381"/>
    <w:rsid w:val="0046311B"/>
    <w:rsid w:val="004F3333"/>
    <w:rsid w:val="00532341"/>
    <w:rsid w:val="00683644"/>
    <w:rsid w:val="006B1FE1"/>
    <w:rsid w:val="006B43B2"/>
    <w:rsid w:val="007D6BB3"/>
    <w:rsid w:val="007F641D"/>
    <w:rsid w:val="00833FA0"/>
    <w:rsid w:val="00840C1F"/>
    <w:rsid w:val="00984916"/>
    <w:rsid w:val="00986E9C"/>
    <w:rsid w:val="009D4BE5"/>
    <w:rsid w:val="00A825FA"/>
    <w:rsid w:val="00A8694F"/>
    <w:rsid w:val="00AC25FB"/>
    <w:rsid w:val="00AF1708"/>
    <w:rsid w:val="00B25549"/>
    <w:rsid w:val="00C92684"/>
    <w:rsid w:val="00CC2ACA"/>
    <w:rsid w:val="00D4127D"/>
    <w:rsid w:val="00D67A24"/>
    <w:rsid w:val="00D941CE"/>
    <w:rsid w:val="00ED760F"/>
    <w:rsid w:val="00F046C0"/>
    <w:rsid w:val="00F109B1"/>
    <w:rsid w:val="00F16251"/>
    <w:rsid w:val="00F767C7"/>
    <w:rsid w:val="00FA7EFB"/>
    <w:rsid w:val="00FB0D73"/>
    <w:rsid w:val="00FC5A29"/>
    <w:rsid w:val="00FE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4A3DB"/>
  <w15:chartTrackingRefBased/>
  <w15:docId w15:val="{13DAC540-D644-4EF0-98BE-AC0EC4EF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1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3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65A"/>
  </w:style>
  <w:style w:type="paragraph" w:styleId="Footer">
    <w:name w:val="footer"/>
    <w:basedOn w:val="Normal"/>
    <w:link w:val="FooterChar"/>
    <w:uiPriority w:val="99"/>
    <w:unhideWhenUsed/>
    <w:rsid w:val="00093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65A"/>
  </w:style>
  <w:style w:type="paragraph" w:styleId="BalloonText">
    <w:name w:val="Balloon Text"/>
    <w:basedOn w:val="Normal"/>
    <w:link w:val="BalloonTextChar"/>
    <w:uiPriority w:val="99"/>
    <w:semiHidden/>
    <w:unhideWhenUsed/>
    <w:rsid w:val="00C9268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68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1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3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3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53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7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4</Words>
  <Characters>5610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2</cp:revision>
  <dcterms:created xsi:type="dcterms:W3CDTF">2022-07-09T19:18:00Z</dcterms:created>
  <dcterms:modified xsi:type="dcterms:W3CDTF">2022-07-09T19:18:00Z</dcterms:modified>
</cp:coreProperties>
</file>